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0B75E" w14:textId="77777777" w:rsidR="0028224B" w:rsidRPr="0028224B" w:rsidRDefault="0028224B" w:rsidP="0028224B">
      <w:pPr>
        <w:rPr>
          <w:rFonts w:ascii="Times New Roman" w:eastAsia="等线" w:hAnsi="Times New Roman" w:cs="Times New Roman"/>
          <w:b/>
          <w:sz w:val="24"/>
        </w:rPr>
      </w:pPr>
      <w:bookmarkStart w:id="0" w:name="_Hlk10308023"/>
      <w:r w:rsidRPr="0028224B">
        <w:rPr>
          <w:rFonts w:ascii="Times New Roman" w:eastAsia="等线" w:hAnsi="Times New Roman" w:cs="Times New Roman"/>
          <w:b/>
          <w:sz w:val="24"/>
        </w:rPr>
        <w:t>Retrieval strategy</w:t>
      </w:r>
      <w:bookmarkEnd w:id="0"/>
    </w:p>
    <w:p w14:paraId="2A277195" w14:textId="77777777" w:rsidR="0028224B" w:rsidRPr="0028224B" w:rsidRDefault="0028224B" w:rsidP="0028224B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  <w:r w:rsidRPr="0028224B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PUBMED: 113 records</w:t>
      </w:r>
    </w:p>
    <w:p w14:paraId="463D3234" w14:textId="77777777" w:rsidR="0028224B" w:rsidRPr="0028224B" w:rsidRDefault="0028224B" w:rsidP="0028224B">
      <w:pPr>
        <w:rPr>
          <w:rFonts w:ascii="Times New Roman" w:eastAsia="等线" w:hAnsi="Times New Roman" w:cs="Times New Roman"/>
          <w:bCs/>
          <w:color w:val="000000"/>
          <w:sz w:val="20"/>
          <w:szCs w:val="20"/>
        </w:rPr>
      </w:pPr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#1: ((((((((</w:t>
      </w:r>
      <w:proofErr w:type="spellStart"/>
      <w:proofErr w:type="gramStart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Colitides</w:t>
      </w:r>
      <w:proofErr w:type="spellEnd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[</w:t>
      </w:r>
      <w:proofErr w:type="spellStart"/>
      <w:proofErr w:type="gramEnd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MeSH</w:t>
      </w:r>
      <w:proofErr w:type="spellEnd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Terms])OR(Colitis[</w:t>
      </w:r>
      <w:proofErr w:type="spellStart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MeSH</w:t>
      </w:r>
      <w:proofErr w:type="spellEnd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Terms])) OR (Colitis, Ischemic[Title/Abstract])) OR (Colitis, Microscopic[Title/Abstract])) OR (Colitis, Collagenous[Title/Abstract])) OR (Colitis, Lymphocytic[Title/Abstract])) OR (Colitis, Ulcerative[Title/Abstract])) OR (Proctocolitis[Title/Abstract]))</w:t>
      </w:r>
    </w:p>
    <w:p w14:paraId="34BBBCE6" w14:textId="77777777" w:rsidR="0028224B" w:rsidRPr="0028224B" w:rsidRDefault="0028224B" w:rsidP="0028224B">
      <w:pPr>
        <w:rPr>
          <w:rFonts w:ascii="Times New Roman" w:eastAsia="等线" w:hAnsi="Times New Roman" w:cs="Times New Roman"/>
          <w:bCs/>
          <w:color w:val="000000"/>
          <w:sz w:val="20"/>
          <w:szCs w:val="20"/>
        </w:rPr>
      </w:pPr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#2: ((((((((((((((((((((((((((((((((((Extracellular Vesicles[</w:t>
      </w:r>
      <w:proofErr w:type="spellStart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MeSH</w:t>
      </w:r>
      <w:proofErr w:type="spellEnd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Terms]) OR (Extracellular Vesicle[Title/Abstract])) OR (Vesicle, Extracellular[Title/Abstract])) OR (Vesicles, Extracellular[Title/Abstract])) OR (</w:t>
      </w:r>
      <w:proofErr w:type="spellStart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Exovesicles</w:t>
      </w:r>
      <w:proofErr w:type="spellEnd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[Title/Abstract])) OR (</w:t>
      </w:r>
      <w:proofErr w:type="spellStart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Exovesicle</w:t>
      </w:r>
      <w:proofErr w:type="spellEnd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[Title/Abstract])) OR (Apoptotic Bodies[Title/Abstract])) OR (Apoptotic Body[Title/Abstract])) OR (Bodies, Apoptotic[Title/Abstract])) OR (Body, Apoptotic[Title/Abstract]))OR (Exosomes[</w:t>
      </w:r>
      <w:proofErr w:type="spellStart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MeSH</w:t>
      </w:r>
      <w:proofErr w:type="spellEnd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Terms])) OR (Cell-Derived Microparticles[</w:t>
      </w:r>
      <w:proofErr w:type="spellStart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MeSH</w:t>
      </w:r>
      <w:proofErr w:type="spellEnd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 Terms])) OR (Cell Derived Microparticles[Title/Abstract]))OR (Cell-Derived Microparticle[Title/Abstract])) OR (Microparticle, Cell-Derived[Title/Abstract])) OR (Microparticles, Cell-Derived[Title/Abstract])) OR (Microparticles, Cell Derived[Title/Abstract])) OR (Shedding </w:t>
      </w:r>
      <w:proofErr w:type="spellStart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Microvesicles</w:t>
      </w:r>
      <w:proofErr w:type="spellEnd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[Title/Abstract])) OR (</w:t>
      </w:r>
      <w:proofErr w:type="spellStart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Microvesicle</w:t>
      </w:r>
      <w:proofErr w:type="spellEnd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, Shedding[Title/Abstract])) OR (</w:t>
      </w:r>
      <w:proofErr w:type="spellStart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Microvesicles</w:t>
      </w:r>
      <w:proofErr w:type="spellEnd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, Shedding[Title/Abstract])) OR (Shedding </w:t>
      </w:r>
      <w:proofErr w:type="spellStart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Microvesicle</w:t>
      </w:r>
      <w:proofErr w:type="spellEnd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[Title/Abstract])) OR (Cell Membrane Microparticles[Title/Abstract])) OR (Cell Membrane Microparticle[Title/Abstract])) OR (Membrane Microparticle, Cell[Title/Abstract])) OR (Membrane Microparticles, Cell[Title/Abstract])) OR (Microparticle, Cell Membrane[Title/Abstract])) OR (Microparticles, Cell Membrane[Title/Abstract])) OR (Circulating Cell-Derived Microparticles[Title/Abstract])) OR (Cell-Derived Microparticle, Circulating[Title/Abstract])) OR (Cell-Derived Microparticles, Circulating[Title/Abstract])) OR (Circulating Cell Derived Microparticles[Title/Abstract])) OR (Circulating Cell-Derived Microparticle[Title/Abstract])) OR (Microparticle, Circulating Cell-Derived[Title/Abstract])) OR (Microparticles, Circulating Cell-Derived[Title/Abstract]))</w:t>
      </w:r>
    </w:p>
    <w:p w14:paraId="214A8C63" w14:textId="77777777" w:rsidR="0028224B" w:rsidRPr="0028224B" w:rsidRDefault="0028224B" w:rsidP="0028224B">
      <w:pPr>
        <w:rPr>
          <w:rFonts w:ascii="Times New Roman" w:eastAsia="等线" w:hAnsi="Times New Roman" w:cs="Times New Roman"/>
          <w:bCs/>
          <w:color w:val="000000"/>
          <w:sz w:val="20"/>
          <w:szCs w:val="20"/>
        </w:rPr>
      </w:pPr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#3: #1 AND #2</w:t>
      </w:r>
    </w:p>
    <w:p w14:paraId="43F87AB8" w14:textId="77777777" w:rsidR="0028224B" w:rsidRPr="0028224B" w:rsidRDefault="0028224B" w:rsidP="0028224B">
      <w:pPr>
        <w:rPr>
          <w:rFonts w:ascii="Times New Roman" w:eastAsia="等线" w:hAnsi="Times New Roman" w:cs="Times New Roman"/>
          <w:bCs/>
          <w:color w:val="000000"/>
          <w:sz w:val="20"/>
          <w:szCs w:val="20"/>
        </w:rPr>
      </w:pPr>
    </w:p>
    <w:p w14:paraId="2E88CCFF" w14:textId="77777777" w:rsidR="0028224B" w:rsidRPr="0028224B" w:rsidRDefault="0028224B" w:rsidP="0028224B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28224B">
        <w:rPr>
          <w:rFonts w:ascii="Times New Roman" w:eastAsia="等线" w:hAnsi="Times New Roman" w:cs="Times New Roman"/>
          <w:b/>
          <w:bCs/>
          <w:sz w:val="20"/>
          <w:szCs w:val="20"/>
        </w:rPr>
        <w:t>EMBASE: 306 records</w:t>
      </w:r>
    </w:p>
    <w:p w14:paraId="512D188B" w14:textId="77777777" w:rsidR="0028224B" w:rsidRPr="0028224B" w:rsidRDefault="0028224B" w:rsidP="0028224B">
      <w:pPr>
        <w:rPr>
          <w:rFonts w:ascii="Times New Roman" w:eastAsia="等线" w:hAnsi="Times New Roman" w:cs="Times New Roman"/>
          <w:bCs/>
          <w:color w:val="000000"/>
          <w:sz w:val="20"/>
          <w:szCs w:val="20"/>
        </w:rPr>
      </w:pPr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#1: '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colitides</w:t>
      </w:r>
      <w:proofErr w:type="spellEnd"/>
      <w:proofErr w:type="gram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</w:t>
      </w:r>
      <w:proofErr w:type="gram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colitis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colitis, ischemic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colitis, microscopic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colitis, collagenous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colitis, lymphocytic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colitis, ulcerative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proctocolitis'/exp</w:t>
      </w:r>
    </w:p>
    <w:p w14:paraId="4A137864" w14:textId="77777777" w:rsidR="0028224B" w:rsidRPr="0028224B" w:rsidRDefault="0028224B" w:rsidP="0028224B">
      <w:pPr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</w:pPr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#2: 'extracellular vesicle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vesicle, extracellular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vesicles, extracellular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exovesicles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exovesicle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apoptotic bodies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apoptotic body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bodies, apoptotic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body, apoptotic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extracellular vesicles'/exp OR 'exosomes'/exp OR 'cell derived microparticles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cell-derived microparticle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microparticle, cell-derived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microparticles, cell-derived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microparticles, cell derived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shedding 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microvesicles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microvesicle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, shedding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microvesicles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, shedding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shedding 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microvesicle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cell membrane microparticles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cell membrane microparticle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membrane microparticle, cell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membrane microparticles, cell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microparticle, cell membrane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microparticles, cell membrane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circulating cell-derived microparticles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cell-derived microparticle, circulating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cell-derived microparticles, circulating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circulating cell derived microparticles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circulating cell-derived microparticle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microparticle, circulating cell-derived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microparticles, circulating cell-derived'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ab,ti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 'cell-derived microparticles'/exp</w:t>
      </w:r>
    </w:p>
    <w:p w14:paraId="67FE83BF" w14:textId="77777777" w:rsidR="0028224B" w:rsidRPr="0028224B" w:rsidRDefault="0028224B" w:rsidP="0028224B">
      <w:pPr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</w:pPr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#3: #1 AND #2</w:t>
      </w:r>
    </w:p>
    <w:p w14:paraId="2A11140C" w14:textId="77777777" w:rsidR="0028224B" w:rsidRPr="0028224B" w:rsidRDefault="0028224B" w:rsidP="0028224B">
      <w:pPr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</w:pPr>
    </w:p>
    <w:p w14:paraId="6C3AEC25" w14:textId="77777777" w:rsidR="0028224B" w:rsidRPr="0028224B" w:rsidRDefault="0028224B" w:rsidP="0028224B">
      <w:pPr>
        <w:rPr>
          <w:rFonts w:ascii="等线" w:eastAsia="等线" w:hAnsi="等线" w:cs="Times New Roman"/>
          <w:b/>
          <w:bCs/>
        </w:rPr>
      </w:pPr>
      <w:r w:rsidRPr="0028224B">
        <w:rPr>
          <w:rFonts w:ascii="Times New Roman" w:eastAsia="等线" w:hAnsi="Times New Roman" w:cs="Times New Roman"/>
          <w:b/>
        </w:rPr>
        <w:lastRenderedPageBreak/>
        <w:t>Cochrane Library: 3 records</w:t>
      </w:r>
    </w:p>
    <w:p w14:paraId="2B8234D7" w14:textId="77777777" w:rsidR="0028224B" w:rsidRPr="0028224B" w:rsidRDefault="0028224B" w:rsidP="0028224B">
      <w:pPr>
        <w:rPr>
          <w:rFonts w:ascii="Times New Roman" w:eastAsia="等线" w:hAnsi="Times New Roman" w:cs="Times New Roman"/>
          <w:bCs/>
          <w:color w:val="000000"/>
          <w:sz w:val="20"/>
          <w:szCs w:val="20"/>
        </w:rPr>
      </w:pPr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#1: (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Colitides</w:t>
      </w:r>
      <w:proofErr w:type="spellEnd"/>
      <w:proofErr w:type="gram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</w:t>
      </w:r>
      <w:proofErr w:type="gram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Colitis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Colitis, Ischemic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Colitis, Microscopic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Colitis, Collagenous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Colitis, Lymphocytic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Colitis, Ulcerative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Proctocolitis)</w:t>
      </w:r>
    </w:p>
    <w:p w14:paraId="3D31D713" w14:textId="77777777" w:rsidR="0028224B" w:rsidRPr="0028224B" w:rsidRDefault="0028224B" w:rsidP="0028224B">
      <w:pPr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</w:pPr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#2: (Extracellular Vesicles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Extracellular Vesicle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Vesicle, Extracellular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Vesicles, Extracellular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Exovesicles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Exovesicle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Apoptotic Bodies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Apoptotic Body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Bodies, Apoptotic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Body, Apoptotic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Exosomes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Cell-Derived Microparticles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Cell Derived Microparticles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Cell-Derived Microparticle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Microparticle, Cell-Derived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Microparticles, Cell-Derived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Microparticles, Cell Derived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Shedding 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Microvesicles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Microvesicle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, Shedding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Microvesicles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, Shedding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Shedding 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Microvesicle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Cell Membrane Microparticles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Cell Membrane Microparticle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Membrane Microparticle, Cell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Membrane Microparticles, Cell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Microparticle, Cell Membrane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Microparticles, Cell Membrane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Circulating Cell-Derived Microparticles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Cell-Derived Microparticle, Circulating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Cell-Derived Microparticles, Circulating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Circulating Cell Derived Microparticles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Circulating Cell-Derived Microparticle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Microparticle, Circulating Cell-Derived):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ti,ab,kw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(Microparticles, Circulating Cell-Derived)</w:t>
      </w:r>
    </w:p>
    <w:p w14:paraId="3C14CBDE" w14:textId="77777777" w:rsidR="0028224B" w:rsidRPr="0028224B" w:rsidRDefault="0028224B" w:rsidP="0028224B">
      <w:pPr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</w:pPr>
      <w:bookmarkStart w:id="1" w:name="_Hlk138324498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#3: #1 AND #2</w:t>
      </w:r>
    </w:p>
    <w:bookmarkEnd w:id="1"/>
    <w:p w14:paraId="04DDE6EF" w14:textId="77777777" w:rsidR="0028224B" w:rsidRPr="0028224B" w:rsidRDefault="0028224B" w:rsidP="0028224B">
      <w:pPr>
        <w:rPr>
          <w:rFonts w:ascii="Times New Roman" w:eastAsia="等线" w:hAnsi="Times New Roman" w:cs="Times New Roman"/>
        </w:rPr>
      </w:pPr>
    </w:p>
    <w:p w14:paraId="4FF105C9" w14:textId="77777777" w:rsidR="0028224B" w:rsidRPr="0028224B" w:rsidRDefault="0028224B" w:rsidP="0028224B">
      <w:pPr>
        <w:rPr>
          <w:rFonts w:ascii="Times New Roman" w:eastAsia="等线" w:hAnsi="Times New Roman" w:cs="Times New Roman"/>
          <w:b/>
        </w:rPr>
      </w:pPr>
      <w:r w:rsidRPr="0028224B">
        <w:rPr>
          <w:rFonts w:ascii="Times New Roman" w:eastAsia="等线" w:hAnsi="Times New Roman" w:cs="Times New Roman"/>
          <w:b/>
        </w:rPr>
        <w:t>Web of Science: 345 records</w:t>
      </w:r>
    </w:p>
    <w:p w14:paraId="6C77DB3D" w14:textId="77777777" w:rsidR="0028224B" w:rsidRPr="0028224B" w:rsidRDefault="0028224B" w:rsidP="0028224B">
      <w:pPr>
        <w:rPr>
          <w:rFonts w:ascii="Times New Roman" w:eastAsia="等线" w:hAnsi="Times New Roman" w:cs="Times New Roman"/>
          <w:bCs/>
          <w:color w:val="000000"/>
          <w:sz w:val="20"/>
          <w:szCs w:val="20"/>
        </w:rPr>
      </w:pPr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#1: ((((((((TS=(</w:t>
      </w:r>
      <w:proofErr w:type="spellStart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Colitides</w:t>
      </w:r>
      <w:proofErr w:type="spellEnd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) OR TS=(Colitis)) OR TS= (Colitis, Ischemic)) OR TS= (Colitis, Microscopic)) OR TS</w:t>
      </w:r>
      <w:proofErr w:type="gramStart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=(</w:t>
      </w:r>
      <w:proofErr w:type="gramEnd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Colitis, Collagenous)) OR TS=(Colitis, Lymphocytic)) OR TS=(Colitis, Ulcerative)) OR TS=(Proctocolitis)))</w:t>
      </w:r>
    </w:p>
    <w:p w14:paraId="4D22B097" w14:textId="77777777" w:rsidR="0028224B" w:rsidRPr="0028224B" w:rsidRDefault="0028224B" w:rsidP="0028224B">
      <w:pPr>
        <w:rPr>
          <w:rFonts w:ascii="Times New Roman" w:eastAsia="等线" w:hAnsi="Times New Roman" w:cs="Times New Roman"/>
          <w:bCs/>
          <w:color w:val="000000"/>
          <w:sz w:val="20"/>
          <w:szCs w:val="20"/>
        </w:rPr>
      </w:pPr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#2: (((((((((((((((((((((((((((((((((((TS=(Extracellular Vesicles)) OR TS=( Extracellular Vesicle)) OR TS=(Vesicle, Extracellular)) OR TS=(Vesicles, Extracellular)) OR TS=(</w:t>
      </w:r>
      <w:proofErr w:type="spellStart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Exovesicles</w:t>
      </w:r>
      <w:proofErr w:type="spellEnd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)) OR TS=(</w:t>
      </w:r>
      <w:proofErr w:type="spellStart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Exovesicle</w:t>
      </w:r>
      <w:proofErr w:type="spellEnd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)) OR TS=(Apoptotic Bodies)) OR TS=(Apoptotic Body)) OR TS=(Bodies, Apoptotic)) OR TS=(Body, Apoptotic)) OR TS=(Exosomes)) OR TS=(Cell-Derived Microparticles)) OR TS=(Cell Derived Microparticles)) OR TS=(Cell-Derived Microparticle)) OR TS=(Microparticle, Cell-Derived)) OR TS=(Microparticles, Cell-Derived)) OR TS=(Microparticles, Cell Derived)) OR TS=(Shedding </w:t>
      </w:r>
      <w:proofErr w:type="spellStart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Microvesicles</w:t>
      </w:r>
      <w:proofErr w:type="spellEnd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)) OR TS=(</w:t>
      </w:r>
      <w:proofErr w:type="spellStart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Microvesicle</w:t>
      </w:r>
      <w:proofErr w:type="spellEnd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, Shedding)) OR TS=(</w:t>
      </w:r>
      <w:proofErr w:type="spellStart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Microvesicles</w:t>
      </w:r>
      <w:proofErr w:type="spellEnd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 xml:space="preserve">, Shedding)) OR TS=(Shedding </w:t>
      </w:r>
      <w:proofErr w:type="spellStart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Microvesicle</w:t>
      </w:r>
      <w:proofErr w:type="spellEnd"/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)) OR TS=(Cell Membrane Microparticles)) OR TS=(Cell Membrane Microparticle)) OR TS=(Membrane Microparticle, Cell)) OR TS=(Membrane Microparticles, Cell)) OR TS=(Microparticle, Cell Membrane)) OR TS=(Microparticles, Cell Membrane)) OR TS=(Circulating Cell-Derived Microparticles)) OR TS=(Cell-Derived Microparticle, Circulating)) OR TS=(Cell-Derived Microparticles, Circulating)) OR TS=(Circulating Cell Derived Microparticles)) OR TS=(Circulating Cell-Derived Microparticle)) OR TS=(Microparticle, Circulating Cell-Derived)) OR TS=(Microparticles, Circulating Cell-Derived)))</w:t>
      </w:r>
    </w:p>
    <w:p w14:paraId="46DD6D64" w14:textId="77777777" w:rsidR="0028224B" w:rsidRPr="0028224B" w:rsidRDefault="0028224B" w:rsidP="0028224B">
      <w:pPr>
        <w:rPr>
          <w:rFonts w:ascii="Times New Roman" w:eastAsia="等线" w:hAnsi="Times New Roman" w:cs="Times New Roman"/>
          <w:bCs/>
          <w:color w:val="000000"/>
          <w:sz w:val="20"/>
          <w:szCs w:val="20"/>
        </w:rPr>
      </w:pPr>
      <w:r w:rsidRPr="0028224B">
        <w:rPr>
          <w:rFonts w:ascii="Times New Roman" w:eastAsia="等线" w:hAnsi="Times New Roman" w:cs="Times New Roman"/>
          <w:bCs/>
          <w:color w:val="000000"/>
          <w:sz w:val="20"/>
          <w:szCs w:val="20"/>
        </w:rPr>
        <w:t>#3: #1 AND #2</w:t>
      </w:r>
    </w:p>
    <w:p w14:paraId="37BA7BAE" w14:textId="77777777" w:rsidR="0028224B" w:rsidRPr="0028224B" w:rsidRDefault="0028224B" w:rsidP="0028224B">
      <w:pPr>
        <w:rPr>
          <w:rFonts w:ascii="Times New Roman" w:eastAsia="等线" w:hAnsi="Times New Roman" w:cs="Times New Roman"/>
        </w:rPr>
      </w:pPr>
    </w:p>
    <w:p w14:paraId="0827A0B3" w14:textId="77777777" w:rsidR="0028224B" w:rsidRPr="0028224B" w:rsidRDefault="0028224B" w:rsidP="0028224B">
      <w:pPr>
        <w:rPr>
          <w:rFonts w:ascii="Times New Roman" w:eastAsia="等线" w:hAnsi="Times New Roman" w:cs="Times New Roman"/>
          <w:b/>
        </w:rPr>
      </w:pPr>
      <w:r w:rsidRPr="0028224B">
        <w:rPr>
          <w:rFonts w:ascii="Times New Roman" w:eastAsia="等线" w:hAnsi="Times New Roman" w:cs="Times New Roman"/>
          <w:b/>
        </w:rPr>
        <w:t>Medline: 78 records</w:t>
      </w:r>
    </w:p>
    <w:p w14:paraId="734CA860" w14:textId="77777777" w:rsidR="0028224B" w:rsidRPr="0028224B" w:rsidRDefault="0028224B" w:rsidP="0028224B">
      <w:pPr>
        <w:rPr>
          <w:rFonts w:ascii="Times New Roman" w:eastAsia="等线" w:hAnsi="Times New Roman" w:cs="Times New Roman"/>
          <w:bCs/>
          <w:color w:val="000000"/>
          <w:sz w:val="20"/>
          <w:szCs w:val="20"/>
        </w:rPr>
      </w:pPr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#1: (SU 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Colitides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SU Colitis OR SU Colitis, Ischemic OR SU Colitis, Microscopic OR SU Colitis, Collagenous OR SU Colitis, Lymphocytic OR SU Colitis, Ulcerative OR SU Proctocolitis) </w:t>
      </w:r>
    </w:p>
    <w:p w14:paraId="5EE4514D" w14:textId="77777777" w:rsidR="0028224B" w:rsidRPr="0028224B" w:rsidRDefault="0028224B" w:rsidP="0028224B">
      <w:pPr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</w:pPr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lastRenderedPageBreak/>
        <w:t xml:space="preserve">#2: (SU Extracellular Vesicles OR SU Extracellular Vesicle OR SU Vesicle, Extracellular OR SU Vesicles, Extracellular OR SU 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Exovesicles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SU 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Exovesicle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SU Apoptotic Bodies OR SU Apoptotic Body OR SU Bodies, Apoptotic OR SU Body, Apoptotic OR SU Exosomes OR SU Cell-Derived Microparticles)</w:t>
      </w:r>
    </w:p>
    <w:p w14:paraId="780FDC7F" w14:textId="77777777" w:rsidR="0028224B" w:rsidRPr="0028224B" w:rsidRDefault="0028224B" w:rsidP="0028224B">
      <w:pPr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</w:pPr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#3: (SU Cell Derived Microparticles OR SU Cell-Derived Microparticle OR SU Microparticle, Cell-Derived OR SU Microparticles, Cell-Derived OR SU Microparticles, Cell Derived OR SU Shedding 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Microvesicles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SU 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Microvesicle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, Shedding OR SU 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Microvesicles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, Shedding OR SU Shedding </w:t>
      </w:r>
      <w:proofErr w:type="spellStart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Microvesicle</w:t>
      </w:r>
      <w:proofErr w:type="spellEnd"/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 xml:space="preserve"> OR SU Cell Membrane Microparticles OR SU Cell Membrane Microparticle OR SU Membrane Microparticle, Cell)</w:t>
      </w:r>
    </w:p>
    <w:p w14:paraId="138AF910" w14:textId="77777777" w:rsidR="0028224B" w:rsidRPr="0028224B" w:rsidRDefault="0028224B" w:rsidP="0028224B">
      <w:pPr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</w:pPr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#4: (SU Membrane Microparticles, Cell OR SU Microparticle, Cell Membrane OR SU Microparticles, Cell Membrane OR SU Circulating Cell-Derived Microparticles OR SU Cell-Derived Microparticle, Circulating OR SU Cell-Derived Microparticles, Circulating OR SU Circulating Cell Derived Microparticles OR SU Circulating Cell-Derived Microparticle OR SU Microparticle, Circulating Cell-Derived OR SU Microparticles, Circulating Cell-Derived)</w:t>
      </w:r>
    </w:p>
    <w:p w14:paraId="55819747" w14:textId="77777777" w:rsidR="0028224B" w:rsidRPr="0028224B" w:rsidRDefault="0028224B" w:rsidP="0028224B">
      <w:pPr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</w:pPr>
      <w:r w:rsidRPr="0028224B">
        <w:rPr>
          <w:rFonts w:ascii="Times New Roman" w:eastAsia="等线" w:hAnsi="Times New Roman" w:cs="Times New Roman" w:hint="eastAsia"/>
          <w:bCs/>
          <w:color w:val="000000"/>
          <w:sz w:val="20"/>
          <w:szCs w:val="20"/>
        </w:rPr>
        <w:t>#5: (#1) AND (#2 OR #3 OR #4)</w:t>
      </w:r>
    </w:p>
    <w:p w14:paraId="1C660321" w14:textId="77777777" w:rsidR="0028224B" w:rsidRDefault="0028224B" w:rsidP="0028224B">
      <w:pPr>
        <w:jc w:val="left"/>
        <w:rPr>
          <w:rFonts w:ascii="Times New Roman" w:hAnsi="Times New Roman" w:cs="Times New Roman"/>
          <w:b/>
          <w:bCs/>
        </w:rPr>
      </w:pPr>
    </w:p>
    <w:p w14:paraId="60B6BF17" w14:textId="66DBE17A" w:rsidR="00531219" w:rsidRPr="0048266C" w:rsidRDefault="00531219" w:rsidP="0048266C">
      <w:pPr>
        <w:jc w:val="center"/>
        <w:rPr>
          <w:rFonts w:ascii="Times New Roman" w:hAnsi="Times New Roman" w:cs="Times New Roman"/>
          <w:b/>
          <w:bCs/>
        </w:rPr>
      </w:pPr>
      <w:r w:rsidRPr="0048266C">
        <w:rPr>
          <w:rFonts w:ascii="Times New Roman" w:hAnsi="Times New Roman" w:cs="Times New Roman"/>
          <w:b/>
          <w:bCs/>
        </w:rPr>
        <w:t>Excluded reason</w:t>
      </w:r>
    </w:p>
    <w:p w14:paraId="4CCDFED5" w14:textId="77777777" w:rsidR="0048266C" w:rsidRDefault="0048266C" w:rsidP="0048266C">
      <w:pPr>
        <w:ind w:firstLineChars="200" w:firstLine="420"/>
        <w:rPr>
          <w:rFonts w:ascii="Times New Roman" w:hAnsi="Times New Roman" w:cs="Times New Roman"/>
        </w:rPr>
      </w:pPr>
      <w:r w:rsidRPr="0048266C">
        <w:rPr>
          <w:rFonts w:ascii="Times New Roman" w:hAnsi="Times New Roman" w:cs="Times New Roman"/>
        </w:rPr>
        <w:t xml:space="preserve">A total of 850 pieces of literature were identified for review. We identified 845 records from database searches and 5 additional records from other sources. After removing 311 records due to duplication, we screened 539 records and excluded 424 records based on the title and abstract. </w:t>
      </w:r>
    </w:p>
    <w:p w14:paraId="5A6460F3" w14:textId="0D6B24EF" w:rsidR="0048266C" w:rsidRPr="0048266C" w:rsidRDefault="0048266C" w:rsidP="0048266C">
      <w:pPr>
        <w:ind w:firstLineChars="200" w:firstLine="420"/>
        <w:rPr>
          <w:rFonts w:ascii="Times New Roman" w:hAnsi="Times New Roman" w:cs="Times New Roman"/>
        </w:rPr>
      </w:pPr>
      <w:r w:rsidRPr="0048266C">
        <w:rPr>
          <w:rFonts w:ascii="Times New Roman" w:hAnsi="Times New Roman" w:cs="Times New Roman"/>
        </w:rPr>
        <w:t>Finally, 115 references were then evaluated through full-text screening, of which 94 references were excluded that 4 for not animal research, 7 due to the animals with comorbidities or defects, 7 due to the non-colitis animal model, 1 because the EVs were not administered to animals directly, 3 because no comparator or inappropriate comparisons, 10 for no relevant outcomes, 2 due to not published in English, and 60 owing to incomplete data. 21 eligible studies were included in our systematic review and meta-analysis</w:t>
      </w:r>
      <w:r>
        <w:rPr>
          <w:rFonts w:ascii="Times New Roman" w:hAnsi="Times New Roman" w:cs="Times New Roman"/>
        </w:rPr>
        <w:t>.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details for excluded reasons of </w:t>
      </w:r>
      <w:r w:rsidRPr="0048266C">
        <w:rPr>
          <w:rFonts w:ascii="Times New Roman" w:hAnsi="Times New Roman" w:cs="Times New Roman"/>
        </w:rPr>
        <w:t>94 references</w:t>
      </w:r>
      <w:r>
        <w:rPr>
          <w:rFonts w:ascii="Times New Roman" w:hAnsi="Times New Roman" w:cs="Times New Roman"/>
        </w:rPr>
        <w:t xml:space="preserve"> are as follows.</w:t>
      </w:r>
    </w:p>
    <w:p w14:paraId="681D42A3" w14:textId="23F6C54B" w:rsidR="00671673" w:rsidRPr="00671673" w:rsidRDefault="00671673" w:rsidP="0048266C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671673">
        <w:rPr>
          <w:rFonts w:ascii="Times New Roman" w:hAnsi="Times New Roman" w:cs="Times New Roman"/>
        </w:rPr>
        <w:fldChar w:fldCharType="begin">
          <w:fldData xml:space="preserve">PEVuZE5vdGU+PENpdGU+PEF1dGhvcj5BbHZhcmV6PC9BdXRob3I+PFllYXI+MjAxNjwvWWVhcj48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</w:fldData>
        </w:fldChar>
      </w:r>
      <w:r w:rsidRPr="00671673">
        <w:rPr>
          <w:rFonts w:ascii="Times New Roman" w:hAnsi="Times New Roman" w:cs="Times New Roman"/>
        </w:rPr>
        <w:instrText xml:space="preserve"> ADDIN EN.CITE </w:instrText>
      </w:r>
      <w:r w:rsidRPr="00671673">
        <w:rPr>
          <w:rFonts w:ascii="Times New Roman" w:hAnsi="Times New Roman" w:cs="Times New Roman"/>
        </w:rPr>
        <w:fldChar w:fldCharType="begin">
          <w:fldData xml:space="preserve">PEVuZE5vdGU+PENpdGU+PEF1dGhvcj5BbHZhcmV6PC9BdXRob3I+PFllYXI+MjAxNjwvWWVhcj48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</w:fldData>
        </w:fldChar>
      </w:r>
      <w:r w:rsidRPr="00671673">
        <w:rPr>
          <w:rFonts w:ascii="Times New Roman" w:hAnsi="Times New Roman" w:cs="Times New Roman"/>
        </w:rPr>
        <w:instrText xml:space="preserve"> ADDIN EN.CITE.DATA </w:instrText>
      </w:r>
      <w:r w:rsidRPr="00671673">
        <w:rPr>
          <w:rFonts w:ascii="Times New Roman" w:hAnsi="Times New Roman" w:cs="Times New Roman"/>
        </w:rPr>
      </w:r>
      <w:r w:rsidRPr="00671673">
        <w:rPr>
          <w:rFonts w:ascii="Times New Roman" w:hAnsi="Times New Roman" w:cs="Times New Roman"/>
        </w:rPr>
        <w:fldChar w:fldCharType="end"/>
      </w:r>
      <w:r w:rsidRPr="00671673">
        <w:rPr>
          <w:rFonts w:ascii="Times New Roman" w:hAnsi="Times New Roman" w:cs="Times New Roman"/>
        </w:rPr>
        <w:fldChar w:fldCharType="separate"/>
      </w:r>
      <w:r w:rsidRPr="00671673">
        <w:rPr>
          <w:rFonts w:ascii="Times New Roman" w:hAnsi="Times New Roman" w:cs="Times New Roman"/>
          <w:noProof/>
        </w:rPr>
        <w:t>[1-4]</w:t>
      </w:r>
      <w:r w:rsidRPr="00671673">
        <w:rPr>
          <w:rFonts w:ascii="Times New Roman" w:hAnsi="Times New Roman" w:cs="Times New Roman"/>
        </w:rPr>
        <w:fldChar w:fldCharType="end"/>
      </w:r>
      <w:r w:rsidRPr="00671673">
        <w:rPr>
          <w:rFonts w:ascii="Times New Roman" w:hAnsi="Times New Roman" w:cs="Times New Roman"/>
        </w:rPr>
        <w:t xml:space="preserve"> </w:t>
      </w:r>
      <w:proofErr w:type="gramStart"/>
      <w:r w:rsidRPr="00671673">
        <w:rPr>
          <w:rFonts w:ascii="Times New Roman" w:hAnsi="Times New Roman" w:cs="Times New Roman"/>
        </w:rPr>
        <w:t>Non</w:t>
      </w:r>
      <w:r w:rsidRPr="00671673">
        <w:rPr>
          <w:rFonts w:ascii="Times New Roman" w:hAnsi="Times New Roman" w:cs="Times New Roman"/>
        </w:rPr>
        <w:t>-</w:t>
      </w:r>
      <w:r w:rsidRPr="00671673">
        <w:rPr>
          <w:rFonts w:ascii="Times New Roman" w:hAnsi="Times New Roman" w:cs="Times New Roman"/>
        </w:rPr>
        <w:t>animal</w:t>
      </w:r>
      <w:proofErr w:type="gramEnd"/>
      <w:r w:rsidRPr="00671673">
        <w:rPr>
          <w:rFonts w:ascii="Times New Roman" w:hAnsi="Times New Roman" w:cs="Times New Roman"/>
        </w:rPr>
        <w:t xml:space="preserve"> research</w:t>
      </w:r>
    </w:p>
    <w:p w14:paraId="79A55A68" w14:textId="4FE1D19C" w:rsidR="00531219" w:rsidRPr="00671673" w:rsidRDefault="00531219" w:rsidP="0048266C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671673">
        <w:rPr>
          <w:rFonts w:ascii="Times New Roman" w:hAnsi="Times New Roman" w:cs="Times New Roman"/>
        </w:rPr>
        <w:fldChar w:fldCharType="begin">
          <w:fldData xml:space="preserve">PEVuZE5vdGU+PENpdGU+PEF1dGhvcj5CYXVlcjwvQXV0aG9yPjxZZWFyPjIwMjI8L1llYXI+PFJl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</w:fldData>
        </w:fldChar>
      </w:r>
      <w:r w:rsidR="00671673" w:rsidRPr="00671673">
        <w:rPr>
          <w:rFonts w:ascii="Times New Roman" w:hAnsi="Times New Roman" w:cs="Times New Roman"/>
        </w:rPr>
        <w:instrText xml:space="preserve"> ADDIN EN.CITE </w:instrText>
      </w:r>
      <w:r w:rsidR="00671673" w:rsidRPr="00671673">
        <w:rPr>
          <w:rFonts w:ascii="Times New Roman" w:hAnsi="Times New Roman" w:cs="Times New Roman"/>
        </w:rPr>
        <w:fldChar w:fldCharType="begin">
          <w:fldData xml:space="preserve">PEVuZE5vdGU+PENpdGU+PEF1dGhvcj5CYXVlcjwvQXV0aG9yPjxZZWFyPjIwMjI8L1llYXI+PFJl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</w:fldData>
        </w:fldChar>
      </w:r>
      <w:r w:rsidR="00671673" w:rsidRPr="00671673">
        <w:rPr>
          <w:rFonts w:ascii="Times New Roman" w:hAnsi="Times New Roman" w:cs="Times New Roman"/>
        </w:rPr>
        <w:instrText xml:space="preserve"> ADDIN EN.CITE.DATA </w:instrText>
      </w:r>
      <w:r w:rsidR="00671673" w:rsidRPr="00671673">
        <w:rPr>
          <w:rFonts w:ascii="Times New Roman" w:hAnsi="Times New Roman" w:cs="Times New Roman"/>
        </w:rPr>
      </w:r>
      <w:r w:rsidR="00671673" w:rsidRPr="00671673">
        <w:rPr>
          <w:rFonts w:ascii="Times New Roman" w:hAnsi="Times New Roman" w:cs="Times New Roman"/>
        </w:rPr>
        <w:fldChar w:fldCharType="end"/>
      </w:r>
      <w:r w:rsidRPr="00671673">
        <w:rPr>
          <w:rFonts w:ascii="Times New Roman" w:hAnsi="Times New Roman" w:cs="Times New Roman"/>
        </w:rPr>
        <w:fldChar w:fldCharType="separate"/>
      </w:r>
      <w:r w:rsidR="00671673" w:rsidRPr="00671673">
        <w:rPr>
          <w:rFonts w:ascii="Times New Roman" w:hAnsi="Times New Roman" w:cs="Times New Roman"/>
          <w:noProof/>
        </w:rPr>
        <w:t>[5-11]</w:t>
      </w:r>
      <w:r w:rsidRPr="00671673">
        <w:rPr>
          <w:rFonts w:ascii="Times New Roman" w:hAnsi="Times New Roman" w:cs="Times New Roman"/>
        </w:rPr>
        <w:fldChar w:fldCharType="end"/>
      </w:r>
      <w:r w:rsidR="0048266C" w:rsidRPr="00671673">
        <w:rPr>
          <w:rFonts w:ascii="Times New Roman" w:hAnsi="Times New Roman" w:cs="Times New Roman"/>
        </w:rPr>
        <w:t xml:space="preserve"> </w:t>
      </w:r>
      <w:r w:rsidRPr="00671673">
        <w:rPr>
          <w:rFonts w:ascii="Times New Roman" w:hAnsi="Times New Roman" w:cs="Times New Roman"/>
        </w:rPr>
        <w:t>Animals with co-morbidities, defects, or custom generated</w:t>
      </w:r>
      <w:r w:rsidR="0048266C" w:rsidRPr="00671673">
        <w:rPr>
          <w:rFonts w:ascii="Times New Roman" w:hAnsi="Times New Roman" w:cs="Times New Roman"/>
        </w:rPr>
        <w:t>.</w:t>
      </w:r>
    </w:p>
    <w:p w14:paraId="1AD60DE7" w14:textId="068C5C1D" w:rsidR="00671673" w:rsidRPr="00671673" w:rsidRDefault="00671673" w:rsidP="0048266C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671673">
        <w:rPr>
          <w:rFonts w:ascii="Times New Roman" w:hAnsi="Times New Roman" w:cs="Times New Roman"/>
        </w:rPr>
        <w:fldChar w:fldCharType="begin">
          <w:fldData xml:space="preserve">PEVuZE5vdGU+PENpdGU+PEF1dGhvcj5TdW48L0F1dGhvcj48WWVhcj4yMDIwPC9ZZWFyPjxSZWNO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</w:fldData>
        </w:fldChar>
      </w:r>
      <w:r w:rsidRPr="00671673">
        <w:rPr>
          <w:rFonts w:ascii="Times New Roman" w:hAnsi="Times New Roman" w:cs="Times New Roman"/>
        </w:rPr>
        <w:instrText xml:space="preserve"> ADDIN EN.CITE </w:instrText>
      </w:r>
      <w:r w:rsidRPr="00671673">
        <w:rPr>
          <w:rFonts w:ascii="Times New Roman" w:hAnsi="Times New Roman" w:cs="Times New Roman"/>
        </w:rPr>
        <w:fldChar w:fldCharType="begin">
          <w:fldData xml:space="preserve">PEVuZE5vdGU+PENpdGU+PEF1dGhvcj5TdW48L0F1dGhvcj48WWVhcj4yMDIwPC9ZZWFyPjxSZWNO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</w:fldData>
        </w:fldChar>
      </w:r>
      <w:r w:rsidRPr="00671673">
        <w:rPr>
          <w:rFonts w:ascii="Times New Roman" w:hAnsi="Times New Roman" w:cs="Times New Roman"/>
        </w:rPr>
        <w:instrText xml:space="preserve"> ADDIN EN.CITE.DATA </w:instrText>
      </w:r>
      <w:r w:rsidRPr="00671673">
        <w:rPr>
          <w:rFonts w:ascii="Times New Roman" w:hAnsi="Times New Roman" w:cs="Times New Roman"/>
        </w:rPr>
      </w:r>
      <w:r w:rsidRPr="00671673">
        <w:rPr>
          <w:rFonts w:ascii="Times New Roman" w:hAnsi="Times New Roman" w:cs="Times New Roman"/>
        </w:rPr>
        <w:fldChar w:fldCharType="end"/>
      </w:r>
      <w:r w:rsidRPr="00671673">
        <w:rPr>
          <w:rFonts w:ascii="Times New Roman" w:hAnsi="Times New Roman" w:cs="Times New Roman"/>
        </w:rPr>
        <w:fldChar w:fldCharType="separate"/>
      </w:r>
      <w:r w:rsidRPr="00671673">
        <w:rPr>
          <w:rFonts w:ascii="Times New Roman" w:hAnsi="Times New Roman" w:cs="Times New Roman"/>
          <w:noProof/>
        </w:rPr>
        <w:t>[12-18]</w:t>
      </w:r>
      <w:r w:rsidRPr="00671673">
        <w:rPr>
          <w:rFonts w:ascii="Times New Roman" w:hAnsi="Times New Roman" w:cs="Times New Roman"/>
        </w:rPr>
        <w:fldChar w:fldCharType="end"/>
      </w:r>
      <w:r w:rsidRPr="00671673">
        <w:rPr>
          <w:rFonts w:ascii="Times New Roman" w:hAnsi="Times New Roman" w:cs="Times New Roman"/>
        </w:rPr>
        <w:t>Non colitis animal model</w:t>
      </w:r>
    </w:p>
    <w:p w14:paraId="1A8B9C3B" w14:textId="12ED036D" w:rsidR="0048266C" w:rsidRPr="00671673" w:rsidRDefault="0048266C" w:rsidP="0048266C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671673">
        <w:rPr>
          <w:rFonts w:ascii="Times New Roman" w:hAnsi="Times New Roman" w:cs="Times New Roman"/>
        </w:rPr>
        <w:fldChar w:fldCharType="begin">
          <w:fldData xml:space="preserve">PEVuZE5vdGU+PENpdGU+PEF1dGhvcj5aaGFvPC9BdXRob3I+PFllYXI+MjAyMTwvWWVhcj48UmVj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</w:fldData>
        </w:fldChar>
      </w:r>
      <w:r w:rsidR="00671673" w:rsidRPr="00671673">
        <w:rPr>
          <w:rFonts w:ascii="Times New Roman" w:hAnsi="Times New Roman" w:cs="Times New Roman"/>
        </w:rPr>
        <w:instrText xml:space="preserve"> ADDIN EN.CITE </w:instrText>
      </w:r>
      <w:r w:rsidR="00671673" w:rsidRPr="00671673">
        <w:rPr>
          <w:rFonts w:ascii="Times New Roman" w:hAnsi="Times New Roman" w:cs="Times New Roman"/>
        </w:rPr>
        <w:fldChar w:fldCharType="begin">
          <w:fldData xml:space="preserve">PEVuZE5vdGU+PENpdGU+PEF1dGhvcj5aaGFvPC9BdXRob3I+PFllYXI+MjAyMTwvWWVhcj48UmVj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</w:fldData>
        </w:fldChar>
      </w:r>
      <w:r w:rsidR="00671673" w:rsidRPr="00671673">
        <w:rPr>
          <w:rFonts w:ascii="Times New Roman" w:hAnsi="Times New Roman" w:cs="Times New Roman"/>
        </w:rPr>
        <w:instrText xml:space="preserve"> ADDIN EN.CITE.DATA </w:instrText>
      </w:r>
      <w:r w:rsidR="00671673" w:rsidRPr="00671673">
        <w:rPr>
          <w:rFonts w:ascii="Times New Roman" w:hAnsi="Times New Roman" w:cs="Times New Roman"/>
        </w:rPr>
      </w:r>
      <w:r w:rsidR="00671673" w:rsidRPr="00671673">
        <w:rPr>
          <w:rFonts w:ascii="Times New Roman" w:hAnsi="Times New Roman" w:cs="Times New Roman"/>
        </w:rPr>
        <w:fldChar w:fldCharType="end"/>
      </w:r>
      <w:r w:rsidRPr="00671673">
        <w:rPr>
          <w:rFonts w:ascii="Times New Roman" w:hAnsi="Times New Roman" w:cs="Times New Roman"/>
        </w:rPr>
        <w:fldChar w:fldCharType="separate"/>
      </w:r>
      <w:r w:rsidR="00671673" w:rsidRPr="00671673">
        <w:rPr>
          <w:rFonts w:ascii="Times New Roman" w:hAnsi="Times New Roman" w:cs="Times New Roman"/>
          <w:noProof/>
        </w:rPr>
        <w:t>[19]</w:t>
      </w:r>
      <w:r w:rsidRPr="00671673">
        <w:rPr>
          <w:rFonts w:ascii="Times New Roman" w:hAnsi="Times New Roman" w:cs="Times New Roman"/>
        </w:rPr>
        <w:fldChar w:fldCharType="end"/>
      </w:r>
      <w:r w:rsidRPr="00671673">
        <w:rPr>
          <w:rFonts w:ascii="Times New Roman" w:hAnsi="Times New Roman" w:cs="Times New Roman"/>
        </w:rPr>
        <w:t xml:space="preserve"> </w:t>
      </w:r>
      <w:r w:rsidRPr="00671673">
        <w:rPr>
          <w:rFonts w:ascii="Times New Roman" w:hAnsi="Times New Roman" w:cs="Times New Roman"/>
        </w:rPr>
        <w:t xml:space="preserve">EVs </w:t>
      </w:r>
      <w:r w:rsidR="00671673" w:rsidRPr="00671673">
        <w:rPr>
          <w:rFonts w:ascii="Times New Roman" w:hAnsi="Times New Roman" w:cs="Times New Roman"/>
        </w:rPr>
        <w:t xml:space="preserve">are </w:t>
      </w:r>
      <w:r w:rsidRPr="00671673">
        <w:rPr>
          <w:rFonts w:ascii="Times New Roman" w:hAnsi="Times New Roman" w:cs="Times New Roman"/>
        </w:rPr>
        <w:t>not administered to animals directly</w:t>
      </w:r>
      <w:r w:rsidRPr="00671673">
        <w:rPr>
          <w:rFonts w:ascii="Times New Roman" w:hAnsi="Times New Roman" w:cs="Times New Roman"/>
        </w:rPr>
        <w:t>.</w:t>
      </w:r>
    </w:p>
    <w:p w14:paraId="3DFC7E71" w14:textId="17C9CEF8" w:rsidR="0048266C" w:rsidRPr="00671673" w:rsidRDefault="00671673">
      <w:pPr>
        <w:rPr>
          <w:rFonts w:ascii="Times New Roman" w:hAnsi="Times New Roman" w:cs="Times New Roman"/>
        </w:rPr>
      </w:pPr>
      <w:r w:rsidRPr="00671673">
        <w:rPr>
          <w:rFonts w:ascii="Times New Roman" w:hAnsi="Times New Roman" w:cs="Times New Roman"/>
        </w:rPr>
        <w:t>4</w:t>
      </w:r>
      <w:r w:rsidR="0048266C" w:rsidRPr="00671673">
        <w:rPr>
          <w:rFonts w:ascii="Times New Roman" w:hAnsi="Times New Roman" w:cs="Times New Roman"/>
        </w:rPr>
        <w:t xml:space="preserve">.  </w:t>
      </w:r>
      <w:r w:rsidR="0048266C" w:rsidRPr="00671673">
        <w:rPr>
          <w:rFonts w:ascii="Times New Roman" w:hAnsi="Times New Roman" w:cs="Times New Roman"/>
        </w:rPr>
        <w:fldChar w:fldCharType="begin">
          <w:fldData xml:space="preserve">PEVuZE5vdGU+PENpdGU+PEF1dGhvcj5DaGVuPC9BdXRob3I+PFllYXI+MjAyMjwvWWVhcj48UmVj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=
</w:fldData>
        </w:fldChar>
      </w:r>
      <w:r w:rsidRPr="00671673">
        <w:rPr>
          <w:rFonts w:ascii="Times New Roman" w:hAnsi="Times New Roman" w:cs="Times New Roman"/>
        </w:rPr>
        <w:instrText xml:space="preserve"> ADDIN EN.CITE </w:instrText>
      </w:r>
      <w:r w:rsidRPr="00671673">
        <w:rPr>
          <w:rFonts w:ascii="Times New Roman" w:hAnsi="Times New Roman" w:cs="Times New Roman"/>
        </w:rPr>
        <w:fldChar w:fldCharType="begin">
          <w:fldData xml:space="preserve">PEVuZE5vdGU+PENpdGU+PEF1dGhvcj5DaGVuPC9BdXRob3I+PFllYXI+MjAyMjwvWWVhcj48UmVj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=
</w:fldData>
        </w:fldChar>
      </w:r>
      <w:r w:rsidRPr="00671673">
        <w:rPr>
          <w:rFonts w:ascii="Times New Roman" w:hAnsi="Times New Roman" w:cs="Times New Roman"/>
        </w:rPr>
        <w:instrText xml:space="preserve"> ADDIN EN.CITE.DATA </w:instrText>
      </w:r>
      <w:r w:rsidRPr="00671673">
        <w:rPr>
          <w:rFonts w:ascii="Times New Roman" w:hAnsi="Times New Roman" w:cs="Times New Roman"/>
        </w:rPr>
      </w:r>
      <w:r w:rsidRPr="00671673">
        <w:rPr>
          <w:rFonts w:ascii="Times New Roman" w:hAnsi="Times New Roman" w:cs="Times New Roman"/>
        </w:rPr>
        <w:fldChar w:fldCharType="end"/>
      </w:r>
      <w:r w:rsidR="0048266C" w:rsidRPr="00671673">
        <w:rPr>
          <w:rFonts w:ascii="Times New Roman" w:hAnsi="Times New Roman" w:cs="Times New Roman"/>
        </w:rPr>
        <w:fldChar w:fldCharType="separate"/>
      </w:r>
      <w:r w:rsidRPr="00671673">
        <w:rPr>
          <w:rFonts w:ascii="Times New Roman" w:hAnsi="Times New Roman" w:cs="Times New Roman"/>
          <w:noProof/>
        </w:rPr>
        <w:t>[20-22]</w:t>
      </w:r>
      <w:r w:rsidR="0048266C" w:rsidRPr="00671673">
        <w:rPr>
          <w:rFonts w:ascii="Times New Roman" w:hAnsi="Times New Roman" w:cs="Times New Roman"/>
        </w:rPr>
        <w:fldChar w:fldCharType="end"/>
      </w:r>
      <w:r w:rsidR="0048266C" w:rsidRPr="00671673">
        <w:rPr>
          <w:rFonts w:ascii="Times New Roman" w:hAnsi="Times New Roman" w:cs="Times New Roman"/>
        </w:rPr>
        <w:t xml:space="preserve"> </w:t>
      </w:r>
      <w:r w:rsidR="0048266C" w:rsidRPr="00671673">
        <w:rPr>
          <w:rFonts w:ascii="Times New Roman" w:hAnsi="Times New Roman" w:cs="Times New Roman"/>
        </w:rPr>
        <w:t>No control group or inappropriate comparisons</w:t>
      </w:r>
      <w:r w:rsidR="0048266C" w:rsidRPr="00671673">
        <w:rPr>
          <w:rFonts w:ascii="Times New Roman" w:hAnsi="Times New Roman" w:cs="Times New Roman"/>
        </w:rPr>
        <w:t>.</w:t>
      </w:r>
    </w:p>
    <w:p w14:paraId="2EE3AE6A" w14:textId="43372FF0" w:rsidR="0048266C" w:rsidRPr="00671673" w:rsidRDefault="00671673">
      <w:pPr>
        <w:rPr>
          <w:rFonts w:ascii="Times New Roman" w:hAnsi="Times New Roman" w:cs="Times New Roman"/>
        </w:rPr>
      </w:pPr>
      <w:r w:rsidRPr="00671673">
        <w:rPr>
          <w:rFonts w:ascii="Times New Roman" w:hAnsi="Times New Roman" w:cs="Times New Roman"/>
        </w:rPr>
        <w:t>5</w:t>
      </w:r>
      <w:r w:rsidR="0048266C" w:rsidRPr="00671673">
        <w:rPr>
          <w:rFonts w:ascii="Times New Roman" w:hAnsi="Times New Roman" w:cs="Times New Roman"/>
        </w:rPr>
        <w:t xml:space="preserve">.  </w:t>
      </w:r>
      <w:r w:rsidR="0048266C" w:rsidRPr="00671673">
        <w:rPr>
          <w:rFonts w:ascii="Times New Roman" w:hAnsi="Times New Roman" w:cs="Times New Roman"/>
        </w:rPr>
        <w:fldChar w:fldCharType="begin">
          <w:fldData xml:space="preserve">PC9sYW5ndWFnZT48L3JlY29yZD48L0NpdGU+PENpdGU+PEF1dGhvcj5XYW5nPC9BdXRob3I+PFll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</w:fldData>
        </w:fldChar>
      </w:r>
      <w:r w:rsidRPr="00671673">
        <w:rPr>
          <w:rFonts w:ascii="Times New Roman" w:hAnsi="Times New Roman" w:cs="Times New Roman"/>
        </w:rPr>
        <w:instrText xml:space="preserve"> ADDIN EN.CITE </w:instrText>
      </w:r>
      <w:r w:rsidRPr="00671673">
        <w:rPr>
          <w:rFonts w:ascii="Times New Roman" w:hAnsi="Times New Roman" w:cs="Times New Roman"/>
        </w:rPr>
        <w:fldChar w:fldCharType="begin">
          <w:fldData xml:space="preserve">PEVuZE5vdGU+PENpdGU+PEF1dGhvcj5YdTwvQXV0aG9yPjxZZWFyPjIwMjI8L1llYXI+PFJlY051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==
</w:fldData>
        </w:fldChar>
      </w:r>
      <w:r w:rsidRPr="00671673">
        <w:rPr>
          <w:rFonts w:ascii="Times New Roman" w:hAnsi="Times New Roman" w:cs="Times New Roman"/>
        </w:rPr>
        <w:instrText xml:space="preserve"> ADDIN EN.CITE.DATA </w:instrText>
      </w:r>
      <w:r w:rsidRPr="00671673">
        <w:rPr>
          <w:rFonts w:ascii="Times New Roman" w:hAnsi="Times New Roman" w:cs="Times New Roman"/>
        </w:rPr>
      </w:r>
      <w:r w:rsidRPr="00671673">
        <w:rPr>
          <w:rFonts w:ascii="Times New Roman" w:hAnsi="Times New Roman" w:cs="Times New Roman"/>
        </w:rPr>
        <w:fldChar w:fldCharType="end"/>
      </w:r>
      <w:r w:rsidRPr="00671673">
        <w:rPr>
          <w:rFonts w:ascii="Times New Roman" w:hAnsi="Times New Roman" w:cs="Times New Roman"/>
        </w:rPr>
        <w:fldChar w:fldCharType="begin">
          <w:fldData xml:space="preserve">Pjxmb3JlaWduLWtleXM+PGtleSBhcHA9IkVOIiBkYi1pZD0iejVhYXM5eDV1NWRhcDNlMHhzb3Zh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==
</w:fldData>
        </w:fldChar>
      </w:r>
      <w:r w:rsidRPr="00671673">
        <w:rPr>
          <w:rFonts w:ascii="Times New Roman" w:hAnsi="Times New Roman" w:cs="Times New Roman"/>
        </w:rPr>
        <w:instrText xml:space="preserve"> ADDIN EN.CITE.DATA </w:instrText>
      </w:r>
      <w:r w:rsidRPr="00671673">
        <w:rPr>
          <w:rFonts w:ascii="Times New Roman" w:hAnsi="Times New Roman" w:cs="Times New Roman"/>
        </w:rPr>
      </w:r>
      <w:r w:rsidRPr="00671673">
        <w:rPr>
          <w:rFonts w:ascii="Times New Roman" w:hAnsi="Times New Roman" w:cs="Times New Roman"/>
        </w:rPr>
        <w:fldChar w:fldCharType="end"/>
      </w:r>
      <w:r w:rsidRPr="00671673">
        <w:rPr>
          <w:rFonts w:ascii="Times New Roman" w:hAnsi="Times New Roman" w:cs="Times New Roman"/>
        </w:rPr>
        <w:fldChar w:fldCharType="begin">
          <w:fldData xml:space="preserve">ZGl0aW9uYWwgQ2hpbmVzZSBNZWRpY2luZSwgV3VoYW4sIDQzMDA3NCwgQ2hpbmEuJiN4RDtEZXBh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==
</w:fldData>
        </w:fldChar>
      </w:r>
      <w:r w:rsidRPr="00671673">
        <w:rPr>
          <w:rFonts w:ascii="Times New Roman" w:hAnsi="Times New Roman" w:cs="Times New Roman"/>
        </w:rPr>
        <w:instrText xml:space="preserve"> ADDIN EN.CITE.DATA </w:instrText>
      </w:r>
      <w:r w:rsidRPr="00671673">
        <w:rPr>
          <w:rFonts w:ascii="Times New Roman" w:hAnsi="Times New Roman" w:cs="Times New Roman"/>
        </w:rPr>
      </w:r>
      <w:r w:rsidRPr="00671673">
        <w:rPr>
          <w:rFonts w:ascii="Times New Roman" w:hAnsi="Times New Roman" w:cs="Times New Roman"/>
        </w:rPr>
        <w:fldChar w:fldCharType="end"/>
      </w:r>
      <w:r w:rsidRPr="00671673">
        <w:rPr>
          <w:rFonts w:ascii="Times New Roman" w:hAnsi="Times New Roman" w:cs="Times New Roman"/>
        </w:rPr>
        <w:fldChar w:fldCharType="begin">
          <w:fldData xml:space="preserve">PC9sYW5ndWFnZT48L3JlY29yZD48L0NpdGU+PENpdGU+PEF1dGhvcj5XYW5nPC9BdXRob3I+PFll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</w:fldData>
        </w:fldChar>
      </w:r>
      <w:r w:rsidRPr="00671673">
        <w:rPr>
          <w:rFonts w:ascii="Times New Roman" w:hAnsi="Times New Roman" w:cs="Times New Roman"/>
        </w:rPr>
        <w:instrText xml:space="preserve"> ADDIN EN.CITE.DATA </w:instrText>
      </w:r>
      <w:r w:rsidRPr="00671673">
        <w:rPr>
          <w:rFonts w:ascii="Times New Roman" w:hAnsi="Times New Roman" w:cs="Times New Roman"/>
        </w:rPr>
      </w:r>
      <w:r w:rsidRPr="00671673">
        <w:rPr>
          <w:rFonts w:ascii="Times New Roman" w:hAnsi="Times New Roman" w:cs="Times New Roman"/>
        </w:rPr>
        <w:fldChar w:fldCharType="end"/>
      </w:r>
      <w:r w:rsidR="0048266C" w:rsidRPr="00671673">
        <w:rPr>
          <w:rFonts w:ascii="Times New Roman" w:hAnsi="Times New Roman" w:cs="Times New Roman"/>
        </w:rPr>
        <w:fldChar w:fldCharType="separate"/>
      </w:r>
      <w:r w:rsidRPr="00671673">
        <w:rPr>
          <w:rFonts w:ascii="Times New Roman" w:hAnsi="Times New Roman" w:cs="Times New Roman"/>
          <w:noProof/>
        </w:rPr>
        <w:t>[23-82]</w:t>
      </w:r>
      <w:r w:rsidR="0048266C" w:rsidRPr="00671673">
        <w:rPr>
          <w:rFonts w:ascii="Times New Roman" w:hAnsi="Times New Roman" w:cs="Times New Roman"/>
        </w:rPr>
        <w:fldChar w:fldCharType="end"/>
      </w:r>
      <w:r w:rsidR="0048266C" w:rsidRPr="00671673">
        <w:rPr>
          <w:rFonts w:ascii="Times New Roman" w:hAnsi="Times New Roman" w:cs="Times New Roman"/>
        </w:rPr>
        <w:t xml:space="preserve"> </w:t>
      </w:r>
      <w:r w:rsidR="0048266C" w:rsidRPr="00671673">
        <w:rPr>
          <w:rFonts w:ascii="Times New Roman" w:hAnsi="Times New Roman" w:cs="Times New Roman"/>
        </w:rPr>
        <w:t>Incomplete or inappropriate data</w:t>
      </w:r>
      <w:r w:rsidR="0048266C" w:rsidRPr="00671673">
        <w:rPr>
          <w:rFonts w:ascii="Times New Roman" w:hAnsi="Times New Roman" w:cs="Times New Roman"/>
        </w:rPr>
        <w:t>.</w:t>
      </w:r>
    </w:p>
    <w:p w14:paraId="4A98B8EF" w14:textId="5182FEF2" w:rsidR="00671673" w:rsidRPr="00671673" w:rsidRDefault="00671673">
      <w:pPr>
        <w:rPr>
          <w:rFonts w:ascii="Times New Roman" w:hAnsi="Times New Roman" w:cs="Times New Roman"/>
        </w:rPr>
      </w:pPr>
      <w:r w:rsidRPr="00671673">
        <w:rPr>
          <w:rFonts w:ascii="Times New Roman" w:hAnsi="Times New Roman" w:cs="Times New Roman"/>
        </w:rPr>
        <w:t>6</w:t>
      </w:r>
      <w:r w:rsidR="0048266C" w:rsidRPr="00671673">
        <w:rPr>
          <w:rFonts w:ascii="Times New Roman" w:hAnsi="Times New Roman" w:cs="Times New Roman"/>
        </w:rPr>
        <w:t>.</w:t>
      </w:r>
      <w:r w:rsidRPr="00671673">
        <w:rPr>
          <w:rFonts w:ascii="Times New Roman" w:hAnsi="Times New Roman" w:cs="Times New Roman"/>
        </w:rPr>
        <w:t xml:space="preserve">  </w:t>
      </w:r>
      <w:r w:rsidRPr="00671673">
        <w:rPr>
          <w:rFonts w:ascii="Times New Roman" w:hAnsi="Times New Roman" w:cs="Times New Roman"/>
        </w:rPr>
        <w:fldChar w:fldCharType="begin">
          <w:fldData xml:space="preserve">PEVuZE5vdGU+PENpdGU+PEF1dGhvcj5CYXJuaG9vcm48L0F1dGhvcj48WWVhcj4yMDIwPC9ZZWFy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</w:fldData>
        </w:fldChar>
      </w:r>
      <w:r w:rsidRPr="00671673">
        <w:rPr>
          <w:rFonts w:ascii="Times New Roman" w:hAnsi="Times New Roman" w:cs="Times New Roman"/>
        </w:rPr>
        <w:instrText xml:space="preserve"> ADDIN EN.CITE </w:instrText>
      </w:r>
      <w:r w:rsidRPr="00671673">
        <w:rPr>
          <w:rFonts w:ascii="Times New Roman" w:hAnsi="Times New Roman" w:cs="Times New Roman"/>
        </w:rPr>
        <w:fldChar w:fldCharType="begin">
          <w:fldData xml:space="preserve">PEVuZE5vdGU+PENpdGU+PEF1dGhvcj5CYXJuaG9vcm48L0F1dGhvcj48WWVhcj4yMDIwPC9ZZWFy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</w:fldData>
        </w:fldChar>
      </w:r>
      <w:r w:rsidRPr="00671673">
        <w:rPr>
          <w:rFonts w:ascii="Times New Roman" w:hAnsi="Times New Roman" w:cs="Times New Roman"/>
        </w:rPr>
        <w:instrText xml:space="preserve"> ADDIN EN.CITE.DATA </w:instrText>
      </w:r>
      <w:r w:rsidRPr="00671673">
        <w:rPr>
          <w:rFonts w:ascii="Times New Roman" w:hAnsi="Times New Roman" w:cs="Times New Roman"/>
        </w:rPr>
      </w:r>
      <w:r w:rsidRPr="00671673">
        <w:rPr>
          <w:rFonts w:ascii="Times New Roman" w:hAnsi="Times New Roman" w:cs="Times New Roman"/>
        </w:rPr>
        <w:fldChar w:fldCharType="end"/>
      </w:r>
      <w:r w:rsidRPr="00671673">
        <w:rPr>
          <w:rFonts w:ascii="Times New Roman" w:hAnsi="Times New Roman" w:cs="Times New Roman"/>
        </w:rPr>
        <w:fldChar w:fldCharType="separate"/>
      </w:r>
      <w:r w:rsidRPr="00671673">
        <w:rPr>
          <w:rFonts w:ascii="Times New Roman" w:hAnsi="Times New Roman" w:cs="Times New Roman"/>
          <w:noProof/>
        </w:rPr>
        <w:t>[83-92]</w:t>
      </w:r>
      <w:r w:rsidRPr="00671673">
        <w:rPr>
          <w:rFonts w:ascii="Times New Roman" w:hAnsi="Times New Roman" w:cs="Times New Roman"/>
        </w:rPr>
        <w:fldChar w:fldCharType="end"/>
      </w:r>
      <w:r w:rsidRPr="00671673">
        <w:rPr>
          <w:rFonts w:ascii="Times New Roman" w:hAnsi="Times New Roman" w:cs="Times New Roman"/>
        </w:rPr>
        <w:t xml:space="preserve"> </w:t>
      </w:r>
      <w:r w:rsidRPr="00671673">
        <w:rPr>
          <w:rFonts w:ascii="Times New Roman" w:hAnsi="Times New Roman" w:cs="Times New Roman"/>
        </w:rPr>
        <w:t xml:space="preserve">No relevant outcomes or no primary outcomes </w:t>
      </w:r>
      <w:r w:rsidRPr="00671673">
        <w:rPr>
          <w:rFonts w:ascii="Times New Roman" w:hAnsi="Times New Roman" w:cs="Times New Roman"/>
        </w:rPr>
        <w:t xml:space="preserve">were </w:t>
      </w:r>
      <w:r w:rsidRPr="00671673">
        <w:rPr>
          <w:rFonts w:ascii="Times New Roman" w:hAnsi="Times New Roman" w:cs="Times New Roman"/>
        </w:rPr>
        <w:t>reported</w:t>
      </w:r>
    </w:p>
    <w:p w14:paraId="671193A3" w14:textId="4FD54204" w:rsidR="00671673" w:rsidRDefault="00671673">
      <w:pPr>
        <w:rPr>
          <w:rFonts w:ascii="Times New Roman" w:hAnsi="Times New Roman" w:cs="Times New Roman"/>
        </w:rPr>
      </w:pPr>
      <w:r w:rsidRPr="00671673">
        <w:rPr>
          <w:rFonts w:ascii="Times New Roman" w:hAnsi="Times New Roman" w:cs="Times New Roman"/>
        </w:rPr>
        <w:t xml:space="preserve">7.  </w:t>
      </w:r>
      <w:r w:rsidRPr="00671673">
        <w:rPr>
          <w:rFonts w:ascii="Times New Roman" w:hAnsi="Times New Roman" w:cs="Times New Roman"/>
        </w:rPr>
        <w:fldChar w:fldCharType="begin">
          <w:fldData xml:space="preserve">PEVuZE5vdGU+PENpdGU+PEF1dGhvcj5DaGVuPC9BdXRob3I+PFllYXI+MjAyMTwvWWVhcj48UmVj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</w:fldData>
        </w:fldChar>
      </w:r>
      <w:r w:rsidRPr="00671673">
        <w:rPr>
          <w:rFonts w:ascii="Times New Roman" w:hAnsi="Times New Roman" w:cs="Times New Roman"/>
        </w:rPr>
        <w:instrText xml:space="preserve"> ADDIN EN.CITE </w:instrText>
      </w:r>
      <w:r w:rsidRPr="00671673">
        <w:rPr>
          <w:rFonts w:ascii="Times New Roman" w:hAnsi="Times New Roman" w:cs="Times New Roman"/>
        </w:rPr>
        <w:fldChar w:fldCharType="begin">
          <w:fldData xml:space="preserve">PEVuZE5vdGU+PENpdGU+PEF1dGhvcj5DaGVuPC9BdXRob3I+PFllYXI+MjAyMTwvWWVhcj48UmVj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</w:fldData>
        </w:fldChar>
      </w:r>
      <w:r w:rsidRPr="00671673">
        <w:rPr>
          <w:rFonts w:ascii="Times New Roman" w:hAnsi="Times New Roman" w:cs="Times New Roman"/>
        </w:rPr>
        <w:instrText xml:space="preserve"> ADDIN EN.CITE.DATA </w:instrText>
      </w:r>
      <w:r w:rsidRPr="00671673">
        <w:rPr>
          <w:rFonts w:ascii="Times New Roman" w:hAnsi="Times New Roman" w:cs="Times New Roman"/>
        </w:rPr>
      </w:r>
      <w:r w:rsidRPr="00671673">
        <w:rPr>
          <w:rFonts w:ascii="Times New Roman" w:hAnsi="Times New Roman" w:cs="Times New Roman"/>
        </w:rPr>
        <w:fldChar w:fldCharType="end"/>
      </w:r>
      <w:r w:rsidRPr="00671673">
        <w:rPr>
          <w:rFonts w:ascii="Times New Roman" w:hAnsi="Times New Roman" w:cs="Times New Roman"/>
        </w:rPr>
        <w:fldChar w:fldCharType="separate"/>
      </w:r>
      <w:r w:rsidRPr="00671673">
        <w:rPr>
          <w:rFonts w:ascii="Times New Roman" w:hAnsi="Times New Roman" w:cs="Times New Roman"/>
          <w:noProof/>
        </w:rPr>
        <w:t>[93, 94]</w:t>
      </w:r>
      <w:r w:rsidRPr="00671673">
        <w:rPr>
          <w:rFonts w:ascii="Times New Roman" w:hAnsi="Times New Roman" w:cs="Times New Roman"/>
        </w:rPr>
        <w:fldChar w:fldCharType="end"/>
      </w:r>
      <w:r w:rsidRPr="00671673">
        <w:rPr>
          <w:rFonts w:ascii="Times New Roman" w:hAnsi="Times New Roman" w:cs="Times New Roman"/>
        </w:rPr>
        <w:t xml:space="preserve"> </w:t>
      </w:r>
      <w:r w:rsidRPr="00671673">
        <w:rPr>
          <w:rFonts w:ascii="Times New Roman" w:hAnsi="Times New Roman" w:cs="Times New Roman"/>
        </w:rPr>
        <w:t>Not published in English</w:t>
      </w:r>
    </w:p>
    <w:p w14:paraId="54C06007" w14:textId="0CF50E96" w:rsidR="00671673" w:rsidRPr="00671673" w:rsidRDefault="006716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Pr="00671673">
        <w:rPr>
          <w:rFonts w:ascii="Times New Roman" w:hAnsi="Times New Roman" w:cs="Times New Roman"/>
        </w:rPr>
        <w:t>eference</w:t>
      </w:r>
    </w:p>
    <w:p w14:paraId="6AAD40E8" w14:textId="77777777" w:rsidR="00671673" w:rsidRPr="00671673" w:rsidRDefault="00531219" w:rsidP="00671673">
      <w:pPr>
        <w:pStyle w:val="EndNoteBibliography"/>
        <w:ind w:left="720" w:hanging="720"/>
      </w:pPr>
      <w:r w:rsidRPr="00531219">
        <w:rPr>
          <w:rFonts w:ascii="Times New Roman" w:hAnsi="Times New Roman" w:cs="Times New Roman"/>
        </w:rPr>
        <w:fldChar w:fldCharType="begin"/>
      </w:r>
      <w:r w:rsidRPr="00531219">
        <w:rPr>
          <w:rFonts w:ascii="Times New Roman" w:hAnsi="Times New Roman" w:cs="Times New Roman"/>
        </w:rPr>
        <w:instrText xml:space="preserve"> ADDIN EN.REFLIST </w:instrText>
      </w:r>
      <w:r w:rsidRPr="00531219">
        <w:rPr>
          <w:rFonts w:ascii="Times New Roman" w:hAnsi="Times New Roman" w:cs="Times New Roman"/>
        </w:rPr>
        <w:fldChar w:fldCharType="separate"/>
      </w:r>
      <w:r w:rsidR="00671673" w:rsidRPr="00671673">
        <w:t>1.</w:t>
      </w:r>
      <w:r w:rsidR="00671673" w:rsidRPr="00671673">
        <w:tab/>
        <w:t xml:space="preserve">Alvarez, C.S., et al., </w:t>
      </w:r>
      <w:r w:rsidR="00671673" w:rsidRPr="00671673">
        <w:rPr>
          <w:i/>
        </w:rPr>
        <w:t>Outer Membrane Vesicles and Soluble Factors Released by Probiotic Escherichia coil Nissle 1917 and Commensal ECOR63 Enhance Barrier Function by Regulating Expression of Tight Junction Proteins in Intestinal Epithelial Cells.</w:t>
      </w:r>
      <w:r w:rsidR="00671673" w:rsidRPr="00671673">
        <w:t xml:space="preserve"> Frontiers in Microbiology, 2016. </w:t>
      </w:r>
      <w:r w:rsidR="00671673" w:rsidRPr="00671673">
        <w:rPr>
          <w:b/>
        </w:rPr>
        <w:t>7</w:t>
      </w:r>
      <w:r w:rsidR="00671673" w:rsidRPr="00671673">
        <w:t>.</w:t>
      </w:r>
    </w:p>
    <w:p w14:paraId="78B9EA2E" w14:textId="77777777" w:rsidR="00671673" w:rsidRPr="00671673" w:rsidRDefault="00671673" w:rsidP="00671673">
      <w:pPr>
        <w:pStyle w:val="EndNoteBibliography"/>
        <w:ind w:left="720" w:hanging="720"/>
      </w:pPr>
      <w:r w:rsidRPr="00671673">
        <w:t>2.</w:t>
      </w:r>
      <w:r w:rsidRPr="00671673">
        <w:tab/>
        <w:t xml:space="preserve">Durant, L., et al., </w:t>
      </w:r>
      <w:r w:rsidRPr="00671673">
        <w:rPr>
          <w:i/>
        </w:rPr>
        <w:t>Bacteroides thetaiotaomicron-derived outer membrane vesicles promote regulatory dendritic cell responses in health but not in inflammatory bowel disease.</w:t>
      </w:r>
      <w:r w:rsidRPr="00671673">
        <w:t xml:space="preserve"> Microbiome, 2020. </w:t>
      </w:r>
      <w:r w:rsidRPr="00671673">
        <w:rPr>
          <w:b/>
        </w:rPr>
        <w:t>8</w:t>
      </w:r>
      <w:r w:rsidRPr="00671673">
        <w:t>(1): p. 88.</w:t>
      </w:r>
    </w:p>
    <w:p w14:paraId="74B6DB40" w14:textId="77777777" w:rsidR="00671673" w:rsidRPr="00671673" w:rsidRDefault="00671673" w:rsidP="00671673">
      <w:pPr>
        <w:pStyle w:val="EndNoteBibliography"/>
        <w:ind w:left="720" w:hanging="720"/>
      </w:pPr>
      <w:r w:rsidRPr="00671673">
        <w:t>3.</w:t>
      </w:r>
      <w:r w:rsidRPr="00671673">
        <w:tab/>
        <w:t xml:space="preserve">Mitsuhashi, S., et al., </w:t>
      </w:r>
      <w:r w:rsidRPr="00671673">
        <w:rPr>
          <w:i/>
        </w:rPr>
        <w:t xml:space="preserve">Luminal Extracellular Vesicles (EVs) in Inflammatory Bowel Disease </w:t>
      </w:r>
      <w:r w:rsidRPr="00671673">
        <w:rPr>
          <w:i/>
        </w:rPr>
        <w:lastRenderedPageBreak/>
        <w:t>(IBD) Exhibit Proinflammatory Effects on Epithelial Cells and Macrophages.</w:t>
      </w:r>
      <w:r w:rsidRPr="00671673">
        <w:t xml:space="preserve"> Inflammatory Bowel Diseases, 2016. </w:t>
      </w:r>
      <w:r w:rsidRPr="00671673">
        <w:rPr>
          <w:b/>
        </w:rPr>
        <w:t>22</w:t>
      </w:r>
      <w:r w:rsidRPr="00671673">
        <w:t>(7): p. 1587-1595.</w:t>
      </w:r>
    </w:p>
    <w:p w14:paraId="633E7768" w14:textId="77777777" w:rsidR="00671673" w:rsidRPr="00671673" w:rsidRDefault="00671673" w:rsidP="00671673">
      <w:pPr>
        <w:pStyle w:val="EndNoteBibliography"/>
        <w:ind w:left="720" w:hanging="720"/>
      </w:pPr>
      <w:r w:rsidRPr="00671673">
        <w:t>4.</w:t>
      </w:r>
      <w:r w:rsidRPr="00671673">
        <w:tab/>
        <w:t xml:space="preserve">Pak, H., et al., </w:t>
      </w:r>
      <w:r w:rsidRPr="00671673">
        <w:rPr>
          <w:i/>
        </w:rPr>
        <w:t>Safety and efficacy of injection of human placenta mesenchymal stem cells derived exosomes for treatment of complex perianal fistula in non-Crohn's cases: Clinical trial phase I.</w:t>
      </w:r>
      <w:r w:rsidRPr="00671673">
        <w:t xml:space="preserve"> Journal of Gastroenterology and Hepatology, 2023. </w:t>
      </w:r>
      <w:r w:rsidRPr="00671673">
        <w:rPr>
          <w:b/>
        </w:rPr>
        <w:t>38</w:t>
      </w:r>
      <w:r w:rsidRPr="00671673">
        <w:t>(4): p. 539-547.</w:t>
      </w:r>
    </w:p>
    <w:p w14:paraId="054A6DD0" w14:textId="77777777" w:rsidR="00671673" w:rsidRPr="00671673" w:rsidRDefault="00671673" w:rsidP="00671673">
      <w:pPr>
        <w:pStyle w:val="EndNoteBibliography"/>
        <w:ind w:left="720" w:hanging="720"/>
      </w:pPr>
      <w:r w:rsidRPr="00671673">
        <w:t>5.</w:t>
      </w:r>
      <w:r w:rsidRPr="00671673">
        <w:tab/>
        <w:t xml:space="preserve">Bauer, K.M., et al., </w:t>
      </w:r>
      <w:r w:rsidRPr="00671673">
        <w:rPr>
          <w:i/>
        </w:rPr>
        <w:t>CD11c+ myeloid cell exosomes reduce intestinal inflammation during colitis.</w:t>
      </w:r>
      <w:r w:rsidRPr="00671673">
        <w:t xml:space="preserve"> JCI Insight, 2022. </w:t>
      </w:r>
      <w:r w:rsidRPr="00671673">
        <w:rPr>
          <w:b/>
        </w:rPr>
        <w:t>7</w:t>
      </w:r>
      <w:r w:rsidRPr="00671673">
        <w:t>(19).</w:t>
      </w:r>
    </w:p>
    <w:p w14:paraId="0126222E" w14:textId="77777777" w:rsidR="00671673" w:rsidRPr="00671673" w:rsidRDefault="00671673" w:rsidP="00671673">
      <w:pPr>
        <w:pStyle w:val="EndNoteBibliography"/>
        <w:ind w:left="720" w:hanging="720"/>
      </w:pPr>
      <w:r w:rsidRPr="00671673">
        <w:t>6.</w:t>
      </w:r>
      <w:r w:rsidRPr="00671673">
        <w:tab/>
        <w:t xml:space="preserve">Chen, H., et al., </w:t>
      </w:r>
      <w:r w:rsidRPr="00671673">
        <w:rPr>
          <w:i/>
        </w:rPr>
        <w:t>Extracellular Vesicles from Apoptotic Cells Promote TGFβ Production in Macrophages and Suppress Experimental Colitis.</w:t>
      </w:r>
      <w:r w:rsidRPr="00671673">
        <w:t xml:space="preserve"> Sci Rep, 2019. </w:t>
      </w:r>
      <w:r w:rsidRPr="00671673">
        <w:rPr>
          <w:b/>
        </w:rPr>
        <w:t>9</w:t>
      </w:r>
      <w:r w:rsidRPr="00671673">
        <w:t>(1): p. 5875.</w:t>
      </w:r>
    </w:p>
    <w:p w14:paraId="453493F7" w14:textId="77777777" w:rsidR="00671673" w:rsidRPr="00671673" w:rsidRDefault="00671673" w:rsidP="00671673">
      <w:pPr>
        <w:pStyle w:val="EndNoteBibliography"/>
        <w:ind w:left="720" w:hanging="720"/>
      </w:pPr>
      <w:r w:rsidRPr="00671673">
        <w:t>7.</w:t>
      </w:r>
      <w:r w:rsidRPr="00671673">
        <w:tab/>
        <w:t xml:space="preserve">Golan-Gerstl, R., et al., </w:t>
      </w:r>
      <w:r w:rsidRPr="00671673">
        <w:rPr>
          <w:i/>
        </w:rPr>
        <w:t>Milk derived exosomes has a therapeutic effect on experimental colitis.</w:t>
      </w:r>
      <w:r w:rsidRPr="00671673">
        <w:t xml:space="preserve"> Journal of Crohns &amp; Colitis, 2020. </w:t>
      </w:r>
      <w:r w:rsidRPr="00671673">
        <w:rPr>
          <w:b/>
        </w:rPr>
        <w:t>14</w:t>
      </w:r>
      <w:r w:rsidRPr="00671673">
        <w:t>: p. S155-S155.</w:t>
      </w:r>
    </w:p>
    <w:p w14:paraId="28BECF9D" w14:textId="77777777" w:rsidR="00671673" w:rsidRPr="00671673" w:rsidRDefault="00671673" w:rsidP="00671673">
      <w:pPr>
        <w:pStyle w:val="EndNoteBibliography"/>
        <w:ind w:left="720" w:hanging="720"/>
      </w:pPr>
      <w:r w:rsidRPr="00671673">
        <w:t>8.</w:t>
      </w:r>
      <w:r w:rsidRPr="00671673">
        <w:tab/>
        <w:t xml:space="preserve">Jiang, L.L., et al., </w:t>
      </w:r>
      <w:r w:rsidRPr="00671673">
        <w:rPr>
          <w:i/>
        </w:rPr>
        <w:t>EpCAM-dependent extracellular vesicles from intestinal epithelial cells maintain intestinal tract immune balance.</w:t>
      </w:r>
      <w:r w:rsidRPr="00671673">
        <w:t xml:space="preserve"> Nature Communications, 2016. </w:t>
      </w:r>
      <w:r w:rsidRPr="00671673">
        <w:rPr>
          <w:b/>
        </w:rPr>
        <w:t>7</w:t>
      </w:r>
      <w:r w:rsidRPr="00671673">
        <w:t>.</w:t>
      </w:r>
    </w:p>
    <w:p w14:paraId="79EFC0DF" w14:textId="77777777" w:rsidR="00671673" w:rsidRPr="00671673" w:rsidRDefault="00671673" w:rsidP="00671673">
      <w:pPr>
        <w:pStyle w:val="EndNoteBibliography"/>
        <w:ind w:left="720" w:hanging="720"/>
      </w:pPr>
      <w:r w:rsidRPr="00671673">
        <w:t>9.</w:t>
      </w:r>
      <w:r w:rsidRPr="00671673">
        <w:tab/>
        <w:t xml:space="preserve">Stremmel, W., R. Weiskirchen, and B.C. Melnik, </w:t>
      </w:r>
      <w:r w:rsidRPr="00671673">
        <w:rPr>
          <w:i/>
        </w:rPr>
        <w:t>Milk Exosomes Prevent Intestinal Inflammation in a Genetic Mouse Model of Ulcerative Colitis: A Pilot Experiment.</w:t>
      </w:r>
      <w:r w:rsidRPr="00671673">
        <w:t xml:space="preserve"> Inflammatory Intestinal Diseases, 2020. </w:t>
      </w:r>
      <w:r w:rsidRPr="00671673">
        <w:rPr>
          <w:b/>
        </w:rPr>
        <w:t>5</w:t>
      </w:r>
      <w:r w:rsidRPr="00671673">
        <w:t>(3): p. 117-123.</w:t>
      </w:r>
    </w:p>
    <w:p w14:paraId="59E0909C" w14:textId="77777777" w:rsidR="00671673" w:rsidRPr="00671673" w:rsidRDefault="00671673" w:rsidP="00671673">
      <w:pPr>
        <w:pStyle w:val="EndNoteBibliography"/>
        <w:ind w:left="720" w:hanging="720"/>
      </w:pPr>
      <w:r w:rsidRPr="00671673">
        <w:t>10.</w:t>
      </w:r>
      <w:r w:rsidRPr="00671673">
        <w:tab/>
        <w:t xml:space="preserve">Wei, S., et al., </w:t>
      </w:r>
      <w:r w:rsidRPr="00671673">
        <w:rPr>
          <w:i/>
        </w:rPr>
        <w:t>Fusobacterium nucleatum Extracellular Vesicles Promote Experimental Colitis by Modulating Autophagy via the miR-574-5p/CARD3 Axis.</w:t>
      </w:r>
      <w:r w:rsidRPr="00671673">
        <w:t xml:space="preserve"> Inflamm Bowel Dis, 2023. </w:t>
      </w:r>
      <w:r w:rsidRPr="00671673">
        <w:rPr>
          <w:b/>
        </w:rPr>
        <w:t>29</w:t>
      </w:r>
      <w:r w:rsidRPr="00671673">
        <w:t>(1): p. 9-26.</w:t>
      </w:r>
    </w:p>
    <w:p w14:paraId="45A80704" w14:textId="77777777" w:rsidR="00671673" w:rsidRPr="00671673" w:rsidRDefault="00671673" w:rsidP="00671673">
      <w:pPr>
        <w:pStyle w:val="EndNoteBibliography"/>
        <w:ind w:left="720" w:hanging="720"/>
      </w:pPr>
      <w:r w:rsidRPr="00671673">
        <w:t>11.</w:t>
      </w:r>
      <w:r w:rsidRPr="00671673">
        <w:tab/>
        <w:t xml:space="preserve">Wu, D., et al., </w:t>
      </w:r>
      <w:r w:rsidRPr="00671673">
        <w:rPr>
          <w:i/>
        </w:rPr>
        <w:t>Dietary Depletion of Milk Exosomes and Their MicroRNA Cargos Elicits a Depletion of miR-200a-3p and Elevated Intestinal Inflammation and Chemokine (C-X-C Motif) Ligand 9 Expression in Mdr1a(-/-) Mice.</w:t>
      </w:r>
      <w:r w:rsidRPr="00671673">
        <w:t xml:space="preserve"> Current Developments in Nutrition, 2019. </w:t>
      </w:r>
      <w:r w:rsidRPr="00671673">
        <w:rPr>
          <w:b/>
        </w:rPr>
        <w:t>3</w:t>
      </w:r>
      <w:r w:rsidRPr="00671673">
        <w:t>(12).</w:t>
      </w:r>
    </w:p>
    <w:p w14:paraId="7D8CBB1F" w14:textId="77777777" w:rsidR="00671673" w:rsidRPr="00671673" w:rsidRDefault="00671673" w:rsidP="00671673">
      <w:pPr>
        <w:pStyle w:val="EndNoteBibliography"/>
        <w:ind w:left="720" w:hanging="720"/>
      </w:pPr>
      <w:r w:rsidRPr="00671673">
        <w:t>12.</w:t>
      </w:r>
      <w:r w:rsidRPr="00671673">
        <w:tab/>
        <w:t xml:space="preserve">Sun, D., et al., </w:t>
      </w:r>
      <w:r w:rsidRPr="00671673">
        <w:rPr>
          <w:i/>
        </w:rPr>
        <w:t>MiR-200b in heme oxygenase-1-modified bone marrow mesenchymal stem cell-derived exosomes alleviates inflammatory injury of intestinal epithelial cells by targeting high mobility group box 3.</w:t>
      </w:r>
      <w:r w:rsidRPr="00671673">
        <w:t xml:space="preserve"> Cell Death &amp; Disease, 2020. </w:t>
      </w:r>
      <w:r w:rsidRPr="00671673">
        <w:rPr>
          <w:b/>
        </w:rPr>
        <w:t>11</w:t>
      </w:r>
      <w:r w:rsidRPr="00671673">
        <w:t>(6).</w:t>
      </w:r>
    </w:p>
    <w:p w14:paraId="18AFB3EF" w14:textId="77777777" w:rsidR="00671673" w:rsidRPr="00671673" w:rsidRDefault="00671673" w:rsidP="00671673">
      <w:pPr>
        <w:pStyle w:val="EndNoteBibliography"/>
        <w:ind w:left="720" w:hanging="720"/>
      </w:pPr>
      <w:r w:rsidRPr="00671673">
        <w:t>13.</w:t>
      </w:r>
      <w:r w:rsidRPr="00671673">
        <w:tab/>
        <w:t xml:space="preserve">Barry, M., et al., </w:t>
      </w:r>
      <w:r w:rsidRPr="00671673">
        <w:rPr>
          <w:i/>
        </w:rPr>
        <w:t>Mesenchymal stem cell extracellular vesicles mitigate vascular permeability and injury in the small intestine and lung in a mouse model of hemorrhagic shock and trauma.</w:t>
      </w:r>
      <w:r w:rsidRPr="00671673">
        <w:t xml:space="preserve"> Journal of Trauma and Acute Care Surgery, 2022. </w:t>
      </w:r>
      <w:r w:rsidRPr="00671673">
        <w:rPr>
          <w:b/>
        </w:rPr>
        <w:t>92</w:t>
      </w:r>
      <w:r w:rsidRPr="00671673">
        <w:t>(3): p. 489-498.</w:t>
      </w:r>
    </w:p>
    <w:p w14:paraId="6B932E0C" w14:textId="77777777" w:rsidR="00671673" w:rsidRPr="00671673" w:rsidRDefault="00671673" w:rsidP="00671673">
      <w:pPr>
        <w:pStyle w:val="EndNoteBibliography"/>
        <w:ind w:left="720" w:hanging="720"/>
      </w:pPr>
      <w:r w:rsidRPr="00671673">
        <w:t>14.</w:t>
      </w:r>
      <w:r w:rsidRPr="00671673">
        <w:tab/>
        <w:t xml:space="preserve">Chu, S., et al., </w:t>
      </w:r>
      <w:r w:rsidRPr="00671673">
        <w:rPr>
          <w:i/>
        </w:rPr>
        <w:t>Exosomes derived from EphB2-overexpressing bone marrow mesenchymal stem cells regulate immune balance and repair barrier function.</w:t>
      </w:r>
      <w:r w:rsidRPr="00671673">
        <w:t xml:space="preserve"> Biotechnol Lett, 2023. </w:t>
      </w:r>
      <w:r w:rsidRPr="00671673">
        <w:rPr>
          <w:b/>
        </w:rPr>
        <w:t>45</w:t>
      </w:r>
      <w:r w:rsidRPr="00671673">
        <w:t>(5-6): p. 601-617.</w:t>
      </w:r>
    </w:p>
    <w:p w14:paraId="495F0E39" w14:textId="77777777" w:rsidR="00671673" w:rsidRPr="00671673" w:rsidRDefault="00671673" w:rsidP="00671673">
      <w:pPr>
        <w:pStyle w:val="EndNoteBibliography"/>
        <w:ind w:left="720" w:hanging="720"/>
      </w:pPr>
      <w:r w:rsidRPr="00671673">
        <w:t>15.</w:t>
      </w:r>
      <w:r w:rsidRPr="00671673">
        <w:tab/>
        <w:t xml:space="preserve">Izco, M., et al., </w:t>
      </w:r>
      <w:r w:rsidRPr="00671673">
        <w:rPr>
          <w:i/>
        </w:rPr>
        <w:t>Targeted Extracellular Vesicle Gene Therapy for Modulating Alpha-Synuclein Expression in Gut and Spinal Cord.</w:t>
      </w:r>
      <w:r w:rsidRPr="00671673">
        <w:t xml:space="preserve"> Pharmaceutics, 2023. </w:t>
      </w:r>
      <w:r w:rsidRPr="00671673">
        <w:rPr>
          <w:b/>
        </w:rPr>
        <w:t>15</w:t>
      </w:r>
      <w:r w:rsidRPr="00671673">
        <w:t>(4).</w:t>
      </w:r>
    </w:p>
    <w:p w14:paraId="022AF487" w14:textId="77777777" w:rsidR="00671673" w:rsidRPr="00671673" w:rsidRDefault="00671673" w:rsidP="00671673">
      <w:pPr>
        <w:pStyle w:val="EndNoteBibliography"/>
        <w:ind w:left="720" w:hanging="720"/>
      </w:pPr>
      <w:r w:rsidRPr="00671673">
        <w:t>16.</w:t>
      </w:r>
      <w:r w:rsidRPr="00671673">
        <w:tab/>
        <w:t xml:space="preserve">Shao, Y., et al., </w:t>
      </w:r>
      <w:r w:rsidRPr="00671673">
        <w:rPr>
          <w:i/>
        </w:rPr>
        <w:t>Circulating exosomal miR-155-5p contributes to severe acute pancreatitis-associated intestinal barrier injury by targeting SOCS1 to activate NLRP3 inflammasome-mediated pyroptosis.</w:t>
      </w:r>
      <w:r w:rsidRPr="00671673">
        <w:t xml:space="preserve"> Faseb Journal, 2023. </w:t>
      </w:r>
      <w:r w:rsidRPr="00671673">
        <w:rPr>
          <w:b/>
        </w:rPr>
        <w:t>37</w:t>
      </w:r>
      <w:r w:rsidRPr="00671673">
        <w:t>(6).</w:t>
      </w:r>
    </w:p>
    <w:p w14:paraId="4E8272EA" w14:textId="77777777" w:rsidR="00671673" w:rsidRPr="00671673" w:rsidRDefault="00671673" w:rsidP="00671673">
      <w:pPr>
        <w:pStyle w:val="EndNoteBibliography"/>
        <w:ind w:left="720" w:hanging="720"/>
      </w:pPr>
      <w:r w:rsidRPr="00671673">
        <w:t>17.</w:t>
      </w:r>
      <w:r w:rsidRPr="00671673">
        <w:tab/>
        <w:t xml:space="preserve">Wang, J., et al., </w:t>
      </w:r>
      <w:r w:rsidRPr="00671673">
        <w:rPr>
          <w:i/>
        </w:rPr>
        <w:t>hucMSC-Derived Exosomes Alleviate the Deterioration of Colitis via the miR-146a/SUMO1 Axis.</w:t>
      </w:r>
      <w:r w:rsidRPr="00671673">
        <w:t xml:space="preserve"> Mol Pharm, 2022. </w:t>
      </w:r>
      <w:r w:rsidRPr="00671673">
        <w:rPr>
          <w:b/>
        </w:rPr>
        <w:t>19</w:t>
      </w:r>
      <w:r w:rsidRPr="00671673">
        <w:t>(2): p. 484-493.</w:t>
      </w:r>
    </w:p>
    <w:p w14:paraId="6B596066" w14:textId="77777777" w:rsidR="00671673" w:rsidRPr="00671673" w:rsidRDefault="00671673" w:rsidP="00671673">
      <w:pPr>
        <w:pStyle w:val="EndNoteBibliography"/>
        <w:ind w:left="720" w:hanging="720"/>
      </w:pPr>
      <w:r w:rsidRPr="00671673">
        <w:t>18.</w:t>
      </w:r>
      <w:r w:rsidRPr="00671673">
        <w:tab/>
        <w:t xml:space="preserve">Yaghoubfar, R., et al., </w:t>
      </w:r>
      <w:r w:rsidRPr="00671673">
        <w:rPr>
          <w:i/>
        </w:rPr>
        <w:t>Modulation of serotonin signaling/metabolism by Akkermansia muciniphila and its extracellular vesicles through the gut-brain axis in mice.</w:t>
      </w:r>
      <w:r w:rsidRPr="00671673">
        <w:t xml:space="preserve"> Scientific Reports, 2020. </w:t>
      </w:r>
      <w:r w:rsidRPr="00671673">
        <w:rPr>
          <w:b/>
        </w:rPr>
        <w:t>10</w:t>
      </w:r>
      <w:r w:rsidRPr="00671673">
        <w:t>(1).</w:t>
      </w:r>
    </w:p>
    <w:p w14:paraId="59A93E0B" w14:textId="77777777" w:rsidR="00671673" w:rsidRPr="00671673" w:rsidRDefault="00671673" w:rsidP="00671673">
      <w:pPr>
        <w:pStyle w:val="EndNoteBibliography"/>
        <w:ind w:left="720" w:hanging="720"/>
      </w:pPr>
      <w:r w:rsidRPr="00671673">
        <w:t>19.</w:t>
      </w:r>
      <w:r w:rsidRPr="00671673">
        <w:tab/>
        <w:t xml:space="preserve">Zhao, F., et al., </w:t>
      </w:r>
      <w:r w:rsidRPr="00671673">
        <w:rPr>
          <w:i/>
        </w:rPr>
        <w:t>Extracellular vesicles package dsDNA to aggravate Crohn's disease by activating the STING pathway.</w:t>
      </w:r>
      <w:r w:rsidRPr="00671673">
        <w:t xml:space="preserve"> Cell Death Dis, 2021. </w:t>
      </w:r>
      <w:r w:rsidRPr="00671673">
        <w:rPr>
          <w:b/>
        </w:rPr>
        <w:t>12</w:t>
      </w:r>
      <w:r w:rsidRPr="00671673">
        <w:t>(9): p. 815.</w:t>
      </w:r>
    </w:p>
    <w:p w14:paraId="149267F2" w14:textId="77777777" w:rsidR="00671673" w:rsidRPr="00671673" w:rsidRDefault="00671673" w:rsidP="00671673">
      <w:pPr>
        <w:pStyle w:val="EndNoteBibliography"/>
        <w:ind w:left="720" w:hanging="720"/>
      </w:pPr>
      <w:r w:rsidRPr="00671673">
        <w:lastRenderedPageBreak/>
        <w:t>20.</w:t>
      </w:r>
      <w:r w:rsidRPr="00671673">
        <w:tab/>
        <w:t xml:space="preserve">Chen, D., et al., </w:t>
      </w:r>
      <w:r w:rsidRPr="00671673">
        <w:rPr>
          <w:i/>
        </w:rPr>
        <w:t>High-fat diet aggravates colitis via mesenteric adipose tissue derived exosome metastasis-associated lung adenocarcinoma transcript 1.</w:t>
      </w:r>
      <w:r w:rsidRPr="00671673">
        <w:t xml:space="preserve"> World J Gastroenterol, 2022. </w:t>
      </w:r>
      <w:r w:rsidRPr="00671673">
        <w:rPr>
          <w:b/>
        </w:rPr>
        <w:t>28</w:t>
      </w:r>
      <w:r w:rsidRPr="00671673">
        <w:t>(29): p. 3838-3853.</w:t>
      </w:r>
    </w:p>
    <w:p w14:paraId="5A225EBE" w14:textId="77777777" w:rsidR="00671673" w:rsidRPr="00671673" w:rsidRDefault="00671673" w:rsidP="00671673">
      <w:pPr>
        <w:pStyle w:val="EndNoteBibliography"/>
        <w:ind w:left="720" w:hanging="720"/>
      </w:pPr>
      <w:r w:rsidRPr="00671673">
        <w:t>21.</w:t>
      </w:r>
      <w:r w:rsidRPr="00671673">
        <w:tab/>
        <w:t xml:space="preserve">Joo, H., et al., </w:t>
      </w:r>
      <w:r w:rsidRPr="00671673">
        <w:rPr>
          <w:i/>
        </w:rPr>
        <w:t>Extracellular Vesicles from Thapsigargin-Treated Mesenchymal Stem Cells Ameliorated Experimental Colitis via Enhanced Immunomodulatory Properties.</w:t>
      </w:r>
      <w:r w:rsidRPr="00671673">
        <w:t xml:space="preserve"> Biomedicines, 2021. </w:t>
      </w:r>
      <w:r w:rsidRPr="00671673">
        <w:rPr>
          <w:b/>
        </w:rPr>
        <w:t>9</w:t>
      </w:r>
      <w:r w:rsidRPr="00671673">
        <w:t>(2).</w:t>
      </w:r>
    </w:p>
    <w:p w14:paraId="58F13D1F" w14:textId="77777777" w:rsidR="00671673" w:rsidRPr="00671673" w:rsidRDefault="00671673" w:rsidP="00671673">
      <w:pPr>
        <w:pStyle w:val="EndNoteBibliography"/>
        <w:ind w:left="720" w:hanging="720"/>
      </w:pPr>
      <w:r w:rsidRPr="00671673">
        <w:t>22.</w:t>
      </w:r>
      <w:r w:rsidRPr="00671673">
        <w:tab/>
        <w:t xml:space="preserve">Li, P., et al., </w:t>
      </w:r>
      <w:r w:rsidRPr="00671673">
        <w:rPr>
          <w:i/>
        </w:rPr>
        <w:t>Mesenchymal stem cells-derived extracellular vesicles containing miR-378a-3p inhibit the occurrence of inflammatory bowel disease by targeting GATA2.</w:t>
      </w:r>
      <w:r w:rsidRPr="00671673">
        <w:t xml:space="preserve"> Journal of Cellular and Molecular Medicine, 2022. </w:t>
      </w:r>
      <w:r w:rsidRPr="00671673">
        <w:rPr>
          <w:b/>
        </w:rPr>
        <w:t>26</w:t>
      </w:r>
      <w:r w:rsidRPr="00671673">
        <w:t>(11): p. 3133-3146.</w:t>
      </w:r>
    </w:p>
    <w:p w14:paraId="391BE648" w14:textId="77777777" w:rsidR="00671673" w:rsidRPr="00671673" w:rsidRDefault="00671673" w:rsidP="00671673">
      <w:pPr>
        <w:pStyle w:val="EndNoteBibliography"/>
        <w:ind w:left="720" w:hanging="720"/>
      </w:pPr>
      <w:r w:rsidRPr="00671673">
        <w:t>23.</w:t>
      </w:r>
      <w:r w:rsidRPr="00671673">
        <w:tab/>
        <w:t xml:space="preserve">Xu, F., et al., </w:t>
      </w:r>
      <w:r w:rsidRPr="00671673">
        <w:rPr>
          <w:i/>
        </w:rPr>
        <w:t>Mesenchymal Stem Cell-Derived Extracellular Vesicles with High PD-L1 Expression for Autoimmune Diseases Treatment.</w:t>
      </w:r>
      <w:r w:rsidRPr="00671673">
        <w:t xml:space="preserve"> Advanced Materials, 2022. </w:t>
      </w:r>
      <w:r w:rsidRPr="00671673">
        <w:rPr>
          <w:b/>
        </w:rPr>
        <w:t>34</w:t>
      </w:r>
      <w:r w:rsidRPr="00671673">
        <w:t>(1).</w:t>
      </w:r>
    </w:p>
    <w:p w14:paraId="005B3B1F" w14:textId="77777777" w:rsidR="00671673" w:rsidRPr="00671673" w:rsidRDefault="00671673" w:rsidP="00671673">
      <w:pPr>
        <w:pStyle w:val="EndNoteBibliography"/>
        <w:ind w:left="720" w:hanging="720"/>
      </w:pPr>
      <w:r w:rsidRPr="00671673">
        <w:t>24.</w:t>
      </w:r>
      <w:r w:rsidRPr="00671673">
        <w:tab/>
        <w:t xml:space="preserve">Barnhoorn, M., et al., </w:t>
      </w:r>
      <w:r w:rsidRPr="00671673">
        <w:rPr>
          <w:i/>
        </w:rPr>
        <w:t>Mesenchymal stromal cell-derived exosomes stimulate epithelial regeneration in vitro and reduce experimental colitis.</w:t>
      </w:r>
      <w:r w:rsidRPr="00671673">
        <w:t xml:space="preserve"> Journal of Crohns &amp; Colitis, 2019. </w:t>
      </w:r>
      <w:r w:rsidRPr="00671673">
        <w:rPr>
          <w:b/>
        </w:rPr>
        <w:t>13</w:t>
      </w:r>
      <w:r w:rsidRPr="00671673">
        <w:t>: p. S15-S15.</w:t>
      </w:r>
    </w:p>
    <w:p w14:paraId="0CD73D87" w14:textId="77777777" w:rsidR="00671673" w:rsidRPr="00671673" w:rsidRDefault="00671673" w:rsidP="00671673">
      <w:pPr>
        <w:pStyle w:val="EndNoteBibliography"/>
        <w:ind w:left="720" w:hanging="720"/>
      </w:pPr>
      <w:r w:rsidRPr="00671673">
        <w:t>25.</w:t>
      </w:r>
      <w:r w:rsidRPr="00671673">
        <w:tab/>
        <w:t xml:space="preserve">Bray, G. and P. Giacomin, </w:t>
      </w:r>
      <w:r w:rsidRPr="00671673">
        <w:rPr>
          <w:i/>
        </w:rPr>
        <w:t>Evaluation of helminth extracellular vesicles as a novel therapeutic for inflammatory bowel disease in murine models of colitis.</w:t>
      </w:r>
      <w:r w:rsidRPr="00671673">
        <w:t xml:space="preserve"> Journal of Crohns &amp; Colitis, 2022. </w:t>
      </w:r>
      <w:r w:rsidRPr="00671673">
        <w:rPr>
          <w:b/>
        </w:rPr>
        <w:t>16</w:t>
      </w:r>
      <w:r w:rsidRPr="00671673">
        <w:t>: p. I607-I608.</w:t>
      </w:r>
    </w:p>
    <w:p w14:paraId="57429435" w14:textId="77777777" w:rsidR="00671673" w:rsidRPr="00671673" w:rsidRDefault="00671673" w:rsidP="00671673">
      <w:pPr>
        <w:pStyle w:val="EndNoteBibliography"/>
        <w:ind w:left="720" w:hanging="720"/>
      </w:pPr>
      <w:r w:rsidRPr="00671673">
        <w:t>26.</w:t>
      </w:r>
      <w:r w:rsidRPr="00671673">
        <w:tab/>
        <w:t xml:space="preserve">Bulut, E.A., et al., </w:t>
      </w:r>
      <w:r w:rsidRPr="00671673">
        <w:rPr>
          <w:i/>
        </w:rPr>
        <w:t>Human Gut Commensal Membrane Vesicles Modulate Inflammation by Generating M2-like Macrophages and Myeloid-Derived Suppressor Cells.</w:t>
      </w:r>
      <w:r w:rsidRPr="00671673">
        <w:t xml:space="preserve"> Journal of Immunology, 2020. </w:t>
      </w:r>
      <w:r w:rsidRPr="00671673">
        <w:rPr>
          <w:b/>
        </w:rPr>
        <w:t>205</w:t>
      </w:r>
      <w:r w:rsidRPr="00671673">
        <w:t>(10): p. 2707-2718.</w:t>
      </w:r>
    </w:p>
    <w:p w14:paraId="6ED9F853" w14:textId="77777777" w:rsidR="00671673" w:rsidRPr="00671673" w:rsidRDefault="00671673" w:rsidP="00671673">
      <w:pPr>
        <w:pStyle w:val="EndNoteBibliography"/>
        <w:ind w:left="720" w:hanging="720"/>
      </w:pPr>
      <w:r w:rsidRPr="00671673">
        <w:t>27.</w:t>
      </w:r>
      <w:r w:rsidRPr="00671673">
        <w:tab/>
        <w:t xml:space="preserve">Chang, C.L., et al., </w:t>
      </w:r>
      <w:r w:rsidRPr="00671673">
        <w:rPr>
          <w:i/>
        </w:rPr>
        <w:t>Synergistic effect of combined melatonin and adipose-derived mesenchymal stem cell (ADMSC)-derived exosomes on amelioration of dextran sulfate sodium (DSS)-induced acute colitis.</w:t>
      </w:r>
      <w:r w:rsidRPr="00671673">
        <w:t xml:space="preserve"> American Journal of Translational Research, 2019. </w:t>
      </w:r>
      <w:r w:rsidRPr="00671673">
        <w:rPr>
          <w:b/>
        </w:rPr>
        <w:t>11</w:t>
      </w:r>
      <w:r w:rsidRPr="00671673">
        <w:t>(5): p. 2706-2724.</w:t>
      </w:r>
    </w:p>
    <w:p w14:paraId="03A64E2F" w14:textId="77777777" w:rsidR="00671673" w:rsidRPr="00671673" w:rsidRDefault="00671673" w:rsidP="00671673">
      <w:pPr>
        <w:pStyle w:val="EndNoteBibliography"/>
        <w:ind w:left="720" w:hanging="720"/>
      </w:pPr>
      <w:r w:rsidRPr="00671673">
        <w:t>28.</w:t>
      </w:r>
      <w:r w:rsidRPr="00671673">
        <w:tab/>
        <w:t xml:space="preserve">Deng, F., et al., </w:t>
      </w:r>
      <w:r w:rsidRPr="00671673">
        <w:rPr>
          <w:i/>
        </w:rPr>
        <w:t>M2 Macrophage-Derived Exosomal miR-590-3p Attenuates DSS-Induced Mucosal Damage and Promotes Epithelial Repair via the LATS1/YAP/ β-Catenin Signalling Axis.</w:t>
      </w:r>
      <w:r w:rsidRPr="00671673">
        <w:t xml:space="preserve"> J Crohns Colitis, 2021. </w:t>
      </w:r>
      <w:r w:rsidRPr="00671673">
        <w:rPr>
          <w:b/>
        </w:rPr>
        <w:t>15</w:t>
      </w:r>
      <w:r w:rsidRPr="00671673">
        <w:t>(4): p. 665-677.</w:t>
      </w:r>
    </w:p>
    <w:p w14:paraId="66DC3A8F" w14:textId="77777777" w:rsidR="00671673" w:rsidRPr="00671673" w:rsidRDefault="00671673" w:rsidP="00671673">
      <w:pPr>
        <w:pStyle w:val="EndNoteBibliography"/>
        <w:ind w:left="720" w:hanging="720"/>
      </w:pPr>
      <w:r w:rsidRPr="00671673">
        <w:t>29.</w:t>
      </w:r>
      <w:r w:rsidRPr="00671673">
        <w:tab/>
        <w:t xml:space="preserve">Du, C.M., et al., </w:t>
      </w:r>
      <w:r w:rsidRPr="00671673">
        <w:rPr>
          <w:i/>
        </w:rPr>
        <w:t>Bovine milk-derived extracellular vesicles prevent gut inflammation by regulating lipid and amino acid metabolism.</w:t>
      </w:r>
      <w:r w:rsidRPr="00671673">
        <w:t xml:space="preserve"> Food &amp; Function, 2023. </w:t>
      </w:r>
      <w:r w:rsidRPr="00671673">
        <w:rPr>
          <w:b/>
        </w:rPr>
        <w:t>14</w:t>
      </w:r>
      <w:r w:rsidRPr="00671673">
        <w:t>(4): p. 2212-2222.</w:t>
      </w:r>
    </w:p>
    <w:p w14:paraId="0F18BB47" w14:textId="77777777" w:rsidR="00671673" w:rsidRPr="00671673" w:rsidRDefault="00671673" w:rsidP="00671673">
      <w:pPr>
        <w:pStyle w:val="EndNoteBibliography"/>
        <w:ind w:left="720" w:hanging="720"/>
      </w:pPr>
      <w:r w:rsidRPr="00671673">
        <w:t>30.</w:t>
      </w:r>
      <w:r w:rsidRPr="00671673">
        <w:tab/>
        <w:t xml:space="preserve">Feng, T., et al., </w:t>
      </w:r>
      <w:r w:rsidRPr="00671673">
        <w:rPr>
          <w:i/>
        </w:rPr>
        <w:t>EXOSOMES DERIVED FROM HUMAN IPSC-MSCS PROTECTED AGAINST TNBS-INDUCED COLITIS.</w:t>
      </w:r>
      <w:r w:rsidRPr="00671673">
        <w:t xml:space="preserve"> Gut, 2018. </w:t>
      </w:r>
      <w:r w:rsidRPr="00671673">
        <w:rPr>
          <w:b/>
        </w:rPr>
        <w:t>67</w:t>
      </w:r>
      <w:r w:rsidRPr="00671673">
        <w:t>: p. A12-A12.</w:t>
      </w:r>
    </w:p>
    <w:p w14:paraId="09D623AD" w14:textId="77777777" w:rsidR="00671673" w:rsidRPr="00671673" w:rsidRDefault="00671673" w:rsidP="00671673">
      <w:pPr>
        <w:pStyle w:val="EndNoteBibliography"/>
        <w:ind w:left="720" w:hanging="720"/>
      </w:pPr>
      <w:r w:rsidRPr="00671673">
        <w:t>31.</w:t>
      </w:r>
      <w:r w:rsidRPr="00671673">
        <w:tab/>
        <w:t xml:space="preserve">Fonseca, S., et al., </w:t>
      </w:r>
      <w:r w:rsidRPr="00671673">
        <w:rPr>
          <w:i/>
        </w:rPr>
        <w:t>Extracellular vesicles produced by the human gut commensal bacterium Bacteroides thetaiotaomicron elicit anti-inflammatory responses from innate immune cells.</w:t>
      </w:r>
      <w:r w:rsidRPr="00671673">
        <w:t xml:space="preserve"> Frontiers in Microbiology, 2022. </w:t>
      </w:r>
      <w:r w:rsidRPr="00671673">
        <w:rPr>
          <w:b/>
        </w:rPr>
        <w:t>13</w:t>
      </w:r>
      <w:r w:rsidRPr="00671673">
        <w:t>.</w:t>
      </w:r>
    </w:p>
    <w:p w14:paraId="4C044F21" w14:textId="77777777" w:rsidR="00671673" w:rsidRPr="00671673" w:rsidRDefault="00671673" w:rsidP="00671673">
      <w:pPr>
        <w:pStyle w:val="EndNoteBibliography"/>
        <w:ind w:left="720" w:hanging="720"/>
      </w:pPr>
      <w:r w:rsidRPr="00671673">
        <w:t>32.</w:t>
      </w:r>
      <w:r w:rsidRPr="00671673">
        <w:tab/>
        <w:t xml:space="preserve">Gao, H.N., et al., </w:t>
      </w:r>
      <w:r w:rsidRPr="00671673">
        <w:rPr>
          <w:i/>
        </w:rPr>
        <w:t>Yak milk-derived exosomes alleviate lipopolysaccharide-induced intestinal inflammation by inhibiting PI3K/AKT/C3 pathway activation.</w:t>
      </w:r>
      <w:r w:rsidRPr="00671673">
        <w:t xml:space="preserve"> Journal of Dairy Science, 2021. </w:t>
      </w:r>
      <w:r w:rsidRPr="00671673">
        <w:rPr>
          <w:b/>
        </w:rPr>
        <w:t>104</w:t>
      </w:r>
      <w:r w:rsidRPr="00671673">
        <w:t>(8): p. 8411-8424.</w:t>
      </w:r>
    </w:p>
    <w:p w14:paraId="037EAFC2" w14:textId="77777777" w:rsidR="00671673" w:rsidRPr="00671673" w:rsidRDefault="00671673" w:rsidP="00671673">
      <w:pPr>
        <w:pStyle w:val="EndNoteBibliography"/>
        <w:ind w:left="720" w:hanging="720"/>
      </w:pPr>
      <w:r w:rsidRPr="00671673">
        <w:t>33.</w:t>
      </w:r>
      <w:r w:rsidRPr="00671673">
        <w:tab/>
        <w:t xml:space="preserve">Giner, R.M., et al., </w:t>
      </w:r>
      <w:r w:rsidRPr="00671673">
        <w:rPr>
          <w:i/>
        </w:rPr>
        <w:t>EXTRACELLULAR VESICLES FROM FASCIOLA HEPATICA ADULTS ATTENUATES MUCOSAL INTESTINAL DAMAGE IN DEXTRAN SULFATE SODIUM INDUCED COLITIS IN MICE.</w:t>
      </w:r>
      <w:r w:rsidRPr="00671673">
        <w:t xml:space="preserve"> Basic &amp; Clinical Pharmacology &amp; Toxicology, 2015. </w:t>
      </w:r>
      <w:r w:rsidRPr="00671673">
        <w:rPr>
          <w:b/>
        </w:rPr>
        <w:t>117</w:t>
      </w:r>
      <w:r w:rsidRPr="00671673">
        <w:t>: p. 6-6.</w:t>
      </w:r>
    </w:p>
    <w:p w14:paraId="73B9D785" w14:textId="77777777" w:rsidR="00671673" w:rsidRPr="00671673" w:rsidRDefault="00671673" w:rsidP="00671673">
      <w:pPr>
        <w:pStyle w:val="EndNoteBibliography"/>
        <w:ind w:left="720" w:hanging="720"/>
      </w:pPr>
      <w:r w:rsidRPr="00671673">
        <w:t>34.</w:t>
      </w:r>
      <w:r w:rsidRPr="00671673">
        <w:tab/>
        <w:t xml:space="preserve">Gong, L.Q., et al., </w:t>
      </w:r>
      <w:r w:rsidRPr="00671673">
        <w:rPr>
          <w:i/>
        </w:rPr>
        <w:t>Immunomodulatory Effect of Serum Exosomes From Crohn Disease on Macrophages via Let-7b-5p/TLR4 Signaling.</w:t>
      </w:r>
      <w:r w:rsidRPr="00671673">
        <w:t xml:space="preserve"> Inflammatory Bowel Diseases, 2022. </w:t>
      </w:r>
      <w:r w:rsidRPr="00671673">
        <w:rPr>
          <w:b/>
        </w:rPr>
        <w:t>28</w:t>
      </w:r>
      <w:r w:rsidRPr="00671673">
        <w:t>(1): p. 96-108.</w:t>
      </w:r>
    </w:p>
    <w:p w14:paraId="5BE21590" w14:textId="77777777" w:rsidR="00671673" w:rsidRPr="00671673" w:rsidRDefault="00671673" w:rsidP="00671673">
      <w:pPr>
        <w:pStyle w:val="EndNoteBibliography"/>
        <w:ind w:left="720" w:hanging="720"/>
      </w:pPr>
      <w:r w:rsidRPr="00671673">
        <w:t>35.</w:t>
      </w:r>
      <w:r w:rsidRPr="00671673">
        <w:tab/>
        <w:t xml:space="preserve">Gu, L., et al., </w:t>
      </w:r>
      <w:r w:rsidRPr="00671673">
        <w:rPr>
          <w:i/>
        </w:rPr>
        <w:t xml:space="preserve">Exosomal MicroRNA-181a Derived From Mesenchymal Stem Cells Improves </w:t>
      </w:r>
      <w:r w:rsidRPr="00671673">
        <w:rPr>
          <w:i/>
        </w:rPr>
        <w:lastRenderedPageBreak/>
        <w:t>Gut Microbiota Composition, Barrier Function, and Inflammatory Status in an Experimental Colitis Model.</w:t>
      </w:r>
      <w:r w:rsidRPr="00671673">
        <w:t xml:space="preserve"> Frontiers in Medicine, 2021. </w:t>
      </w:r>
      <w:r w:rsidRPr="00671673">
        <w:rPr>
          <w:b/>
        </w:rPr>
        <w:t>8</w:t>
      </w:r>
      <w:r w:rsidRPr="00671673">
        <w:t>.</w:t>
      </w:r>
    </w:p>
    <w:p w14:paraId="4DBDC7E3" w14:textId="77777777" w:rsidR="00671673" w:rsidRPr="00671673" w:rsidRDefault="00671673" w:rsidP="00671673">
      <w:pPr>
        <w:pStyle w:val="EndNoteBibliography"/>
        <w:ind w:left="720" w:hanging="720"/>
      </w:pPr>
      <w:r w:rsidRPr="00671673">
        <w:t>36.</w:t>
      </w:r>
      <w:r w:rsidRPr="00671673">
        <w:tab/>
        <w:t xml:space="preserve">Hao, H., et al., </w:t>
      </w:r>
      <w:r w:rsidRPr="00671673">
        <w:rPr>
          <w:i/>
        </w:rPr>
        <w:t>Effect of Extracellular Vesicles Derived From Lactobacillus plantarum Q7 on Gut Microbiota and Ulcerative Colitis in Mice.</w:t>
      </w:r>
      <w:r w:rsidRPr="00671673">
        <w:t xml:space="preserve"> Front Immunol, 2021. </w:t>
      </w:r>
      <w:r w:rsidRPr="00671673">
        <w:rPr>
          <w:b/>
        </w:rPr>
        <w:t>12</w:t>
      </w:r>
      <w:r w:rsidRPr="00671673">
        <w:t>: p. 777147.</w:t>
      </w:r>
    </w:p>
    <w:p w14:paraId="6E7CF6F3" w14:textId="77777777" w:rsidR="00671673" w:rsidRPr="00671673" w:rsidRDefault="00671673" w:rsidP="00671673">
      <w:pPr>
        <w:pStyle w:val="EndNoteBibliography"/>
        <w:ind w:left="720" w:hanging="720"/>
      </w:pPr>
      <w:r w:rsidRPr="00671673">
        <w:t>37.</w:t>
      </w:r>
      <w:r w:rsidRPr="00671673">
        <w:tab/>
        <w:t xml:space="preserve">He, H.X., et al., </w:t>
      </w:r>
      <w:r w:rsidRPr="00671673">
        <w:rPr>
          <w:i/>
        </w:rPr>
        <w:t>Extracellular vesicles produced by bone marrow mesenchymal stem cells overexpressing programmed death-ligand 1 ameliorate dextran sodium sulfate-induced ulcerative colitis in rats by regulating Th17/Treg cell balance through PTEN/PI3K/AKT/mTOR axis.</w:t>
      </w:r>
      <w:r w:rsidRPr="00671673">
        <w:t xml:space="preserve"> Journal of Gastroenterology and Hepatology, 2022. </w:t>
      </w:r>
      <w:r w:rsidRPr="00671673">
        <w:rPr>
          <w:b/>
        </w:rPr>
        <w:t>37</w:t>
      </w:r>
      <w:r w:rsidRPr="00671673">
        <w:t>(12): p. 2243-2254.</w:t>
      </w:r>
    </w:p>
    <w:p w14:paraId="3BDA7F12" w14:textId="77777777" w:rsidR="00671673" w:rsidRPr="00671673" w:rsidRDefault="00671673" w:rsidP="00671673">
      <w:pPr>
        <w:pStyle w:val="EndNoteBibliography"/>
        <w:ind w:left="720" w:hanging="720"/>
      </w:pPr>
      <w:r w:rsidRPr="00671673">
        <w:t>38.</w:t>
      </w:r>
      <w:r w:rsidRPr="00671673">
        <w:tab/>
        <w:t xml:space="preserve">Jie, Z., et al., </w:t>
      </w:r>
      <w:r w:rsidRPr="00671673">
        <w:rPr>
          <w:i/>
        </w:rPr>
        <w:t>Immunosuppressive Effect of Exosomes from Mesenchymal Stromal Cells in Defined Medium on Experimental Colitis.</w:t>
      </w:r>
      <w:r w:rsidRPr="00671673">
        <w:t xml:space="preserve"> International Journal of Stem Cells, 2019. </w:t>
      </w:r>
      <w:r w:rsidRPr="00671673">
        <w:rPr>
          <w:b/>
        </w:rPr>
        <w:t>12</w:t>
      </w:r>
      <w:r w:rsidRPr="00671673">
        <w:t>(3): p. 440-448.</w:t>
      </w:r>
    </w:p>
    <w:p w14:paraId="4E302A08" w14:textId="77777777" w:rsidR="00671673" w:rsidRPr="00671673" w:rsidRDefault="00671673" w:rsidP="00671673">
      <w:pPr>
        <w:pStyle w:val="EndNoteBibliography"/>
        <w:ind w:left="720" w:hanging="720"/>
      </w:pPr>
      <w:r w:rsidRPr="00671673">
        <w:t>39.</w:t>
      </w:r>
      <w:r w:rsidRPr="00671673">
        <w:tab/>
        <w:t xml:space="preserve">Kang, E.A., et al., </w:t>
      </w:r>
      <w:r w:rsidRPr="00671673">
        <w:rPr>
          <w:i/>
        </w:rPr>
        <w:t>Extracellular Vesicles Derived from Kefir Grain Lactobacillus Ameliorate Intestinal Inflammation via Regulation of Proinflammatory Pathway and Tight Junction Integrity.</w:t>
      </w:r>
      <w:r w:rsidRPr="00671673">
        <w:t xml:space="preserve"> Biomedicines, 2020. </w:t>
      </w:r>
      <w:r w:rsidRPr="00671673">
        <w:rPr>
          <w:b/>
        </w:rPr>
        <w:t>8</w:t>
      </w:r>
      <w:r w:rsidRPr="00671673">
        <w:t>(11).</w:t>
      </w:r>
    </w:p>
    <w:p w14:paraId="4585C0F6" w14:textId="77777777" w:rsidR="00671673" w:rsidRPr="00671673" w:rsidRDefault="00671673" w:rsidP="00671673">
      <w:pPr>
        <w:pStyle w:val="EndNoteBibliography"/>
        <w:ind w:left="720" w:hanging="720"/>
      </w:pPr>
      <w:r w:rsidRPr="00671673">
        <w:t>40.</w:t>
      </w:r>
      <w:r w:rsidRPr="00671673">
        <w:tab/>
        <w:t xml:space="preserve">Kim, J., et al., </w:t>
      </w:r>
      <w:r w:rsidRPr="00671673">
        <w:rPr>
          <w:i/>
        </w:rPr>
        <w:t>Amelioration of colitis progression by ginseng-derived exosome-like nanoparticles through suppression of inflammatory cytokines.</w:t>
      </w:r>
      <w:r w:rsidRPr="00671673">
        <w:t xml:space="preserve"> Journal of Ginseng Research, 2023.</w:t>
      </w:r>
    </w:p>
    <w:p w14:paraId="0A70C30F" w14:textId="77777777" w:rsidR="00671673" w:rsidRPr="00671673" w:rsidRDefault="00671673" w:rsidP="00671673">
      <w:pPr>
        <w:pStyle w:val="EndNoteBibliography"/>
        <w:ind w:left="720" w:hanging="720"/>
      </w:pPr>
      <w:r w:rsidRPr="00671673">
        <w:t>41.</w:t>
      </w:r>
      <w:r w:rsidRPr="00671673">
        <w:tab/>
        <w:t xml:space="preserve">Liu, H.S., et al., </w:t>
      </w:r>
      <w:r w:rsidRPr="00671673">
        <w:rPr>
          <w:i/>
        </w:rPr>
        <w:t>Exosomes from mesenchymal stromal cells reduce murine colonic inflammation via a macrophage-dependent mechanism.</w:t>
      </w:r>
      <w:r w:rsidRPr="00671673">
        <w:t xml:space="preserve"> Jci Insight, 2019. </w:t>
      </w:r>
      <w:r w:rsidRPr="00671673">
        <w:rPr>
          <w:b/>
        </w:rPr>
        <w:t>4</w:t>
      </w:r>
      <w:r w:rsidRPr="00671673">
        <w:t>(24).</w:t>
      </w:r>
    </w:p>
    <w:p w14:paraId="617E8E96" w14:textId="77777777" w:rsidR="00671673" w:rsidRPr="00671673" w:rsidRDefault="00671673" w:rsidP="00671673">
      <w:pPr>
        <w:pStyle w:val="EndNoteBibliography"/>
        <w:ind w:left="720" w:hanging="720"/>
      </w:pPr>
      <w:r w:rsidRPr="00671673">
        <w:t>42.</w:t>
      </w:r>
      <w:r w:rsidRPr="00671673">
        <w:tab/>
        <w:t xml:space="preserve">Ma, L., et al., </w:t>
      </w:r>
      <w:r w:rsidRPr="00671673">
        <w:rPr>
          <w:i/>
        </w:rPr>
        <w:t>Anti-Inflammatory Effect of Clostridium butyricum-Derived Extracellular Vesicles in Ulcerative Colitis: Impact on Host microRNAs Expressions and Gut Microbiome Profiles.</w:t>
      </w:r>
      <w:r w:rsidRPr="00671673">
        <w:t xml:space="preserve"> Mol Nutr Food Res, 2023: p. e2200884.</w:t>
      </w:r>
    </w:p>
    <w:p w14:paraId="248BDA2E" w14:textId="77777777" w:rsidR="00671673" w:rsidRPr="00671673" w:rsidRDefault="00671673" w:rsidP="00671673">
      <w:pPr>
        <w:pStyle w:val="EndNoteBibliography"/>
        <w:ind w:left="720" w:hanging="720"/>
      </w:pPr>
      <w:r w:rsidRPr="00671673">
        <w:t>43.</w:t>
      </w:r>
      <w:r w:rsidRPr="00671673">
        <w:tab/>
        <w:t xml:space="preserve">Ma, Z.J., et al., </w:t>
      </w:r>
      <w:r w:rsidRPr="00671673">
        <w:rPr>
          <w:i/>
        </w:rPr>
        <w:t>Immunosuppressive effect of exosomes from mesenchymal stromal cells in defined medium on experimental colitis.</w:t>
      </w:r>
      <w:r w:rsidRPr="00671673">
        <w:t xml:space="preserve"> International Journal of Stem Cells, 2019. </w:t>
      </w:r>
      <w:r w:rsidRPr="00671673">
        <w:rPr>
          <w:b/>
        </w:rPr>
        <w:t>12</w:t>
      </w:r>
      <w:r w:rsidRPr="00671673">
        <w:t>(3): p. 440-448.</w:t>
      </w:r>
    </w:p>
    <w:p w14:paraId="5D5D5BED" w14:textId="77777777" w:rsidR="00671673" w:rsidRPr="00671673" w:rsidRDefault="00671673" w:rsidP="00671673">
      <w:pPr>
        <w:pStyle w:val="EndNoteBibliography"/>
        <w:ind w:left="720" w:hanging="720"/>
      </w:pPr>
      <w:r w:rsidRPr="00671673">
        <w:t>44.</w:t>
      </w:r>
      <w:r w:rsidRPr="00671673">
        <w:tab/>
        <w:t xml:space="preserve">Mao, F., et al., </w:t>
      </w:r>
      <w:r w:rsidRPr="00671673">
        <w:rPr>
          <w:i/>
        </w:rPr>
        <w:t>Exosomes Derived from Human Umbilical Cord Mesenchymal Stem Cells Relieve Inflammatory Bowel Disease in Mice.</w:t>
      </w:r>
      <w:r w:rsidRPr="00671673">
        <w:t xml:space="preserve"> Biomed Research International, 2017. </w:t>
      </w:r>
      <w:r w:rsidRPr="00671673">
        <w:rPr>
          <w:b/>
        </w:rPr>
        <w:t>2017</w:t>
      </w:r>
      <w:r w:rsidRPr="00671673">
        <w:t>.</w:t>
      </w:r>
    </w:p>
    <w:p w14:paraId="725B7D13" w14:textId="77777777" w:rsidR="00671673" w:rsidRPr="00671673" w:rsidRDefault="00671673" w:rsidP="00671673">
      <w:pPr>
        <w:pStyle w:val="EndNoteBibliography"/>
        <w:ind w:left="720" w:hanging="720"/>
      </w:pPr>
      <w:r w:rsidRPr="00671673">
        <w:t>45.</w:t>
      </w:r>
      <w:r w:rsidRPr="00671673">
        <w:tab/>
        <w:t xml:space="preserve">Reif, S., et al., </w:t>
      </w:r>
      <w:r w:rsidRPr="00671673">
        <w:rPr>
          <w:i/>
        </w:rPr>
        <w:t>Cow and Human Milk-Derived Exosomes Ameliorate Colitis in DSS Murine Model.</w:t>
      </w:r>
      <w:r w:rsidRPr="00671673">
        <w:t xml:space="preserve"> Nutrients, 2020. </w:t>
      </w:r>
      <w:r w:rsidRPr="00671673">
        <w:rPr>
          <w:b/>
        </w:rPr>
        <w:t>12</w:t>
      </w:r>
      <w:r w:rsidRPr="00671673">
        <w:t>(9).</w:t>
      </w:r>
    </w:p>
    <w:p w14:paraId="5E13666D" w14:textId="77777777" w:rsidR="00671673" w:rsidRPr="00671673" w:rsidRDefault="00671673" w:rsidP="00671673">
      <w:pPr>
        <w:pStyle w:val="EndNoteBibliography"/>
        <w:ind w:left="720" w:hanging="720"/>
      </w:pPr>
      <w:r w:rsidRPr="00671673">
        <w:t>46.</w:t>
      </w:r>
      <w:r w:rsidRPr="00671673">
        <w:tab/>
        <w:t xml:space="preserve">Roig, J., et al., </w:t>
      </w:r>
      <w:r w:rsidRPr="00671673">
        <w:rPr>
          <w:i/>
        </w:rPr>
        <w:t>Extracellular Vesicles From the Helminth Fasciola hepatica Prevent DSS-Induced Acute Ulcerative Colitis in a T-Lymphocyte Independent Mode.</w:t>
      </w:r>
      <w:r w:rsidRPr="00671673">
        <w:t xml:space="preserve"> Frontiers in Microbiology, 2018. </w:t>
      </w:r>
      <w:r w:rsidRPr="00671673">
        <w:rPr>
          <w:b/>
        </w:rPr>
        <w:t>9</w:t>
      </w:r>
      <w:r w:rsidRPr="00671673">
        <w:t>.</w:t>
      </w:r>
    </w:p>
    <w:p w14:paraId="6FEBC0CB" w14:textId="77777777" w:rsidR="00671673" w:rsidRPr="00671673" w:rsidRDefault="00671673" w:rsidP="00671673">
      <w:pPr>
        <w:pStyle w:val="EndNoteBibliography"/>
        <w:ind w:left="720" w:hanging="720"/>
      </w:pPr>
      <w:r w:rsidRPr="00671673">
        <w:t>47.</w:t>
      </w:r>
      <w:r w:rsidRPr="00671673">
        <w:tab/>
        <w:t xml:space="preserve">Shen, Q., et al., </w:t>
      </w:r>
      <w:r w:rsidRPr="00671673">
        <w:rPr>
          <w:i/>
        </w:rPr>
        <w:t>Extracellular vesicle miRNAs promote the intestinal microenvironment by interacting with microbes in colitis.</w:t>
      </w:r>
      <w:r w:rsidRPr="00671673">
        <w:t xml:space="preserve"> Gut Microbes, 2022. </w:t>
      </w:r>
      <w:r w:rsidRPr="00671673">
        <w:rPr>
          <w:b/>
        </w:rPr>
        <w:t>14</w:t>
      </w:r>
      <w:r w:rsidRPr="00671673">
        <w:t>(1): p. 2128604.</w:t>
      </w:r>
    </w:p>
    <w:p w14:paraId="79869B67" w14:textId="77777777" w:rsidR="00671673" w:rsidRPr="00671673" w:rsidRDefault="00671673" w:rsidP="00671673">
      <w:pPr>
        <w:pStyle w:val="EndNoteBibliography"/>
        <w:ind w:left="720" w:hanging="720"/>
      </w:pPr>
      <w:r w:rsidRPr="00671673">
        <w:t>48.</w:t>
      </w:r>
      <w:r w:rsidRPr="00671673">
        <w:tab/>
        <w:t xml:space="preserve">Wang, L.F., et al., </w:t>
      </w:r>
      <w:r w:rsidRPr="00671673">
        <w:rPr>
          <w:i/>
        </w:rPr>
        <w:t>Exosomes Derived from Dendritic Cells Treated with Schistosoma japonicum Soluble Egg Antigen Attenuate DSS-Induced Colitis.</w:t>
      </w:r>
      <w:r w:rsidRPr="00671673">
        <w:t xml:space="preserve"> Frontiers in Pharmacology, 2017. </w:t>
      </w:r>
      <w:r w:rsidRPr="00671673">
        <w:rPr>
          <w:b/>
        </w:rPr>
        <w:t>8</w:t>
      </w:r>
      <w:r w:rsidRPr="00671673">
        <w:t>.</w:t>
      </w:r>
    </w:p>
    <w:p w14:paraId="2AC48AEC" w14:textId="77777777" w:rsidR="00671673" w:rsidRPr="00671673" w:rsidRDefault="00671673" w:rsidP="00671673">
      <w:pPr>
        <w:pStyle w:val="EndNoteBibliography"/>
        <w:ind w:left="720" w:hanging="720"/>
      </w:pPr>
      <w:r w:rsidRPr="00671673">
        <w:t>49.</w:t>
      </w:r>
      <w:r w:rsidRPr="00671673">
        <w:tab/>
        <w:t xml:space="preserve">Wei, Z.P., et al., </w:t>
      </w:r>
      <w:r w:rsidRPr="00671673">
        <w:rPr>
          <w:i/>
        </w:rPr>
        <w:t>Human umbilical cord mesenchymal stem cells derived exosome shuttling mir-129-5p attenuates inflammatory bowel disease by inhibiting ferroptosis.</w:t>
      </w:r>
      <w:r w:rsidRPr="00671673">
        <w:t xml:space="preserve"> Journal of Nanobiotechnology, 2023. </w:t>
      </w:r>
      <w:r w:rsidRPr="00671673">
        <w:rPr>
          <w:b/>
        </w:rPr>
        <w:t>21</w:t>
      </w:r>
      <w:r w:rsidRPr="00671673">
        <w:t>(1).</w:t>
      </w:r>
    </w:p>
    <w:p w14:paraId="46B5BD13" w14:textId="77777777" w:rsidR="00671673" w:rsidRPr="00671673" w:rsidRDefault="00671673" w:rsidP="00671673">
      <w:pPr>
        <w:pStyle w:val="EndNoteBibliography"/>
        <w:ind w:left="720" w:hanging="720"/>
      </w:pPr>
      <w:r w:rsidRPr="00671673">
        <w:t>50.</w:t>
      </w:r>
      <w:r w:rsidRPr="00671673">
        <w:tab/>
        <w:t xml:space="preserve">Xu, Y.T., et al., </w:t>
      </w:r>
      <w:r w:rsidRPr="00671673">
        <w:rPr>
          <w:i/>
        </w:rPr>
        <w:t>HucMSC-Ex carrying miR-203a-3p.2 ameliorates colitis through the suppression of caspase11/4-induced macrophage pyroptosis.</w:t>
      </w:r>
      <w:r w:rsidRPr="00671673">
        <w:t xml:space="preserve"> International Immunopharmacology, 2022. </w:t>
      </w:r>
      <w:r w:rsidRPr="00671673">
        <w:rPr>
          <w:b/>
        </w:rPr>
        <w:t>110</w:t>
      </w:r>
      <w:r w:rsidRPr="00671673">
        <w:t>.</w:t>
      </w:r>
    </w:p>
    <w:p w14:paraId="7557FDE7" w14:textId="77777777" w:rsidR="00671673" w:rsidRPr="00671673" w:rsidRDefault="00671673" w:rsidP="00671673">
      <w:pPr>
        <w:pStyle w:val="EndNoteBibliography"/>
        <w:ind w:left="720" w:hanging="720"/>
      </w:pPr>
      <w:r w:rsidRPr="00671673">
        <w:lastRenderedPageBreak/>
        <w:t>51.</w:t>
      </w:r>
      <w:r w:rsidRPr="00671673">
        <w:tab/>
        <w:t xml:space="preserve">Yang, S., et al., </w:t>
      </w:r>
      <w:r w:rsidRPr="00671673">
        <w:rPr>
          <w:i/>
        </w:rPr>
        <w:t>Exosomes derived from human umbilical cord mesenchymal stem cells to attenuate colitis through repairing intestinal mucosal barrier.</w:t>
      </w:r>
      <w:r w:rsidRPr="00671673">
        <w:t xml:space="preserve"> Journal of Crohns &amp; Colitis, 2021. </w:t>
      </w:r>
      <w:r w:rsidRPr="00671673">
        <w:rPr>
          <w:b/>
        </w:rPr>
        <w:t>15</w:t>
      </w:r>
      <w:r w:rsidRPr="00671673">
        <w:t>: p. S105-S105.</w:t>
      </w:r>
    </w:p>
    <w:p w14:paraId="69C4D225" w14:textId="77777777" w:rsidR="00671673" w:rsidRPr="00671673" w:rsidRDefault="00671673" w:rsidP="00671673">
      <w:pPr>
        <w:pStyle w:val="EndNoteBibliography"/>
        <w:ind w:left="720" w:hanging="720"/>
      </w:pPr>
      <w:r w:rsidRPr="00671673">
        <w:t>52.</w:t>
      </w:r>
      <w:r w:rsidRPr="00671673">
        <w:tab/>
        <w:t xml:space="preserve">Zhang, L., et al., </w:t>
      </w:r>
      <w:r w:rsidRPr="00671673">
        <w:rPr>
          <w:i/>
        </w:rPr>
        <w:t>Exosomes derived from human umbilical cord mesenchymal stem cells regulate lymphangiogenesis via the miR-302d-3p/VEGFR3/AKT axis to ameliorate inflammatory bowel disease.</w:t>
      </w:r>
      <w:r w:rsidRPr="00671673">
        <w:t xml:space="preserve"> International Immunopharmacology, 2022. </w:t>
      </w:r>
      <w:r w:rsidRPr="00671673">
        <w:rPr>
          <w:b/>
        </w:rPr>
        <w:t>110</w:t>
      </w:r>
      <w:r w:rsidRPr="00671673">
        <w:t>.</w:t>
      </w:r>
    </w:p>
    <w:p w14:paraId="583B56B1" w14:textId="77777777" w:rsidR="00671673" w:rsidRPr="00671673" w:rsidRDefault="00671673" w:rsidP="00671673">
      <w:pPr>
        <w:pStyle w:val="EndNoteBibliography"/>
        <w:ind w:left="720" w:hanging="720"/>
      </w:pPr>
      <w:r w:rsidRPr="00671673">
        <w:t>53.</w:t>
      </w:r>
      <w:r w:rsidRPr="00671673">
        <w:tab/>
        <w:t xml:space="preserve">Zhang, Y., et al., </w:t>
      </w:r>
      <w:r w:rsidRPr="00671673">
        <w:rPr>
          <w:i/>
        </w:rPr>
        <w:t>Exosomes derived from 3D-cultured MSCs improve therapeutic effects in periodontitis and experimental colitis and restore the Th17 cell/Treg balance in inflamed periodontium.</w:t>
      </w:r>
      <w:r w:rsidRPr="00671673">
        <w:t xml:space="preserve"> Int J Oral Sci, 2021. </w:t>
      </w:r>
      <w:r w:rsidRPr="00671673">
        <w:rPr>
          <w:b/>
        </w:rPr>
        <w:t>13</w:t>
      </w:r>
      <w:r w:rsidRPr="00671673">
        <w:t>(1): p. 43.</w:t>
      </w:r>
    </w:p>
    <w:p w14:paraId="38437194" w14:textId="77777777" w:rsidR="00671673" w:rsidRPr="00671673" w:rsidRDefault="00671673" w:rsidP="00671673">
      <w:pPr>
        <w:pStyle w:val="EndNoteBibliography"/>
        <w:ind w:left="720" w:hanging="720"/>
      </w:pPr>
      <w:r w:rsidRPr="00671673">
        <w:t>54.</w:t>
      </w:r>
      <w:r w:rsidRPr="00671673">
        <w:tab/>
        <w:t xml:space="preserve">Zhu, Y.L., et al., </w:t>
      </w:r>
      <w:r w:rsidRPr="00671673">
        <w:rPr>
          <w:i/>
        </w:rPr>
        <w:t>Endometrial Regenerative Cell-Derived Exosomes Attenuate Experimental Colitis through Downregulation of Intestine Ferroptosis.</w:t>
      </w:r>
      <w:r w:rsidRPr="00671673">
        <w:t xml:space="preserve"> Stem Cells International, 2022. </w:t>
      </w:r>
      <w:r w:rsidRPr="00671673">
        <w:rPr>
          <w:b/>
        </w:rPr>
        <w:t>2022</w:t>
      </w:r>
      <w:r w:rsidRPr="00671673">
        <w:t>.</w:t>
      </w:r>
    </w:p>
    <w:p w14:paraId="5DF97C28" w14:textId="77777777" w:rsidR="00671673" w:rsidRPr="00671673" w:rsidRDefault="00671673" w:rsidP="00671673">
      <w:pPr>
        <w:pStyle w:val="EndNoteBibliography"/>
        <w:ind w:left="720" w:hanging="720"/>
      </w:pPr>
      <w:r w:rsidRPr="00671673">
        <w:t>55.</w:t>
      </w:r>
      <w:r w:rsidRPr="00671673">
        <w:tab/>
        <w:t xml:space="preserve">Appiah, M.G., et al., </w:t>
      </w:r>
      <w:r w:rsidRPr="00671673">
        <w:rPr>
          <w:i/>
        </w:rPr>
        <w:t>Intestinal Epithelium-Derived Luminally Released Extracellular Vesicles in Sepsis Exhibit the Ability to Suppress TNF-a and IL-17A Expression in Mucosal Inflammation.</w:t>
      </w:r>
      <w:r w:rsidRPr="00671673">
        <w:t xml:space="preserve"> Int J Mol Sci, 2020. </w:t>
      </w:r>
      <w:r w:rsidRPr="00671673">
        <w:rPr>
          <w:b/>
        </w:rPr>
        <w:t>21</w:t>
      </w:r>
      <w:r w:rsidRPr="00671673">
        <w:t>(22).</w:t>
      </w:r>
    </w:p>
    <w:p w14:paraId="3AE4DD03" w14:textId="77777777" w:rsidR="00671673" w:rsidRPr="00671673" w:rsidRDefault="00671673" w:rsidP="00671673">
      <w:pPr>
        <w:pStyle w:val="EndNoteBibliography"/>
        <w:ind w:left="720" w:hanging="720"/>
      </w:pPr>
      <w:r w:rsidRPr="00671673">
        <w:t>56.</w:t>
      </w:r>
      <w:r w:rsidRPr="00671673">
        <w:tab/>
        <w:t xml:space="preserve">Benmoussa, A., et al., </w:t>
      </w:r>
      <w:r w:rsidRPr="00671673">
        <w:rPr>
          <w:i/>
        </w:rPr>
        <w:t>Concentrates of two subsets of extracellular vesicles from cow's milk modulate symptoms and inflammation in experimental colitis.</w:t>
      </w:r>
      <w:r w:rsidRPr="00671673">
        <w:t xml:space="preserve"> Sci Rep, 2019. </w:t>
      </w:r>
      <w:r w:rsidRPr="00671673">
        <w:rPr>
          <w:b/>
        </w:rPr>
        <w:t>9</w:t>
      </w:r>
      <w:r w:rsidRPr="00671673">
        <w:t>(1): p. 14661.</w:t>
      </w:r>
    </w:p>
    <w:p w14:paraId="7B4EA003" w14:textId="77777777" w:rsidR="00671673" w:rsidRPr="00671673" w:rsidRDefault="00671673" w:rsidP="00671673">
      <w:pPr>
        <w:pStyle w:val="EndNoteBibliography"/>
        <w:ind w:left="720" w:hanging="720"/>
      </w:pPr>
      <w:r w:rsidRPr="00671673">
        <w:t>57.</w:t>
      </w:r>
      <w:r w:rsidRPr="00671673">
        <w:tab/>
        <w:t xml:space="preserve">Yang, X., et al., </w:t>
      </w:r>
      <w:r w:rsidRPr="00671673">
        <w:rPr>
          <w:i/>
        </w:rPr>
        <w:t>Exosomes derived from interleukin-10-treated dendritic cells can inhibit trinitrobenzene sulfonic acid-induced rat colitis.</w:t>
      </w:r>
      <w:r w:rsidRPr="00671673">
        <w:t xml:space="preserve"> Scand J Gastroenterol, 2010. </w:t>
      </w:r>
      <w:r w:rsidRPr="00671673">
        <w:rPr>
          <w:b/>
        </w:rPr>
        <w:t>45</w:t>
      </w:r>
      <w:r w:rsidRPr="00671673">
        <w:t>(10): p. 1168-77.</w:t>
      </w:r>
    </w:p>
    <w:p w14:paraId="290488E3" w14:textId="77777777" w:rsidR="00671673" w:rsidRPr="00671673" w:rsidRDefault="00671673" w:rsidP="00671673">
      <w:pPr>
        <w:pStyle w:val="EndNoteBibliography"/>
        <w:ind w:left="720" w:hanging="720"/>
      </w:pPr>
      <w:r w:rsidRPr="00671673">
        <w:t>58.</w:t>
      </w:r>
      <w:r w:rsidRPr="00671673">
        <w:tab/>
        <w:t xml:space="preserve">An, J.H., et al., </w:t>
      </w:r>
      <w:r w:rsidRPr="00671673">
        <w:rPr>
          <w:i/>
        </w:rPr>
        <w:t>TSG-6 in extracellular vesicles from canine mesenchymal stem/stromal is a major factor in relieving DSS-induced colitis.</w:t>
      </w:r>
      <w:r w:rsidRPr="00671673">
        <w:t xml:space="preserve"> PLoS One, 2020. </w:t>
      </w:r>
      <w:r w:rsidRPr="00671673">
        <w:rPr>
          <w:b/>
        </w:rPr>
        <w:t>15</w:t>
      </w:r>
      <w:r w:rsidRPr="00671673">
        <w:t>(2): p. e0220756.</w:t>
      </w:r>
    </w:p>
    <w:p w14:paraId="716C59A6" w14:textId="77777777" w:rsidR="00671673" w:rsidRPr="00671673" w:rsidRDefault="00671673" w:rsidP="00671673">
      <w:pPr>
        <w:pStyle w:val="EndNoteBibliography"/>
        <w:ind w:left="720" w:hanging="720"/>
      </w:pPr>
      <w:r w:rsidRPr="00671673">
        <w:t>59.</w:t>
      </w:r>
      <w:r w:rsidRPr="00671673">
        <w:tab/>
        <w:t xml:space="preserve">Cai, X., et al., </w:t>
      </w:r>
      <w:r w:rsidRPr="00671673">
        <w:rPr>
          <w:i/>
        </w:rPr>
        <w:t>hucMSC-derived exosomes attenuate colitis by regulating macrophage pyroptosis via the miR-378a-5p/NLRP3 axis.</w:t>
      </w:r>
      <w:r w:rsidRPr="00671673">
        <w:t xml:space="preserve"> Stem Cell Res Ther, 2021. </w:t>
      </w:r>
      <w:r w:rsidRPr="00671673">
        <w:rPr>
          <w:b/>
        </w:rPr>
        <w:t>12</w:t>
      </w:r>
      <w:r w:rsidRPr="00671673">
        <w:t>(1): p. 416.</w:t>
      </w:r>
    </w:p>
    <w:p w14:paraId="548F116E" w14:textId="77777777" w:rsidR="00671673" w:rsidRPr="00671673" w:rsidRDefault="00671673" w:rsidP="00671673">
      <w:pPr>
        <w:pStyle w:val="EndNoteBibliography"/>
        <w:ind w:left="720" w:hanging="720"/>
      </w:pPr>
      <w:r w:rsidRPr="00671673">
        <w:t>60.</w:t>
      </w:r>
      <w:r w:rsidRPr="00671673">
        <w:tab/>
        <w:t xml:space="preserve">Chang, Y., et al., </w:t>
      </w:r>
      <w:r w:rsidRPr="00671673">
        <w:rPr>
          <w:i/>
        </w:rPr>
        <w:t>From Hair to Colon: Hair Follicle-Derived MSCs Alleviate Pyroptosis in DSS-Induced Ulcerative Colitis by Releasing Exosomes in a Paracrine Manner.</w:t>
      </w:r>
      <w:r w:rsidRPr="00671673">
        <w:t xml:space="preserve"> Oxid Med Cell Longev, 2022. </w:t>
      </w:r>
      <w:r w:rsidRPr="00671673">
        <w:rPr>
          <w:b/>
        </w:rPr>
        <w:t>2022</w:t>
      </w:r>
      <w:r w:rsidRPr="00671673">
        <w:t>: p. 9097530.</w:t>
      </w:r>
    </w:p>
    <w:p w14:paraId="33E559EF" w14:textId="77777777" w:rsidR="00671673" w:rsidRPr="00671673" w:rsidRDefault="00671673" w:rsidP="00671673">
      <w:pPr>
        <w:pStyle w:val="EndNoteBibliography"/>
        <w:ind w:left="720" w:hanging="720"/>
      </w:pPr>
      <w:r w:rsidRPr="00671673">
        <w:t>61.</w:t>
      </w:r>
      <w:r w:rsidRPr="00671673">
        <w:tab/>
        <w:t xml:space="preserve">Chen, Q., et al., </w:t>
      </w:r>
      <w:r w:rsidRPr="00671673">
        <w:rPr>
          <w:i/>
        </w:rPr>
        <w:t>BMSC-EVs regulate Th17 cell differentiation in UC via H3K27me3.</w:t>
      </w:r>
      <w:r w:rsidRPr="00671673">
        <w:t xml:space="preserve"> Mol Immunol, 2020. </w:t>
      </w:r>
      <w:r w:rsidRPr="00671673">
        <w:rPr>
          <w:b/>
        </w:rPr>
        <w:t>118</w:t>
      </w:r>
      <w:r w:rsidRPr="00671673">
        <w:t>: p. 191-200.</w:t>
      </w:r>
    </w:p>
    <w:p w14:paraId="2E6A87D6" w14:textId="77777777" w:rsidR="00671673" w:rsidRPr="00671673" w:rsidRDefault="00671673" w:rsidP="00671673">
      <w:pPr>
        <w:pStyle w:val="EndNoteBibliography"/>
        <w:ind w:left="720" w:hanging="720"/>
      </w:pPr>
      <w:r w:rsidRPr="00671673">
        <w:t>62.</w:t>
      </w:r>
      <w:r w:rsidRPr="00671673">
        <w:tab/>
        <w:t xml:space="preserve">Yan, Y., et al., </w:t>
      </w:r>
      <w:r w:rsidRPr="00671673">
        <w:rPr>
          <w:i/>
        </w:rPr>
        <w:t>Perinatal tissue-derived exosomes ameliorate colitis in mice by regulating the Foxp3</w:t>
      </w:r>
      <w:r w:rsidRPr="00671673">
        <w:rPr>
          <w:rFonts w:ascii="MS Gothic" w:eastAsia="MS Gothic" w:hAnsi="MS Gothic" w:cs="MS Gothic" w:hint="eastAsia"/>
          <w:i/>
        </w:rPr>
        <w:t> </w:t>
      </w:r>
      <w:r w:rsidRPr="00671673">
        <w:rPr>
          <w:i/>
        </w:rPr>
        <w:t>+</w:t>
      </w:r>
      <w:r w:rsidRPr="00671673">
        <w:rPr>
          <w:rFonts w:ascii="MS Gothic" w:eastAsia="MS Gothic" w:hAnsi="MS Gothic" w:cs="MS Gothic" w:hint="eastAsia"/>
          <w:i/>
        </w:rPr>
        <w:t> </w:t>
      </w:r>
      <w:r w:rsidRPr="00671673">
        <w:rPr>
          <w:i/>
        </w:rPr>
        <w:t>Treg cells and gut microbiota.</w:t>
      </w:r>
      <w:r w:rsidRPr="00671673">
        <w:t xml:space="preserve"> Stem Cell Res Ther, 2023. </w:t>
      </w:r>
      <w:r w:rsidRPr="00671673">
        <w:rPr>
          <w:b/>
        </w:rPr>
        <w:t>14</w:t>
      </w:r>
      <w:r w:rsidRPr="00671673">
        <w:t>(1): p. 43.</w:t>
      </w:r>
    </w:p>
    <w:p w14:paraId="4C6D927E" w14:textId="77777777" w:rsidR="00671673" w:rsidRPr="00671673" w:rsidRDefault="00671673" w:rsidP="00671673">
      <w:pPr>
        <w:pStyle w:val="EndNoteBibliography"/>
        <w:ind w:left="720" w:hanging="720"/>
      </w:pPr>
      <w:r w:rsidRPr="00671673">
        <w:t>63.</w:t>
      </w:r>
      <w:r w:rsidRPr="00671673">
        <w:tab/>
        <w:t xml:space="preserve">Dadgar, N., et al., </w:t>
      </w:r>
      <w:r w:rsidRPr="00671673">
        <w:rPr>
          <w:i/>
        </w:rPr>
        <w:t>Effect of Crohn's disease mesenteric mesenchymal stem cells and their extracellular vesicles on T-cell immunosuppressive capacity.</w:t>
      </w:r>
      <w:r w:rsidRPr="00671673">
        <w:t xml:space="preserve"> J Cell Mol Med, 2022. </w:t>
      </w:r>
      <w:r w:rsidRPr="00671673">
        <w:rPr>
          <w:b/>
        </w:rPr>
        <w:t>26</w:t>
      </w:r>
      <w:r w:rsidRPr="00671673">
        <w:t>(19): p. 4924-4939.</w:t>
      </w:r>
    </w:p>
    <w:p w14:paraId="4BB12E74" w14:textId="77777777" w:rsidR="00671673" w:rsidRPr="00671673" w:rsidRDefault="00671673" w:rsidP="00671673">
      <w:pPr>
        <w:pStyle w:val="EndNoteBibliography"/>
        <w:ind w:left="720" w:hanging="720"/>
      </w:pPr>
      <w:r w:rsidRPr="00671673">
        <w:t>64.</w:t>
      </w:r>
      <w:r w:rsidRPr="00671673">
        <w:tab/>
        <w:t xml:space="preserve">Deng, C., et al., </w:t>
      </w:r>
      <w:r w:rsidRPr="00671673">
        <w:rPr>
          <w:i/>
        </w:rPr>
        <w:t>Oral delivery of layer-by-layer coated exosomes for colitis therapy.</w:t>
      </w:r>
      <w:r w:rsidRPr="00671673">
        <w:t xml:space="preserve"> J Control Release, 2023. </w:t>
      </w:r>
      <w:r w:rsidRPr="00671673">
        <w:rPr>
          <w:b/>
        </w:rPr>
        <w:t>354</w:t>
      </w:r>
      <w:r w:rsidRPr="00671673">
        <w:t>: p. 635-650.</w:t>
      </w:r>
    </w:p>
    <w:p w14:paraId="00C3BEB4" w14:textId="77777777" w:rsidR="00671673" w:rsidRPr="00671673" w:rsidRDefault="00671673" w:rsidP="00671673">
      <w:pPr>
        <w:pStyle w:val="EndNoteBibliography"/>
        <w:ind w:left="720" w:hanging="720"/>
      </w:pPr>
      <w:r w:rsidRPr="00671673">
        <w:t>65.</w:t>
      </w:r>
      <w:r w:rsidRPr="00671673">
        <w:tab/>
        <w:t xml:space="preserve">Du, C., et al., </w:t>
      </w:r>
      <w:r w:rsidRPr="00671673">
        <w:rPr>
          <w:i/>
        </w:rPr>
        <w:t>Effects of Milk-Derived Extracellular Vesicles on the Colonic Transcriptome and Proteome in Murine Model.</w:t>
      </w:r>
      <w:r w:rsidRPr="00671673">
        <w:t xml:space="preserve"> Nutrients, 2022. </w:t>
      </w:r>
      <w:r w:rsidRPr="00671673">
        <w:rPr>
          <w:b/>
        </w:rPr>
        <w:t>14</w:t>
      </w:r>
      <w:r w:rsidRPr="00671673">
        <w:t>(15).</w:t>
      </w:r>
    </w:p>
    <w:p w14:paraId="56026309" w14:textId="77777777" w:rsidR="00671673" w:rsidRPr="00671673" w:rsidRDefault="00671673" w:rsidP="00671673">
      <w:pPr>
        <w:pStyle w:val="EndNoteBibliography"/>
        <w:ind w:left="720" w:hanging="720"/>
      </w:pPr>
      <w:r w:rsidRPr="00671673">
        <w:t>66.</w:t>
      </w:r>
      <w:r w:rsidRPr="00671673">
        <w:tab/>
        <w:t xml:space="preserve">Eichenberger, R.M., et al., </w:t>
      </w:r>
      <w:r w:rsidRPr="00671673">
        <w:rPr>
          <w:i/>
        </w:rPr>
        <w:t>Hookworm Secreted Extracellular Vesicles Interact With Host Cells and Prevent Inducible Colitis in Mice.</w:t>
      </w:r>
      <w:r w:rsidRPr="00671673">
        <w:t xml:space="preserve"> Front Immunol, 2018. </w:t>
      </w:r>
      <w:r w:rsidRPr="00671673">
        <w:rPr>
          <w:b/>
        </w:rPr>
        <w:t>9</w:t>
      </w:r>
      <w:r w:rsidRPr="00671673">
        <w:t>: p. 850.</w:t>
      </w:r>
    </w:p>
    <w:p w14:paraId="383ADEEA" w14:textId="77777777" w:rsidR="00671673" w:rsidRPr="00671673" w:rsidRDefault="00671673" w:rsidP="00671673">
      <w:pPr>
        <w:pStyle w:val="EndNoteBibliography"/>
        <w:ind w:left="720" w:hanging="720"/>
      </w:pPr>
      <w:r w:rsidRPr="00671673">
        <w:t>67.</w:t>
      </w:r>
      <w:r w:rsidRPr="00671673">
        <w:tab/>
        <w:t xml:space="preserve">Gao, X., et al., </w:t>
      </w:r>
      <w:r w:rsidRPr="00671673">
        <w:rPr>
          <w:i/>
        </w:rPr>
        <w:t>Extracellular vesicles derived from Trichinella spiralis prevent colitis by inhibiting M1 macrophage polarization.</w:t>
      </w:r>
      <w:r w:rsidRPr="00671673">
        <w:t xml:space="preserve"> Acta Trop, 2021. </w:t>
      </w:r>
      <w:r w:rsidRPr="00671673">
        <w:rPr>
          <w:b/>
        </w:rPr>
        <w:t>213</w:t>
      </w:r>
      <w:r w:rsidRPr="00671673">
        <w:t>: p. 105761.</w:t>
      </w:r>
    </w:p>
    <w:p w14:paraId="6538BD6F" w14:textId="77777777" w:rsidR="00671673" w:rsidRPr="00671673" w:rsidRDefault="00671673" w:rsidP="00671673">
      <w:pPr>
        <w:pStyle w:val="EndNoteBibliography"/>
        <w:ind w:left="720" w:hanging="720"/>
      </w:pPr>
      <w:r w:rsidRPr="00671673">
        <w:t>68.</w:t>
      </w:r>
      <w:r w:rsidRPr="00671673">
        <w:tab/>
        <w:t xml:space="preserve">Han, G., et al., </w:t>
      </w:r>
      <w:r w:rsidRPr="00671673">
        <w:rPr>
          <w:i/>
        </w:rPr>
        <w:t>Bovine colostrum derived-exosomes prevent dextran sulfate sodium-</w:t>
      </w:r>
      <w:r w:rsidRPr="00671673">
        <w:rPr>
          <w:i/>
        </w:rPr>
        <w:lastRenderedPageBreak/>
        <w:t>induced intestinal colitis via suppression of inflammation and oxidative stress.</w:t>
      </w:r>
      <w:r w:rsidRPr="00671673">
        <w:t xml:space="preserve"> Biomater Sci, 2022. </w:t>
      </w:r>
      <w:r w:rsidRPr="00671673">
        <w:rPr>
          <w:b/>
        </w:rPr>
        <w:t>10</w:t>
      </w:r>
      <w:r w:rsidRPr="00671673">
        <w:t>(8): p. 2076-2087.</w:t>
      </w:r>
    </w:p>
    <w:p w14:paraId="583F75C2" w14:textId="77777777" w:rsidR="00671673" w:rsidRPr="00671673" w:rsidRDefault="00671673" w:rsidP="00671673">
      <w:pPr>
        <w:pStyle w:val="EndNoteBibliography"/>
        <w:ind w:left="720" w:hanging="720"/>
      </w:pPr>
      <w:r w:rsidRPr="00671673">
        <w:t>69.</w:t>
      </w:r>
      <w:r w:rsidRPr="00671673">
        <w:tab/>
        <w:t xml:space="preserve">Heidari, N., et al., </w:t>
      </w:r>
      <w:r w:rsidRPr="00671673">
        <w:rPr>
          <w:i/>
        </w:rPr>
        <w:t>Adipose-derived mesenchymal stem cell-secreted exosome alleviates dextran sulfate sodium-induced acute colitis by Treg cell induction and inflammatory cytokine reduction.</w:t>
      </w:r>
      <w:r w:rsidRPr="00671673">
        <w:t xml:space="preserve"> Journal of Cellular Physiology, 2021. </w:t>
      </w:r>
      <w:r w:rsidRPr="00671673">
        <w:rPr>
          <w:b/>
        </w:rPr>
        <w:t>236</w:t>
      </w:r>
      <w:r w:rsidRPr="00671673">
        <w:t>(8): p. 5906-5920.</w:t>
      </w:r>
    </w:p>
    <w:p w14:paraId="210848AB" w14:textId="77777777" w:rsidR="00671673" w:rsidRPr="00671673" w:rsidRDefault="00671673" w:rsidP="00671673">
      <w:pPr>
        <w:pStyle w:val="EndNoteBibliography"/>
        <w:ind w:left="720" w:hanging="720"/>
      </w:pPr>
      <w:r w:rsidRPr="00671673">
        <w:t>70.</w:t>
      </w:r>
      <w:r w:rsidRPr="00671673">
        <w:tab/>
        <w:t xml:space="preserve">Li, Y., J. Altemus, and A.L. Lightner, </w:t>
      </w:r>
      <w:r w:rsidRPr="00671673">
        <w:rPr>
          <w:i/>
        </w:rPr>
        <w:t>Mesenchymal stem cells and acellular products attenuate murine induced colitis.</w:t>
      </w:r>
      <w:r w:rsidRPr="00671673">
        <w:t xml:space="preserve"> Stem Cell Res Ther, 2020. </w:t>
      </w:r>
      <w:r w:rsidRPr="00671673">
        <w:rPr>
          <w:b/>
        </w:rPr>
        <w:t>11</w:t>
      </w:r>
      <w:r w:rsidRPr="00671673">
        <w:t>(1): p. 515.</w:t>
      </w:r>
    </w:p>
    <w:p w14:paraId="5F517A53" w14:textId="77777777" w:rsidR="00671673" w:rsidRPr="00671673" w:rsidRDefault="00671673" w:rsidP="00671673">
      <w:pPr>
        <w:pStyle w:val="EndNoteBibliography"/>
        <w:ind w:left="720" w:hanging="720"/>
      </w:pPr>
      <w:r w:rsidRPr="00671673">
        <w:t>71.</w:t>
      </w:r>
      <w:r w:rsidRPr="00671673">
        <w:tab/>
        <w:t xml:space="preserve">Ma, L., et al., </w:t>
      </w:r>
      <w:r w:rsidRPr="00671673">
        <w:rPr>
          <w:i/>
        </w:rPr>
        <w:t>Clostridium butyricum and Its Derived Extracellular Vesicles Modulate Gut Homeostasis and Ameliorate Acute Experimental Colitis.</w:t>
      </w:r>
      <w:r w:rsidRPr="00671673">
        <w:t xml:space="preserve"> Microbiol Spectr, 2022. </w:t>
      </w:r>
      <w:r w:rsidRPr="00671673">
        <w:rPr>
          <w:b/>
        </w:rPr>
        <w:t>10</w:t>
      </w:r>
      <w:r w:rsidRPr="00671673">
        <w:t>(4): p. e0136822.</w:t>
      </w:r>
    </w:p>
    <w:p w14:paraId="1C46ECB7" w14:textId="77777777" w:rsidR="00671673" w:rsidRPr="00671673" w:rsidRDefault="00671673" w:rsidP="00671673">
      <w:pPr>
        <w:pStyle w:val="EndNoteBibliography"/>
        <w:ind w:left="720" w:hanging="720"/>
      </w:pPr>
      <w:r w:rsidRPr="00671673">
        <w:t>72.</w:t>
      </w:r>
      <w:r w:rsidRPr="00671673">
        <w:tab/>
        <w:t xml:space="preserve">Ocansey, D.K.W., et al., </w:t>
      </w:r>
      <w:r w:rsidRPr="00671673">
        <w:rPr>
          <w:i/>
        </w:rPr>
        <w:t>Mesenchymal stem cell-derived exosome mitigates colitis via the modulation of the gut metagenomics-metabolomics-farnesoid X receptor axis.</w:t>
      </w:r>
      <w:r w:rsidRPr="00671673">
        <w:t xml:space="preserve"> Biomater Sci, 2022. </w:t>
      </w:r>
      <w:r w:rsidRPr="00671673">
        <w:rPr>
          <w:b/>
        </w:rPr>
        <w:t>10</w:t>
      </w:r>
      <w:r w:rsidRPr="00671673">
        <w:t>(17): p. 4822-4836.</w:t>
      </w:r>
    </w:p>
    <w:p w14:paraId="139BE13A" w14:textId="77777777" w:rsidR="00671673" w:rsidRPr="00671673" w:rsidRDefault="00671673" w:rsidP="00671673">
      <w:pPr>
        <w:pStyle w:val="EndNoteBibliography"/>
        <w:ind w:left="720" w:hanging="720"/>
      </w:pPr>
      <w:r w:rsidRPr="00671673">
        <w:t>73.</w:t>
      </w:r>
      <w:r w:rsidRPr="00671673">
        <w:tab/>
        <w:t xml:space="preserve">Tian, J., et al., </w:t>
      </w:r>
      <w:r w:rsidRPr="00671673">
        <w:rPr>
          <w:i/>
        </w:rPr>
        <w:t>Olfactory Ecto-Mesenchymal Stem Cell-Derived Exosomes Ameliorate Experimental Colitis via Modulating Th1/Th17 and Treg Cell Responses.</w:t>
      </w:r>
      <w:r w:rsidRPr="00671673">
        <w:t xml:space="preserve"> Front Immunol, 2020. </w:t>
      </w:r>
      <w:r w:rsidRPr="00671673">
        <w:rPr>
          <w:b/>
        </w:rPr>
        <w:t>11</w:t>
      </w:r>
      <w:r w:rsidRPr="00671673">
        <w:t>: p. 598322.</w:t>
      </w:r>
    </w:p>
    <w:p w14:paraId="7998BA02" w14:textId="77777777" w:rsidR="00671673" w:rsidRPr="00671673" w:rsidRDefault="00671673" w:rsidP="00671673">
      <w:pPr>
        <w:pStyle w:val="EndNoteBibliography"/>
        <w:ind w:left="720" w:hanging="720"/>
      </w:pPr>
      <w:r w:rsidRPr="00671673">
        <w:t>74.</w:t>
      </w:r>
      <w:r w:rsidRPr="00671673">
        <w:tab/>
        <w:t xml:space="preserve">Wang, G., et al., </w:t>
      </w:r>
      <w:r w:rsidRPr="00671673">
        <w:rPr>
          <w:i/>
        </w:rPr>
        <w:t>HucMSC-exosomes carrying miR-326 inhibit neddylation to relieve inflammatory bowel disease in mice.</w:t>
      </w:r>
      <w:r w:rsidRPr="00671673">
        <w:t xml:space="preserve"> Clin Transl Med, 2020. </w:t>
      </w:r>
      <w:r w:rsidRPr="00671673">
        <w:rPr>
          <w:b/>
        </w:rPr>
        <w:t>10</w:t>
      </w:r>
      <w:r w:rsidRPr="00671673">
        <w:t>(2): p. e113.</w:t>
      </w:r>
    </w:p>
    <w:p w14:paraId="79B2DA37" w14:textId="77777777" w:rsidR="00671673" w:rsidRPr="00671673" w:rsidRDefault="00671673" w:rsidP="00671673">
      <w:pPr>
        <w:pStyle w:val="EndNoteBibliography"/>
        <w:ind w:left="720" w:hanging="720"/>
      </w:pPr>
      <w:r w:rsidRPr="00671673">
        <w:t>75.</w:t>
      </w:r>
      <w:r w:rsidRPr="00671673">
        <w:tab/>
        <w:t xml:space="preserve">Wang, X., et al., </w:t>
      </w:r>
      <w:r w:rsidRPr="00671673">
        <w:rPr>
          <w:i/>
        </w:rPr>
        <w:t>Versatility of bacterial outer membrane vesicles in regulating intestinal homeostasis.</w:t>
      </w:r>
      <w:r w:rsidRPr="00671673">
        <w:t xml:space="preserve"> Sci Adv, 2023. </w:t>
      </w:r>
      <w:r w:rsidRPr="00671673">
        <w:rPr>
          <w:b/>
        </w:rPr>
        <w:t>9</w:t>
      </w:r>
      <w:r w:rsidRPr="00671673">
        <w:t>(11): p. eade5079.</w:t>
      </w:r>
    </w:p>
    <w:p w14:paraId="58DCDB8B" w14:textId="77777777" w:rsidR="00671673" w:rsidRPr="00671673" w:rsidRDefault="00671673" w:rsidP="00671673">
      <w:pPr>
        <w:pStyle w:val="EndNoteBibliography"/>
        <w:ind w:left="720" w:hanging="720"/>
      </w:pPr>
      <w:r w:rsidRPr="00671673">
        <w:t>76.</w:t>
      </w:r>
      <w:r w:rsidRPr="00671673">
        <w:tab/>
        <w:t xml:space="preserve">Wang, Y., et al., </w:t>
      </w:r>
      <w:r w:rsidRPr="00671673">
        <w:rPr>
          <w:i/>
        </w:rPr>
        <w:t>Exosomes released by granulocytic myeloid-derived suppressor cells attenuate DSS-induced colitis in mice.</w:t>
      </w:r>
      <w:r w:rsidRPr="00671673">
        <w:t xml:space="preserve"> Oncotarget, 2016. </w:t>
      </w:r>
      <w:r w:rsidRPr="00671673">
        <w:rPr>
          <w:b/>
        </w:rPr>
        <w:t>7</w:t>
      </w:r>
      <w:r w:rsidRPr="00671673">
        <w:t>(13): p. 15356-68.</w:t>
      </w:r>
    </w:p>
    <w:p w14:paraId="2E4CB226" w14:textId="77777777" w:rsidR="00671673" w:rsidRPr="00671673" w:rsidRDefault="00671673" w:rsidP="00671673">
      <w:pPr>
        <w:pStyle w:val="EndNoteBibliography"/>
        <w:ind w:left="720" w:hanging="720"/>
      </w:pPr>
      <w:r w:rsidRPr="00671673">
        <w:t>77.</w:t>
      </w:r>
      <w:r w:rsidRPr="00671673">
        <w:tab/>
        <w:t xml:space="preserve">Wu, H., et al., </w:t>
      </w:r>
      <w:r w:rsidRPr="00671673">
        <w:rPr>
          <w:i/>
        </w:rPr>
        <w:t>Extracellular vesicles containing miR-146a attenuate experimental colitis by targeting TRAF6 and IRAK1.</w:t>
      </w:r>
      <w:r w:rsidRPr="00671673">
        <w:t xml:space="preserve"> Int Immunopharmacol, 2019. </w:t>
      </w:r>
      <w:r w:rsidRPr="00671673">
        <w:rPr>
          <w:b/>
        </w:rPr>
        <w:t>68</w:t>
      </w:r>
      <w:r w:rsidRPr="00671673">
        <w:t>: p. 204-212.</w:t>
      </w:r>
    </w:p>
    <w:p w14:paraId="79EEB908" w14:textId="77777777" w:rsidR="00671673" w:rsidRPr="00671673" w:rsidRDefault="00671673" w:rsidP="00671673">
      <w:pPr>
        <w:pStyle w:val="EndNoteBibliography"/>
        <w:ind w:left="720" w:hanging="720"/>
      </w:pPr>
      <w:r w:rsidRPr="00671673">
        <w:t>78.</w:t>
      </w:r>
      <w:r w:rsidRPr="00671673">
        <w:tab/>
        <w:t xml:space="preserve">Xu, H.K., et al., </w:t>
      </w:r>
      <w:r w:rsidRPr="00671673">
        <w:rPr>
          <w:i/>
        </w:rPr>
        <w:t>TNF-alpha Enhances the Therapeutic Effects of MenSC-Derived Small Extracellular Vesicles on Inflammatory Bowel Disease through Macrophage Polarization by miR-24-3p.</w:t>
      </w:r>
      <w:r w:rsidRPr="00671673">
        <w:t xml:space="preserve"> Stem Cells International, 2023. </w:t>
      </w:r>
      <w:r w:rsidRPr="00671673">
        <w:rPr>
          <w:b/>
        </w:rPr>
        <w:t>2023</w:t>
      </w:r>
      <w:r w:rsidRPr="00671673">
        <w:t>.</w:t>
      </w:r>
    </w:p>
    <w:p w14:paraId="0B2C1ECE" w14:textId="77777777" w:rsidR="00671673" w:rsidRPr="00671673" w:rsidRDefault="00671673" w:rsidP="00671673">
      <w:pPr>
        <w:pStyle w:val="EndNoteBibliography"/>
        <w:ind w:left="720" w:hanging="720"/>
      </w:pPr>
      <w:r w:rsidRPr="00671673">
        <w:t>79.</w:t>
      </w:r>
      <w:r w:rsidRPr="00671673">
        <w:tab/>
        <w:t xml:space="preserve">Yang, R., et al., </w:t>
      </w:r>
      <w:r w:rsidRPr="00671673">
        <w:rPr>
          <w:i/>
        </w:rPr>
        <w:t>Exosomes Derived From M2b Macrophages Attenuate DSS-Induced Colitis.</w:t>
      </w:r>
      <w:r w:rsidRPr="00671673">
        <w:t xml:space="preserve"> Front Immunol, 2019. </w:t>
      </w:r>
      <w:r w:rsidRPr="00671673">
        <w:rPr>
          <w:b/>
        </w:rPr>
        <w:t>10</w:t>
      </w:r>
      <w:r w:rsidRPr="00671673">
        <w:t>: p. 2346.</w:t>
      </w:r>
    </w:p>
    <w:p w14:paraId="2A6B0DE3" w14:textId="77777777" w:rsidR="00671673" w:rsidRPr="00671673" w:rsidRDefault="00671673" w:rsidP="00671673">
      <w:pPr>
        <w:pStyle w:val="EndNoteBibliography"/>
        <w:ind w:left="720" w:hanging="720"/>
      </w:pPr>
      <w:r w:rsidRPr="00671673">
        <w:t>80.</w:t>
      </w:r>
      <w:r w:rsidRPr="00671673">
        <w:tab/>
        <w:t xml:space="preserve">Youn, Y.J., et al., </w:t>
      </w:r>
      <w:r w:rsidRPr="00671673">
        <w:rPr>
          <w:i/>
        </w:rPr>
        <w:t>Neutrophil-derived trail is a proinflammatory subtype of neutrophil-derived extracellular vesicles.</w:t>
      </w:r>
      <w:r w:rsidRPr="00671673">
        <w:t xml:space="preserve"> Theranostics, 2021. </w:t>
      </w:r>
      <w:r w:rsidRPr="00671673">
        <w:rPr>
          <w:b/>
        </w:rPr>
        <w:t>11</w:t>
      </w:r>
      <w:r w:rsidRPr="00671673">
        <w:t>(6): p. 2770-2787.</w:t>
      </w:r>
    </w:p>
    <w:p w14:paraId="163E7D16" w14:textId="77777777" w:rsidR="00671673" w:rsidRPr="00671673" w:rsidRDefault="00671673" w:rsidP="00671673">
      <w:pPr>
        <w:pStyle w:val="EndNoteBibliography"/>
        <w:ind w:left="720" w:hanging="720"/>
      </w:pPr>
      <w:r w:rsidRPr="00671673">
        <w:t>81.</w:t>
      </w:r>
      <w:r w:rsidRPr="00671673">
        <w:tab/>
        <w:t xml:space="preserve">Yu, T., et al., </w:t>
      </w:r>
      <w:r w:rsidRPr="00671673">
        <w:rPr>
          <w:i/>
        </w:rPr>
        <w:t>Extracellular vesicles derived from EphB2-overexpressing bone marrow mesenchymal stem cells ameliorate DSS-induced colitis by modulating immune balance.</w:t>
      </w:r>
      <w:r w:rsidRPr="00671673">
        <w:t xml:space="preserve"> Stem Cell Res Ther, 2021. </w:t>
      </w:r>
      <w:r w:rsidRPr="00671673">
        <w:rPr>
          <w:b/>
        </w:rPr>
        <w:t>12</w:t>
      </w:r>
      <w:r w:rsidRPr="00671673">
        <w:t>(1): p. 181.</w:t>
      </w:r>
    </w:p>
    <w:p w14:paraId="111F05F1" w14:textId="77777777" w:rsidR="00671673" w:rsidRPr="00671673" w:rsidRDefault="00671673" w:rsidP="00671673">
      <w:pPr>
        <w:pStyle w:val="EndNoteBibliography"/>
        <w:ind w:left="720" w:hanging="720"/>
      </w:pPr>
      <w:r w:rsidRPr="00671673">
        <w:t>82.</w:t>
      </w:r>
      <w:r w:rsidRPr="00671673">
        <w:tab/>
        <w:t xml:space="preserve">Zhang, Y., et al., </w:t>
      </w:r>
      <w:r w:rsidRPr="00671673">
        <w:rPr>
          <w:i/>
        </w:rPr>
        <w:t>Immune modulation mediated by extracellular vesicles of intestinal organoids is disrupted by opioids.</w:t>
      </w:r>
      <w:r w:rsidRPr="00671673">
        <w:t xml:space="preserve"> Mucosal Immunol, 2021. </w:t>
      </w:r>
      <w:r w:rsidRPr="00671673">
        <w:rPr>
          <w:b/>
        </w:rPr>
        <w:t>14</w:t>
      </w:r>
      <w:r w:rsidRPr="00671673">
        <w:t>(4): p. 887-898.</w:t>
      </w:r>
    </w:p>
    <w:p w14:paraId="51C12B57" w14:textId="77777777" w:rsidR="00671673" w:rsidRPr="00671673" w:rsidRDefault="00671673" w:rsidP="00671673">
      <w:pPr>
        <w:pStyle w:val="EndNoteBibliography"/>
        <w:ind w:left="720" w:hanging="720"/>
      </w:pPr>
      <w:r w:rsidRPr="00671673">
        <w:t>83.</w:t>
      </w:r>
      <w:r w:rsidRPr="00671673">
        <w:tab/>
        <w:t xml:space="preserve">Barnhoorn, M.C., et al., </w:t>
      </w:r>
      <w:r w:rsidRPr="00671673">
        <w:rPr>
          <w:i/>
        </w:rPr>
        <w:t>Mesenchymal Stromal Cell-Derived Exosomes Contribute to Epithelial Regeneration in Experimental Inflammatory Bowel Disease.</w:t>
      </w:r>
      <w:r w:rsidRPr="00671673">
        <w:t xml:space="preserve"> Cell Mol Gastroenterol Hepatol, 2020. </w:t>
      </w:r>
      <w:r w:rsidRPr="00671673">
        <w:rPr>
          <w:b/>
        </w:rPr>
        <w:t>9</w:t>
      </w:r>
      <w:r w:rsidRPr="00671673">
        <w:t>(4): p. 715-717.e8.</w:t>
      </w:r>
    </w:p>
    <w:p w14:paraId="3556BE59" w14:textId="77777777" w:rsidR="00671673" w:rsidRPr="00671673" w:rsidRDefault="00671673" w:rsidP="00671673">
      <w:pPr>
        <w:pStyle w:val="EndNoteBibliography"/>
        <w:ind w:left="720" w:hanging="720"/>
      </w:pPr>
      <w:r w:rsidRPr="00671673">
        <w:t>84.</w:t>
      </w:r>
      <w:r w:rsidRPr="00671673">
        <w:tab/>
        <w:t xml:space="preserve">Chen, Y.F., et al., </w:t>
      </w:r>
      <w:r w:rsidRPr="00671673">
        <w:rPr>
          <w:i/>
        </w:rPr>
        <w:t>Serum exosomes derived from Hp-positive gastritis patients inhibit MCP-1 and MIP-1 alpha expression via NLRP12-Notch signaling pathway in intestinal epithelial cells and improve DSS-induced colitis in mice.</w:t>
      </w:r>
      <w:r w:rsidRPr="00671673">
        <w:t xml:space="preserve"> International Immunopharmacology, 2020. </w:t>
      </w:r>
      <w:r w:rsidRPr="00671673">
        <w:rPr>
          <w:b/>
        </w:rPr>
        <w:t>88</w:t>
      </w:r>
      <w:r w:rsidRPr="00671673">
        <w:t>.</w:t>
      </w:r>
    </w:p>
    <w:p w14:paraId="7C524833" w14:textId="77777777" w:rsidR="00671673" w:rsidRPr="00671673" w:rsidRDefault="00671673" w:rsidP="00671673">
      <w:pPr>
        <w:pStyle w:val="EndNoteBibliography"/>
        <w:ind w:left="720" w:hanging="720"/>
      </w:pPr>
      <w:r w:rsidRPr="00671673">
        <w:t>85.</w:t>
      </w:r>
      <w:r w:rsidRPr="00671673">
        <w:tab/>
        <w:t xml:space="preserve">Du, C., et al., </w:t>
      </w:r>
      <w:r w:rsidRPr="00671673">
        <w:rPr>
          <w:i/>
        </w:rPr>
        <w:t xml:space="preserve">Supplementation with Milk-Derived Extracellular Vesicles Shapes the Gut </w:t>
      </w:r>
      <w:r w:rsidRPr="00671673">
        <w:rPr>
          <w:i/>
        </w:rPr>
        <w:lastRenderedPageBreak/>
        <w:t>Microbiota and Regulates the Transcriptomic Landscape in Experimental Colitis.</w:t>
      </w:r>
      <w:r w:rsidRPr="00671673">
        <w:t xml:space="preserve"> Nutrients, 2022. </w:t>
      </w:r>
      <w:r w:rsidRPr="00671673">
        <w:rPr>
          <w:b/>
        </w:rPr>
        <w:t>14</w:t>
      </w:r>
      <w:r w:rsidRPr="00671673">
        <w:t>(9).</w:t>
      </w:r>
    </w:p>
    <w:p w14:paraId="02BECF96" w14:textId="77777777" w:rsidR="00671673" w:rsidRPr="00671673" w:rsidRDefault="00671673" w:rsidP="00671673">
      <w:pPr>
        <w:pStyle w:val="EndNoteBibliography"/>
        <w:ind w:left="720" w:hanging="720"/>
      </w:pPr>
      <w:r w:rsidRPr="00671673">
        <w:t>86.</w:t>
      </w:r>
      <w:r w:rsidRPr="00671673">
        <w:tab/>
        <w:t xml:space="preserve">El-Desoky Mohamady, R.E., et al., </w:t>
      </w:r>
      <w:r w:rsidRPr="00671673">
        <w:rPr>
          <w:i/>
        </w:rPr>
        <w:t>Effect of mesenchymal stem cells derived exosomes and green tea polyphenols on acetic acid induced ulcerative colitis in adult male albino rats.</w:t>
      </w:r>
      <w:r w:rsidRPr="00671673">
        <w:t xml:space="preserve"> Ultrastruct Pathol, 2022. </w:t>
      </w:r>
      <w:r w:rsidRPr="00671673">
        <w:rPr>
          <w:b/>
        </w:rPr>
        <w:t>46</w:t>
      </w:r>
      <w:r w:rsidRPr="00671673">
        <w:t>(2): p. 147-163.</w:t>
      </w:r>
    </w:p>
    <w:p w14:paraId="66316214" w14:textId="77777777" w:rsidR="00671673" w:rsidRPr="00671673" w:rsidRDefault="00671673" w:rsidP="00671673">
      <w:pPr>
        <w:pStyle w:val="EndNoteBibliography"/>
        <w:ind w:left="720" w:hanging="720"/>
      </w:pPr>
      <w:r w:rsidRPr="00671673">
        <w:t>87.</w:t>
      </w:r>
      <w:r w:rsidRPr="00671673">
        <w:tab/>
        <w:t xml:space="preserve">Gao, X., et al., </w:t>
      </w:r>
      <w:r w:rsidRPr="00671673">
        <w:rPr>
          <w:i/>
        </w:rPr>
        <w:t>Extracellular vesicles from Trichinella spiralis: Proteomic analysis and protective immunity.</w:t>
      </w:r>
      <w:r w:rsidRPr="00671673">
        <w:t xml:space="preserve"> Plos Neglected Tropical Diseases, 2022. </w:t>
      </w:r>
      <w:r w:rsidRPr="00671673">
        <w:rPr>
          <w:b/>
        </w:rPr>
        <w:t>16</w:t>
      </w:r>
      <w:r w:rsidRPr="00671673">
        <w:t>(6).</w:t>
      </w:r>
    </w:p>
    <w:p w14:paraId="1E199717" w14:textId="77777777" w:rsidR="00671673" w:rsidRPr="00671673" w:rsidRDefault="00671673" w:rsidP="00671673">
      <w:pPr>
        <w:pStyle w:val="EndNoteBibliography"/>
        <w:ind w:left="720" w:hanging="720"/>
      </w:pPr>
      <w:r w:rsidRPr="00671673">
        <w:t>88.</w:t>
      </w:r>
      <w:r w:rsidRPr="00671673">
        <w:tab/>
        <w:t xml:space="preserve">Guo, J., et al., </w:t>
      </w:r>
      <w:r w:rsidRPr="00671673">
        <w:rPr>
          <w:i/>
        </w:rPr>
        <w:t>Exosome-based bone-targeting drug delivery alleviates impaired osteoblastic bone formation and bone loss in inflammatory bowel diseases.</w:t>
      </w:r>
      <w:r w:rsidRPr="00671673">
        <w:t xml:space="preserve"> Cell Rep Med, 2023. </w:t>
      </w:r>
      <w:r w:rsidRPr="00671673">
        <w:rPr>
          <w:b/>
        </w:rPr>
        <w:t>4</w:t>
      </w:r>
      <w:r w:rsidRPr="00671673">
        <w:t>(1): p. 100881.</w:t>
      </w:r>
    </w:p>
    <w:p w14:paraId="63B56F42" w14:textId="77777777" w:rsidR="00671673" w:rsidRPr="00671673" w:rsidRDefault="00671673" w:rsidP="00671673">
      <w:pPr>
        <w:pStyle w:val="EndNoteBibliography"/>
        <w:ind w:left="720" w:hanging="720"/>
      </w:pPr>
      <w:r w:rsidRPr="00671673">
        <w:t>89.</w:t>
      </w:r>
      <w:r w:rsidRPr="00671673">
        <w:tab/>
        <w:t xml:space="preserve">Kim, S.H., et al., </w:t>
      </w:r>
      <w:r w:rsidRPr="00671673">
        <w:rPr>
          <w:i/>
        </w:rPr>
        <w:t>Immunomodulatory Activity of Extracellular Vesicles of Kimchi-Derived Lactic Acid Bacteria (Leuconostoc mesenteroides, Latilactobacillus curvatus, and Lactiplantibacillus plantarum).</w:t>
      </w:r>
      <w:r w:rsidRPr="00671673">
        <w:t xml:space="preserve"> Foods, 2022. </w:t>
      </w:r>
      <w:r w:rsidRPr="00671673">
        <w:rPr>
          <w:b/>
        </w:rPr>
        <w:t>11</w:t>
      </w:r>
      <w:r w:rsidRPr="00671673">
        <w:t>(3).</w:t>
      </w:r>
    </w:p>
    <w:p w14:paraId="42F90BA1" w14:textId="77777777" w:rsidR="00671673" w:rsidRPr="00671673" w:rsidRDefault="00671673" w:rsidP="00671673">
      <w:pPr>
        <w:pStyle w:val="EndNoteBibliography"/>
        <w:ind w:left="720" w:hanging="720"/>
      </w:pPr>
      <w:r w:rsidRPr="00671673">
        <w:t>90.</w:t>
      </w:r>
      <w:r w:rsidRPr="00671673">
        <w:tab/>
        <w:t xml:space="preserve">Liao, F., X.H. Lu, and W.G. Dong, </w:t>
      </w:r>
      <w:r w:rsidRPr="00671673">
        <w:rPr>
          <w:i/>
        </w:rPr>
        <w:t>Exosomes derived from T regulatory cells relieve inflammatory bowel disease by transferring miR-195a-3p.</w:t>
      </w:r>
      <w:r w:rsidRPr="00671673">
        <w:t xml:space="preserve"> Iubmb Life, 2020. </w:t>
      </w:r>
      <w:r w:rsidRPr="00671673">
        <w:rPr>
          <w:b/>
        </w:rPr>
        <w:t>72</w:t>
      </w:r>
      <w:r w:rsidRPr="00671673">
        <w:t>(12): p. 2591-2600.</w:t>
      </w:r>
    </w:p>
    <w:p w14:paraId="72F02B10" w14:textId="77777777" w:rsidR="00671673" w:rsidRPr="00671673" w:rsidRDefault="00671673" w:rsidP="00671673">
      <w:pPr>
        <w:pStyle w:val="EndNoteBibliography"/>
        <w:ind w:left="720" w:hanging="720"/>
      </w:pPr>
      <w:r w:rsidRPr="00671673">
        <w:t>91.</w:t>
      </w:r>
      <w:r w:rsidRPr="00671673">
        <w:tab/>
        <w:t xml:space="preserve">Yang, J., et al., </w:t>
      </w:r>
      <w:r w:rsidRPr="00671673">
        <w:rPr>
          <w:i/>
        </w:rPr>
        <w:t>miR-200b-containing microvesicles attenuate experimental colitis associated intestinal fibrosis by inhibiting epithelial-mesenchymal transition.</w:t>
      </w:r>
      <w:r w:rsidRPr="00671673">
        <w:t xml:space="preserve"> J Gastroenterol Hepatol, 2017. </w:t>
      </w:r>
      <w:r w:rsidRPr="00671673">
        <w:rPr>
          <w:b/>
        </w:rPr>
        <w:t>32</w:t>
      </w:r>
      <w:r w:rsidRPr="00671673">
        <w:t>(12): p. 1966-1974.</w:t>
      </w:r>
    </w:p>
    <w:p w14:paraId="67B7A003" w14:textId="77777777" w:rsidR="00671673" w:rsidRPr="00671673" w:rsidRDefault="00671673" w:rsidP="00671673">
      <w:pPr>
        <w:pStyle w:val="EndNoteBibliography"/>
        <w:ind w:left="720" w:hanging="720"/>
      </w:pPr>
      <w:r w:rsidRPr="00671673">
        <w:t>92.</w:t>
      </w:r>
      <w:r w:rsidRPr="00671673">
        <w:tab/>
        <w:t xml:space="preserve">Yu, H.L., et al., </w:t>
      </w:r>
      <w:r w:rsidRPr="00671673">
        <w:rPr>
          <w:i/>
        </w:rPr>
        <w:t>Human Adipose Mesenchymal Stem Cell-derived Exosomes Protect Mice from DSS-Induced Inflammatory Bowel Disease by Promoting Intestinal-stem-cell and Epithelial Regeneration.</w:t>
      </w:r>
      <w:r w:rsidRPr="00671673">
        <w:t xml:space="preserve"> Aging and Disease, 2021. </w:t>
      </w:r>
      <w:r w:rsidRPr="00671673">
        <w:rPr>
          <w:b/>
        </w:rPr>
        <w:t>12</w:t>
      </w:r>
      <w:r w:rsidRPr="00671673">
        <w:t>(6): p. 1423-1437.</w:t>
      </w:r>
    </w:p>
    <w:p w14:paraId="4FE874C3" w14:textId="77777777" w:rsidR="00671673" w:rsidRPr="00671673" w:rsidRDefault="00671673" w:rsidP="00671673">
      <w:pPr>
        <w:pStyle w:val="EndNoteBibliography"/>
        <w:ind w:left="720" w:hanging="720"/>
      </w:pPr>
      <w:r w:rsidRPr="00671673">
        <w:t>93.</w:t>
      </w:r>
      <w:r w:rsidRPr="00671673">
        <w:tab/>
        <w:t xml:space="preserve">Chen, S.Z. and Y. Chen, </w:t>
      </w:r>
      <w:r w:rsidRPr="00671673">
        <w:rPr>
          <w:i/>
        </w:rPr>
        <w:t>[The role of intestinal bacteria derived extracellular vesicles in inflammatory bowel disease].</w:t>
      </w:r>
      <w:r w:rsidRPr="00671673">
        <w:t xml:space="preserve"> Zhonghua Nei Ke Za Zhi, 2021. </w:t>
      </w:r>
      <w:r w:rsidRPr="00671673">
        <w:rPr>
          <w:b/>
        </w:rPr>
        <w:t>60</w:t>
      </w:r>
      <w:r w:rsidRPr="00671673">
        <w:t>(10): p. 932-936.</w:t>
      </w:r>
    </w:p>
    <w:p w14:paraId="16976387" w14:textId="77777777" w:rsidR="00671673" w:rsidRPr="00671673" w:rsidRDefault="00671673" w:rsidP="00671673">
      <w:pPr>
        <w:pStyle w:val="EndNoteBibliography"/>
        <w:ind w:left="720" w:hanging="720"/>
      </w:pPr>
      <w:r w:rsidRPr="00671673">
        <w:t>94.</w:t>
      </w:r>
      <w:r w:rsidRPr="00671673">
        <w:tab/>
        <w:t xml:space="preserve">Duan, L. and X. Cao, </w:t>
      </w:r>
      <w:r w:rsidRPr="00671673">
        <w:rPr>
          <w:i/>
        </w:rPr>
        <w:t>Human placenta mesenchymal stem cells-derived extracellular vesicles regulate collagen deposition in intestinal mucosa of mice with colitis.</w:t>
      </w:r>
      <w:r w:rsidRPr="00671673">
        <w:t xml:space="preserve"> Chinese Journal of Tissue Engineering Research, 2020. </w:t>
      </w:r>
      <w:r w:rsidRPr="00671673">
        <w:rPr>
          <w:b/>
        </w:rPr>
        <w:t>25</w:t>
      </w:r>
      <w:r w:rsidRPr="00671673">
        <w:t>(7): p. 1026-1031.</w:t>
      </w:r>
    </w:p>
    <w:p w14:paraId="124E3FB2" w14:textId="1F76408F" w:rsidR="00275214" w:rsidRDefault="00531219">
      <w:pPr>
        <w:rPr>
          <w:rFonts w:ascii="Times New Roman" w:hAnsi="Times New Roman" w:cs="Times New Roman"/>
        </w:rPr>
      </w:pPr>
      <w:r w:rsidRPr="00531219">
        <w:rPr>
          <w:rFonts w:ascii="Times New Roman" w:hAnsi="Times New Roman" w:cs="Times New Roman"/>
        </w:rPr>
        <w:fldChar w:fldCharType="end"/>
      </w:r>
    </w:p>
    <w:p w14:paraId="13C92939" w14:textId="77777777" w:rsidR="0028224B" w:rsidRPr="00531219" w:rsidRDefault="0028224B">
      <w:pPr>
        <w:rPr>
          <w:rFonts w:ascii="Times New Roman" w:hAnsi="Times New Roman" w:cs="Times New Roman"/>
        </w:rPr>
      </w:pPr>
    </w:p>
    <w:sectPr w:rsidR="0028224B" w:rsidRPr="005312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D8013" w14:textId="77777777" w:rsidR="00056159" w:rsidRDefault="00056159" w:rsidP="0048266C">
      <w:r>
        <w:separator/>
      </w:r>
    </w:p>
  </w:endnote>
  <w:endnote w:type="continuationSeparator" w:id="0">
    <w:p w14:paraId="6C364912" w14:textId="77777777" w:rsidR="00056159" w:rsidRDefault="00056159" w:rsidP="00482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2667C" w14:textId="77777777" w:rsidR="00056159" w:rsidRDefault="00056159" w:rsidP="0048266C">
      <w:r>
        <w:separator/>
      </w:r>
    </w:p>
  </w:footnote>
  <w:footnote w:type="continuationSeparator" w:id="0">
    <w:p w14:paraId="7873D1A3" w14:textId="77777777" w:rsidR="00056159" w:rsidRDefault="00056159" w:rsidP="004826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01494E"/>
    <w:multiLevelType w:val="hybridMultilevel"/>
    <w:tmpl w:val="D25801C6"/>
    <w:lvl w:ilvl="0" w:tplc="772C47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31030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zMzAyNrAwtDCwMDFU0lEKTi0uzszPAykwrAUAPIWE2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aas9x5u5dap3e0xsovaspd5vf55s5ezv5a&quot;&gt;【slience】 Copy&lt;record-ids&gt;&lt;item&gt;4&lt;/item&gt;&lt;item&gt;8&lt;/item&gt;&lt;item&gt;11&lt;/item&gt;&lt;item&gt;15&lt;/item&gt;&lt;item&gt;19&lt;/item&gt;&lt;item&gt;20&lt;/item&gt;&lt;item&gt;21&lt;/item&gt;&lt;item&gt;22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43&lt;/item&gt;&lt;item&gt;45&lt;/item&gt;&lt;item&gt;47&lt;/item&gt;&lt;item&gt;48&lt;/item&gt;&lt;item&gt;49&lt;/item&gt;&lt;item&gt;51&lt;/item&gt;&lt;item&gt;54&lt;/item&gt;&lt;item&gt;55&lt;/item&gt;&lt;item&gt;56&lt;/item&gt;&lt;item&gt;57&lt;/item&gt;&lt;item&gt;61&lt;/item&gt;&lt;item&gt;63&lt;/item&gt;&lt;item&gt;64&lt;/item&gt;&lt;item&gt;67&lt;/item&gt;&lt;item&gt;68&lt;/item&gt;&lt;item&gt;72&lt;/item&gt;&lt;item&gt;73&lt;/item&gt;&lt;item&gt;74&lt;/item&gt;&lt;item&gt;81&lt;/item&gt;&lt;item&gt;84&lt;/item&gt;&lt;item&gt;85&lt;/item&gt;&lt;item&gt;88&lt;/item&gt;&lt;item&gt;99&lt;/item&gt;&lt;item&gt;108&lt;/item&gt;&lt;item&gt;115&lt;/item&gt;&lt;item&gt;134&lt;/item&gt;&lt;item&gt;472&lt;/item&gt;&lt;item&gt;484&lt;/item&gt;&lt;item&gt;485&lt;/item&gt;&lt;item&gt;503&lt;/item&gt;&lt;item&gt;509&lt;/item&gt;&lt;item&gt;523&lt;/item&gt;&lt;item&gt;528&lt;/item&gt;&lt;item&gt;529&lt;/item&gt;&lt;item&gt;546&lt;/item&gt;&lt;item&gt;570&lt;/item&gt;&lt;item&gt;579&lt;/item&gt;&lt;item&gt;594&lt;/item&gt;&lt;item&gt;604&lt;/item&gt;&lt;item&gt;609&lt;/item&gt;&lt;item&gt;611&lt;/item&gt;&lt;item&gt;615&lt;/item&gt;&lt;item&gt;616&lt;/item&gt;&lt;item&gt;623&lt;/item&gt;&lt;item&gt;624&lt;/item&gt;&lt;item&gt;625&lt;/item&gt;&lt;item&gt;637&lt;/item&gt;&lt;item&gt;640&lt;/item&gt;&lt;item&gt;643&lt;/item&gt;&lt;item&gt;668&lt;/item&gt;&lt;item&gt;725&lt;/item&gt;&lt;item&gt;728&lt;/item&gt;&lt;item&gt;729&lt;/item&gt;&lt;item&gt;732&lt;/item&gt;&lt;item&gt;734&lt;/item&gt;&lt;item&gt;736&lt;/item&gt;&lt;item&gt;743&lt;/item&gt;&lt;item&gt;745&lt;/item&gt;&lt;item&gt;746&lt;/item&gt;&lt;item&gt;753&lt;/item&gt;&lt;item&gt;755&lt;/item&gt;&lt;item&gt;759&lt;/item&gt;&lt;item&gt;765&lt;/item&gt;&lt;item&gt;770&lt;/item&gt;&lt;item&gt;771&lt;/item&gt;&lt;item&gt;775&lt;/item&gt;&lt;item&gt;776&lt;/item&gt;&lt;item&gt;778&lt;/item&gt;&lt;item&gt;796&lt;/item&gt;&lt;item&gt;799&lt;/item&gt;&lt;item&gt;913&lt;/item&gt;&lt;item&gt;1041&lt;/item&gt;&lt;item&gt;1055&lt;/item&gt;&lt;item&gt;1089&lt;/item&gt;&lt;/record-ids&gt;&lt;/item&gt;&lt;/Libraries&gt;"/>
  </w:docVars>
  <w:rsids>
    <w:rsidRoot w:val="00531219"/>
    <w:rsid w:val="00056159"/>
    <w:rsid w:val="0009384E"/>
    <w:rsid w:val="0018171C"/>
    <w:rsid w:val="00275214"/>
    <w:rsid w:val="0028224B"/>
    <w:rsid w:val="0048266C"/>
    <w:rsid w:val="00531219"/>
    <w:rsid w:val="00671673"/>
    <w:rsid w:val="00F3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9C2A0"/>
  <w15:chartTrackingRefBased/>
  <w15:docId w15:val="{9172A73D-7D5A-4CF1-A1A5-7D61C74B8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53121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3121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3121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31219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4826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26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2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266C"/>
    <w:rPr>
      <w:sz w:val="18"/>
      <w:szCs w:val="18"/>
    </w:rPr>
  </w:style>
  <w:style w:type="paragraph" w:styleId="a7">
    <w:name w:val="List Paragraph"/>
    <w:basedOn w:val="a"/>
    <w:uiPriority w:val="34"/>
    <w:qFormat/>
    <w:rsid w:val="0048266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241</Words>
  <Characters>24180</Characters>
  <Application>Microsoft Office Word</Application>
  <DocSecurity>0</DocSecurity>
  <Lines>201</Lines>
  <Paragraphs>56</Paragraphs>
  <ScaleCrop>false</ScaleCrop>
  <Company/>
  <LinksUpToDate>false</LinksUpToDate>
  <CharactersWithSpaces>28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俊杰</dc:creator>
  <cp:keywords/>
  <dc:description/>
  <cp:lastModifiedBy>侯 俊杰</cp:lastModifiedBy>
  <cp:revision>2</cp:revision>
  <dcterms:created xsi:type="dcterms:W3CDTF">2023-07-24T12:35:00Z</dcterms:created>
  <dcterms:modified xsi:type="dcterms:W3CDTF">2023-07-24T12:35:00Z</dcterms:modified>
</cp:coreProperties>
</file>